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ITRATE SYNTHASE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EROXISSOME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p1 (NM_115736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ISERARARLAVLNAHLTVSEPNQVLPAIEPWCTSAHITAAPHGSLKGNLKIVDERTGNEYQVPVSEHGTVKTVDLKKITTGKDDKGLNLYDPGYLNTAPVRSSISYIDGDEGILRYRGYPVEELAEKSTYTEVTYLLIYGNLPSQRQLADWEFAISQNSAVPQGVLDMIQSMPNDVHPVGALVTAMSALSIFYPDANPSLMGLGVYKSKQVRDKQIVRVLGQAPTIAAAAYLRKAGKPPVQPLSNLSYSENFLYMVESMGDRSYKPNPRLARVLDILFILQAEHEMNCSTAAARHLSSSGGDVYTAVSGGVGAIYGPLHGGAVEATINMLSEIGTVENIPEFIESVKNKKRRLSGFGHRIYKNYDPRGKVVKKLADEVFSILGRDPLVEVGDALEKAALSDEYFVKRKLYPNVDFYSGLINRAMGIPSSFTAVSRIAGYLSHWRESLDDPDTKIMRPQQVYTGAGIRHYETVRERT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p2 (NM_115737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ISQRVKARLAVLTAHLAVSDTVGLEQVLPAIAPWCTSAHITAAPHGSLKGNLTIVDERTGKKYQVPVSEHGTVKAVDLKKITTGKDDKGLKLYDPGYLNTAPVRSSICYIDGDEGILRYRGYPIEELAESSTFIEVAYLLMYGNLPSQSQLADWEFTVSQHSAVPQGVLDIIQSMPHDAHPMGVLVSAMSALSIFHPDANPALSGQDIYKSKQVRDKQIVRILGKAPTIAAAAYLRTAGRPPVLPSANLSYSENFLYMLDSMGNRSYKPNPRLARVLDILFILHAEHEMNCSTAAARHLASSGVDVYTACAGAVGALYGPLHGGANEAVLKMLAEIGTAENIPDFIEGVKNRKRKMSGFGHRVYKNYDPRAKVIKKLADEVFSIVGRDPLIEVAVALEKAALSDEYFVKRKLYPNVDFYSGLIYRAMGFPPEFFTVLFAVPRMAGYLSHWRESLDDPDTRIMRPQQAYTGVWMRHYEPVRERTLSSDSDKDKFGQVSISNASRRRLAGSS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p3 (NM_129840.4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ISERVRARLAVLSGHLSEGKQDSPAIERWCTSADTSVAPLGSLKGTLTIVDERTGKNYKVPVSDDGTVKAVDFKKIVTGKEDKGLKLYDPGYLNTAPVRSSISYIDGDEGILRYRGYPIEEMAENSTFLEVAYLLMYGNLPSESQLSDWEFAVSQHSAVPQGVLDIIQSMPHDAHPMGVLVSAMSALSIFHPDANPALRGQDIYDSKQVRDKQIIRIIGKAPTIAAAAYLRMAGRPPVLPSGNLPYADNFLYMLDSLGNRSYKPNPRLARVLDILFILHAEHEMNCSTAAARHLASSGVDVYTAVAGAVGALYGPLHGGANEAVLKMLSEIGTVENIPEFIEGVKNRKRKMSGFGHRVYKNYDPRAKVIKNLADEVFSIVGKDPLIEVAVALEKAALSDDYFVKRKLYPNVDFYSGLIYRAMGFPPEFFTVLFAIPRMAGYLSHWKESLDDPDTKIMRPQQVYTGVWLRHYTPVRERIVTDDSKESDKLGQVATSNASRRRLAGSS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lyrata p1 (XP_00287823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IPERASARLAVLTAHLAASEPTQVLPTIEPWCTSSHISATPHGSLEGNLTIVDERTGKKYQVPVSEHGTVKAVDLKKITTGEDDKGLKLYDPGYLNTAPVRSSISYIDGDEGILRYRGYSVEELAEKSTYTEVTYLLIYGNLPSQRQLADWEFAISQNSAVPQGVLDLIQSMPHDVHPIGALVTAMSALSIFYPDANPSLMGLGVYQSKQVRDKQIFRILGQAPTIAAAAYLRKAGKPPVQPLSNLSYSENFLYMVESMGNKSYKPNPRLARVLDIIFILHVEHEMNCSTAAARHLSSSGVDVYTAVAGGVGAIYGPLHGGAIEATVNMLSEIGTVENIPEFIESVKNKKRKLSGFGHRVYKKYDPRGKVVKKLADEVFSILGREPLFEVGDALEKAALSDEYFIKRKLYPNADFYSGLIYRAMGIPSSFMAVARIAGYLSHWRESLDDPDTKIMRPQQVYTGMGLRRYELVRERT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lyrata p2 (XP_00287823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ISQRVKARLAVLTAHLAVSDTVGLEQVLPAIEPWCTSAHITAAPHGSLKGNLTIVDERTGKKYQVPVSEHGTVKAVDLKKITTGKDDKGLKLYDPGYLNTAPVRSSICYIDGDEGILRYRGYPIEELAESSTFIEVAYLLMYGNLPSQSQLADWEFTVSQHSAVPQGVLDIIQSMPHDAHPMGVLVSAMSALSIFHPDANPALSGQDIYKSKQVRDKQIVRILGKAPTIAAAAYLRTAGRPPVLPSGNLSYSENFLYMLDSMGNRSYKPNPRLARVLDILFILHAEHEMNCSTAAARHLASSGVDVYTACAGAVGALYGPLHGGANEAVLKMLAEIGTAENIPDFIEGVKNRKRKMSGFGHRVYKNYDPRAKVIKKLADEVFSIVGRDPLIEVAVALEKAALSDEYFVKRKLYPNVDFYSGLIYRAMGFPPEFFTVLFAVPRMAGYLSHWRESLDDPDTRIMRPQQAYTGVWMRHYEPVRERTLSSDSGTDKFGQVSISNASRRRLAGSS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lyrata p3 (XP_00288187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ISERVRARLAVLSAHLAEGKQDSPAIERWCTSADTSVAPLGSLKGTLTIVDERTGKKYKVPVSDDGTVKAVDFKKIATGKEDKGLKLYDPGYLNTAPVRSSISYIDGDEGILRYRGYPIEEMAENSTFLEVAYLLMYGNLPSETQLSDWEFAVSQHSAVPQGVLDIIQSMPHDAHPMGVLVSAMSALSIFHPDANPALRGQDIYDSKQVRDKQIIRIIGKAPTIAAAAYLRMAGRPPVLPSGNLPYADNFLYMLDSLGNRSYKPNPRLARVLDILFILHAEHEMNCSTAAARHLASSGVDVYTAVAGAVGALYGPLHGGANEAVLKMLSEIGTVENIPEFIEGVKNRKRKMSGFGHRVYKNYDPRAKVIKNLADEVFSIVGKDPLIEVAVALEKAALSDDYFVKRKLYPNVDFYSGLIYRAMGFPPEFFTVLFAIPRMAGYLSHWKESLDDPDTKIMRPQQVYTGVWLRHYTPVRERIVTDDSKESDKLGQVSTSNASRRRLAGSS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ragaria vesca subsp. vesca (XP_00430628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AEFPVRARGRLAVLTAHLAAATIAEPTELEPQCLSAAVPPPGNLCGGLTIVDERTGKRYQVQVSEQGTIKATDLKKITTGKNDKGLKLYDPGYLNTAPVRSSICYIDGDEGILRYRGYPIEELAESSTFLEVAYLLMYGNLPTQSQLADWEFAVSQHSAVPQGILDIIQAIPHDAHPMGVLVSAMSALSVFHPDANPALRGQDLYQSKQVRDKQIARILGKAPTIAAAAYLRLAGRPAVLPSNNLSYSENFLYMLDSLGNRAYKPNPRLARVLDILFILHAEHEMNCSTAAARHLASSGVDVYTALAGAVGALYGPLHGGANEAVLKMLSEIGSVENIPEFIEGVKSRKRKMSGFGHRVYKNYDPRAKVIRKLADEVFSIVGRDPLIEVAVALEKAALSDEYFVKRKLYPNVDFYSGLIYRAMGFPTEFFPVLFAIPRMAGYLSHWRESLDDPDTKIMRPAQVYVGAWLRHYMPLKERIVSSDGDKLSQVSVSNASKRRLSGSG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P_00228406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RADSSALARSRLAILSAHLEACLKSSSFGSVIQPSCVSAQSGIQPPGDLKGSLTIVDDRTAKKYQVQVSSHGTVKATDLKKITTGNNDKGLKLYDPGYLNTAPVRSSICYIDGDAGILRYRGYPIEELAESSSFLEVAYLLMYGNLPSESQLADWEFAVSQHSAVPQGILDIIQAMPHDAHPMGVLVSAMSALSVFHPDANPALRGQDLYQSKQVRDKQIARVLGKAPTIAAAAYLRMAGRPPVLPSSSFSYSENFLYMLDSLSNRSYKPNPRLARVLDILFILHAEHEMNCSTAAARHLSSSGVDVYTALAGAVGALYGPLHGGANEAVLKMLSEIGTIENIPEFIEGVKNRKRKMSGFGHRVYKNYDPRAKVIKKLAEEVFSIVGRDPLIEVAVALEKAALSDEYFIKRKLYPNVDFYSGLIYRAMGFPTEFFPVLFAIPRMAGYLAHWRESLDDPDTKIMRPQQVYTGEWLRHFMPVKERMMSAEADRLGQVSISNATRRRLAGSGM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(XP_00232040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KSDSSPETARSRLAVLTAHLVGATTLESSSSSINRSCVSAQVSPPGNLRGALTVIDERTGKKYQIPVSQDGTVKASDFKKISTGKNDKGLKLYDPGYLNTAPVRSSISYIDGDEGILRYRGYPIEELAESSTFVEVAYLVMYGSLPSQSQLADWEFAILQHSALPQGVLDIIQAMPHDAHPMGVLVSAMSALSIYHPDANPALRGQDLYKSKQVRDKQIARILGKAPTIAAAAYLRLAGRPPVIPSSNLSYSENFLYMLDSLGDRSYKPNPRLARVLDVLFILHAEHEMNCSTSAARHLASSGVDVYTALAGAVGALYGPLHGGANEAVLKMLSEIGTVENIPSFLEGVKNRKRKMSGFGHRVYKNYDPRAKVIKKLAEEVFSIVGRDPLIEVAVALEKAALDDEYFVKRKLYPNVDFYSGLIYRAMGFPTEFFPVLFAIPRMAGYLAHWRESLDDPDTKIMRPQQVYTGEWLRHYMPLKEREASSNADKPGQISVSNASMRRRAGSR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(XP_00232287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ESSIIARGRLAVLTAHLLGAPLESSEDSDIQRWCVSAQVPTPGDLKGVLTVIDERTGKKYQIQVSQDGTVKASDFKKISTGKSDKGLKLYDPGYLNTAPVISKISYIDGDEGILRYRGYPIEELAESSTFLEVAYLILYGNLPSQSQLADWEFAISQHSAVPQGVLDIIQAMPHDAHPMGVLVSAMSSLSIFHPDANPALRGQDLYKSKQVRDKQIARILGKAPTIAAAAYLRLAGRPPVLPSSNLSYSENFLYMLDSLGNRSYKPNPRLARVLDILFILHAEHEMNCSTSAARHLASSGVDVYTALAGAVGALYGPLHGGANEAVLKMLSEIGTIENIPDFIEGVKNRKRKMSGFGHRVYKNYDPRAKVIKKLAEEVFSIVGRDPLIEVAVALEKAALADEYFVKRKLYPNVDFYSGLIYRAMGFPTEFFPVLFAIPRMAGYLAHWRESLDDPDTKIMRPQQVYTGEWLRHYMPLKERMIQTDADRLGQVSISNASRRRLAGSG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ucumis sativus (XP_00414322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VPETGHQKLFGGGHRKKSLEGCWQWSSEIDGQKNGDLRLLATVGGKRLLEVGRWKMINRSWLLTIAEKWSLEGGIGGDRRRLQGNCGRRKKKLEIPTDMELSPSNVARGRLAVLAAHLSAATLESPVMASLLEANCVSARTMLPPPEALKGTLTIVDERTGKRYQVQISEEGTIKATDLKKITTGPNDKGLKLYDPGYLNTAPVRSSISYIDGDEGILRYRGYPIEELAESSTYVEVAYLLMYGNLPSQSQLADWEFALSQHSAVPQGLLDIIQAMPHDAHPMGVLVSAMSALSVFHPDANPALRGQDLYKSKQVRDKQIARIIGKAPTIAAAAYLRLAGRPPVLPSSNLSYSENFLYMLDSLGNRSYKPNPRLARVIDILFILHAEHEMNCSTSAARHLASSGVDVFTALSGAVGALYGPLHGGANEAVLKMLSEIGTVDNIPGFIEGVKNRKRKMSGFGHRVYKNYDPRAKVIRKLAEEVFSIVGRDPLIEVAVALEKAALSDEYFVKRKLYPNVDFYSGLIYRAMGFPPEFFTVLFAIPRMAGYLAHWRESLDDPDTKIIRPQQVYTGEWLRHYIPPKERLVPAKADRLGQVSVSNASKRRLSGSG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p1 (XP_00425181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NGNSSSVARGRLAVLSAHLAASLNVSDLTTFKLLETSGVSSVSGVEPPRNLKGALTIIDERTGKKYPVQVSEDGTIKANDLKKITTGQNDKGLKLYDPGYLNTAPVRSSICYIDGDAGILRYRGYPIEELAEGSSFLEVAYLLLYGNLPSENQLADWEFTVSQHSAVPQGLLDIIQSMPHDAHPMGVLVSAMSALSVFHPDANPALRGQDIYKSKQVRDKQIVRILGKAPTIATAAYLRMAGRPPVLPSNNLSYAENFLYMLDSLGNRSYKPNPRLARVLDILFILHAEHEMNCSTAAARHLASSGVDVYTAIAGAVGALYGPLHGGANEAVLKMLSEIGSVENIPEFLEGVKNRKRKMSGFGHRVYKNYDPRAKVIKTLADEVFSIVGRDPLIEVAVALEKAALSDEYFVKRKLYPNVDFYSGLIYRAMGFPTEFFPVLFAIPRMAGYLSHWNESLDDPDTKIMRPAQVYTGVWMRHYMPLKERSPHSEADKLGHVSVSNATKRRLAGSG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p2 (XP_00424323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RGKSSAVARSRLSVITAHLAADYSASSHGLETSSVSAPTAAVSPPPNLKGALTIIDERTGKKYQVPVTEEGTVKATDFKKISTGYNDKGLKLYDPGYLNTAPVRSSICYIDGDAGILRYRGYPIEELAERSSFLEVAYLLMYGNLPSENQLSDWEFAVSHHSAVPQGVLDIIQSMPHDAHPMGVLVSAMSTLSVFHPDANPALRGQDIYNSKQVRDKQIVRILGKAPVIAAAAYLRMAGRPPVLPSNNLSYAENFLYMLDSLGNRSYKPNPRLARVVDILFILHAEHEMNCSTAAARHLASSGVDVYTAIAGAVGALYGPLHGGANEAVLRMLSEIASIDNIPEFIEGVKNRKRKMSGFGHRVYKNYDPRAKVIKKLAEEVFSIVGRDPLIEVAVALEKAALSDEYFVERKLYPNVDFYSGLIYRAIGFPTEFFPVLFAIPRMAGYLAHWRESLDDPDTKIMRPAQVYTGVWLRHYVPLRGRSPSTETDKFGQVSVSNATRRRLAGSG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dicago truncatula p1 (XP_00359991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TTTTTESKMHDAARNRLSTLTAHLLPSSTTSSAALLHPLHLSASSGISPPSNVKGTLTVVDERTGKKYSIEVSPDGTVKANDFKKISTGKNDKGLKLYDPGYLNTAPVRSTISYIDGDEGILRYRGYPIEELAEKSTFPEVSYLILYGNLPSASQLQEWEFAISQHSALPQGVLDLIQAMPQDAHPMGVLVNALSALSVFHPDANPALRGLDIYNSKQVRDKQIVRIIGKITTIAAAINLRLGGRPPVLPSNKLSYTENFLYMLDSLGNRSYKPNPRLTRALDIIFILHAEHEMNCSTSAVRHLASSGVDVYTAIAGGVGALYGPLHGGANEAVLKMLSEIGSVDNIPEFIEGVKARKRKLSGFGHRVYKNYDPRAKVLKKLTEEVFSIVGRDPLIEVAVALEKIALSDEYFVKRKLYPNVDFYSGLIYRAMGFPPEFFTILFAIPRMAGYLAHWRESLDDPDTKIMRPQQVYVGEWLRHYAPTKERTVPSGSNTDKLGQLSVSNASKRRLAGSG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dicago truncatula p2 (XP_00361747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TDSQPSTVLSLARLATLTAHLLPSGNQQPSDHLLPHPLLAQSPVANLNGTLTIVDERTGKKYQVQISPDATVKATDLKKITTGKNDKGLKLYDPGYLNTAPVRSTISYIDGDEGILRYRGYPIEELAEKSTFMEVSYLIMYGSLPTESQLAEWNFAISQHSAVPQGVLDIIQSMPHDAHPMGVLVNAISALSVFHPDANPALQGLDIYNSKEVRDKQIARIIGKITTIAATVYLRMAGRPPVLPSNQLSYTENFLYMLDSLGNRSYKPNPQLTRALDIIFILHAEHEMNCSTSAVRHLASSGVDVYTAIAGAVGALYGPLHGGANEAVLKMLSEIRTVENIPEFIEGVKTRKRKLSGFGHRVYKNYDPRAKVLKKLTEEVFSIVGRDPLIEVAVALEKVALSDEYFIKRKLYPNVDFYSGLIYRAMGFPPEYFTVLFAIPRMAGYLSHWRESLDDPDTKIMRPQQVYIGEWLRNYMPIKQRTESSDADKLGQVTISNASKRRLAGSRM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p1 (XP_00353210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KTTTSSEQTARNRLATLAAHLLPSDATSAAAILHPHRLSAPTGDLPPANLKGTLTVVDERTGKKYQIEVTPDGTVRASDFKKISSGKNDKGLKLYDPGYLNTAPVISRISYIDGDAGILRYRGYPIEDLAEKSTFTEVSYLILYGNLPSESQLAEWEFALSQHSAVPQGVLDMIESMPHDAHPMGMLVNAMSALSVFHPDANPALKGLDIYNSKQVRDKQIARVIGKITTIAAAINLRLAGRPPVLPSNKLSYTENFLYMLDSFGNRSYKPNPRLTRALDIIFVLHAEHEMNCSTSAVRHLSSSGVDVYTAIAGAVGALYGPLHGGANEAVLKMLSEIGTVENIPAFIEGVKARKRKLSGFGHRVYKNYDPRAKVLRKLTEEVFSIVGRDPLIEIAVALEKIALSDEYFIKRKLYPNVDFYSGLIYRAMGFQPEFFTVLFAIPRMAGYLAHWRESLDDPDTKIMRPQQVYVGEWLRHYAPINQRTASSNTDKLGQLAVSNASKRRLAGSG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p2 (XP_00351955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SNSDAAAATVHAHGRLAMLAAHLLPSQLTHHGALHPLHLSSQLPPPPNLAGTLTVVDERTGKKYQLHVSKEGTVKASEFKKILTGKNDKGLKLYDPGYLNTAPVRSTISYIDGDEGILRYRGYPIEELADKSTFTEVSYLIMYGSLPSESQLAEWEFAISQHSAVPQGVLDMIQSMPHDAHPMGVLVNAMSALSVFHPDANPALRGLDIYDSKQIRDKQITRVIGKITTIAAAVYLRMAGRPPVLPSNLLSYTENFLYMLDSFGNRSYKPNPQLTRALDIIFILHAEHEMNCSTSAVRHLASSGVDVYTAIAGAVGALYGPLHGGANEAVLKMLSEIGTVQNIPEFIEGVKARKRKLSGFGHRVYKNYDPRAKVLRKLAEEVFSIVGRDPLIEVAVSLEKIALSDEYFIKRKLYPNVDFYSGLIYRAMGFPPEYFTVLFAIPRMAGYLAHWRESLDDPDTKILRPQQVYVGEWLRHYTQVNVRTTSSDADKLGEVAISNASKRRLAGSG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AFW7121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RADPARGRLAVLSSHLRGAGAEEAAGLERSPVSAPAPGPRAGALAVVDGRTGKRHEVKVSEDGTVRATDFKKITTGKDDKGLKIYDPGYLNTAPVRSSICYIDGDEGILRYRGYPIEELAESSSFVEVAYLLMYGNLPTQSQLAGWEFAISQHSAVPQGLLDIIQSMPHDAHPMGVLASAMSTLSVFHPDANPALQGQDLYKSKQVRDKQIVRVLGKAPTIAAAAYLRLAGRPPVLPLNTLSYSENFLYMLDSLGDRTYKPNPRLARALDILFILHAEHEMNCSTAAVRHLASSGVDVFTALSGGVGALYGPLHGGANEAVLKMLNEIGSMENIPDFIVGVKNRKRKMSGFGHRVYKNYDPRAKVIRKLADEVFSIVGRDPLIEVAIALEKAALSDEYFIKRKLYPNVDFYSGLIYRAMGFPTEFFPVLFAIPRMGGWLAHWKESLDDPDTKIIRPQQVYTGFWLRHYTPVRERVLSSQSEELGQVATSNATRRRRAGS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184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RADPARARLAVLSSHLLRTGADPAAVLERSPVSAAQATPPGTRAGALSVLDTRTGKRYEVKVSEDGTVRATDFKKITTGEDDKGLKTYDPGYLNTAPVRSSICYIDGDEGILRYRGYPIEEVAESSSFVEVAYLLMYGNLPTQSQLAGWEFAISQHSAVPQGLLDIIQAMPHDAHPMGVLASAMSTLSVFHPDANPALRGQDLYKSKQVRDKQIVRVLGKAPAIAAAAYLRLAGRPPVLPSNNLSYSENFLYMLDSLGNKEYKPNPRLARVLDILFILHAEHEMNCSTAAVRHLASSGVDVFTALSGAVGALYGPLHGGANEAVLKMLNEIGSVESIPDFIEGVKNRKRKMSGFGHRVYKNYDPRAKVIRKLAEEVFSIVGRDPLIEVAVALEKAALSDEYFIKRKLYPNVDFYSGLIYRAMGFPTEFFPVLFAIPRMAGWLAHWKESLDDPDNKIMRPQQVYTGVWLRHYTPVRERVPSSQSEQLGQIATSNATRRRRAGS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rdeum vulgare (BAK0489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RTDPARGRLAVLSSHLLAAGVEGADPAAASLERSPVSAASPGTRAGVLAVVDSRTGKRYEVKVSEDGTVRATDFKKITTGKDDNGLKTYDPGYLNTAPVRSSICYIDGDEGILRYRGYPIEEVAESSSFVEVAYLLMYGNLPTQSQLAGWEFAISQHSAVPQGLLDIIQSMPHDAHPMGVLASAMSTLSVFHPDANPALRGQDLYKSKQVRDKQIVRVLGKAPAIAAAAYLRLAGRPAVLPSNNLSYSENFLYMLDSLGNKEYKPNPRLARVLDILFILHAEHEMNCSTAAVRHLASSGVDVFTALSGGVGALYGPLHGGANEAVLKMLNEIGAVENIPDFIEGVKNRKRKMSGFGHRVYKNYDPRAKVIRKLAEEVFSIVGRDPLIEVAVALEKAALSDDYFIKRKLYPNVDFYSGLIYRAMGFPTEFFPVLFAIPRMAGWLAHWKESLDDPDNKIMRPQQVYTGVWLRHYTPVRERVTSNQDEELGQIATSNATRRRRAGSS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tauri (XP_00308399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EDAAHRRVGVLSAHVGGAGAGEGDAVRLAPHGGRGVLRCTDSRTGKTYEVMIDDDGSVDASAFKKIIAGGDGRGLVLYDPGYMNTAPCKSKISYIDGDKGVLRYRGYPIETLAERSTYLETAFALVYGDLPNASQLMEWERTIARHSALPVQVVHAIEALPHDAHPMAVMLAGLNSLSAMHPEQNPAIAGGGIYDSHAVQDKQIVRIIGKMTTLAAHAYHRNTGRLPAAPNTRMSYAENFLYMLDAGLDSRHKPHPKLAKALDVMFLLHAEHEMNCSTAACRHLASSGVDVFCAVAGAVGALYGPLHGGANEAVLKMLERIGTVENIPSFLQGVKEKKYVMFGFGHRVYKNFDPRAKIIRQIANDVFDLVGRDPLIDVAIELEKAARADEYFVKRKLYPNVDFYSGLVYRAMGFPPEFFTVLFAIPRATGYLAHWRESLTDPDKKIMRPQQVYQGEWLRDYEPIGGRSKSLTDAMDHLSPSNAARRRMAGDPPAGSAWKGIEMSTKAWESGASVGDATSGLEHYIVR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monas pusilla (XP_00306423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PTRASDDRATARVGAIRRHLDGGARDEDDVQRNPTAAAASAAAASTQRPSPGGGPGSLTVVDNRTKKKYQIPIQPGGYVAATAFRAITAGGDGAGLRLFDPGYMNTAPCKSKISYIDGDAGILRYRGYPIEELAEKSSYLESAFALVYGDLPSAPQLREWEETIMRHSALPVPVVQALEALPHDAHPMGVVLAGLNALSTFHPEQNPAVRGGNVYAEHGTQDKQIVRIIGKMTTLAAHAYHRNTGRTPAVPNQKLSYAENFLYMLDAGLDPHHRPNPRLAKALDVMFLLHAEHEMNCSTAAARHLASSGVDVYSAVAGAVGALYGPLHGGANEARSQHAHWSPYDRVGAVNAAVLKMLARIGTADAIPAFLEGVKNKKEKMSGFGHRVYKNFDPRANVIRGVAETVFSLVGRDPLIDVAVQLEKAARSDPYFVDRNLYPNVDFYSGLVYRALGFPPEFFTVLFAIPRAAGYLAHWREQLTDPDLKIMRPQQIYQGAWLRPYVDINARPSAAEDSMWQVEPSNASRRRLAGMSVDADAVAAAARDDMRPLGVAGRADSSGRRNPSAIDLSPAFSSGVTPGDATSGINNLLDGEM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lucimarinus (XP_00142192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DSRDVANRRLGQINDHVRGDAKRANGGARAGGGDGSDARATPSGGAGALHVRDSRTGKEYEIAVSSDGAVDASAFKQITAGGDGRGLVMYDPGYMNTAPCKSKISYIDGERGILRYRGYAIESLAKSSTYLETAFALVYGDMPNASQLMEWERTIARHSALPVQVVHAIEALPHDAHPMAVMLAGLNSLSAMHPEQNPAIAGGAIYNSHTVQDKQIVRIIGKMTTLAAHAYHRNTGRSPAAPNTRMSYAENFLYMLDAGLDARHRPHPKLAKALDVMFLLHAEHEMNCSTAACRHLASSGVDVFCAVAGAVGALYGPLHGGANEAVLKMLERIGSVDNIPSFLAGVKEKRYVMFGFGHRVYKNFDPRAKIIRDIANDVFELVGRDPLIDIAIELEKAARADEYFVKRKLYPNVDFYSGLVYRAMGFPPEFFTVLFAIPRATGYLAHWRESLTDADKKIMRPQQIYQGEWLRDYEPIAARSRSLTDAMEDIQPSNAARRRMAGDPPSGTAWVGKGVEMSTPAWQSGASVGDATSGVENYLGRK</w:t>
      </w:r>
      <w:r>
        <w:br w:type="page"/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NP_00993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VPYLNSNRNVASYLQSNSSQEKTLKERFSEIYPIHAQDVRQFVKEHGKTKISDVLLEQVYGGMRGIPGSVWEGSVLDPEDGIRFRGRTIADIQKDLPKAKGSSQPLPEALFWLLLTGEVPTQAQVENLSADLMSRSELPSHVVQLLDNLPKDLHPMAQFSIAVTALESESKFAKAYAQGISKQDYWSYTFEDSLDLLGKLPVIAAKIYRNVFKDGKMGEVDPNADYAKNLVNLIGSKDEDFVDLMRLYLTIHSDHEGGNVSAHTSHLVGSALSSPYLSLASGLNGLAGPLHGRANQEVLEWLFALKEEVNDDYSKDTIEKYLWDTLNSGRVIPGYGHAVLRKTDPRYMAQRKFAMDHFPDYELFKLVSSIYEVAPGVLTEHGKTKNPWPNVDAHSGVLLQYYGLKESSFYTVLFGVSRAFGILAQLITDRAIGASIERPKSYSTEKYKELVKNIESKL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chizosaccharomyces pombe (NP_593718.2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MIILNAPRFMTNTRLASTRRLASSLLSQASLRSRQLNPLFTSSYSTRSSSLKDRLAELIPEKQAEIKKFRAEHGQDVIGEVTINQMYGGARGVRSLIWEGSVLDPNEGIRFRGYTIPECQKLLPSSPNGKQPLPESLFWLLVTGEIPTLSQVQALSADWAARSQLPKFVEELIDRCPPTLHPMAQFSLAVTALEHDSAFAKAYERGMNKHDYWKYEYEDCMDLIAKTVPIAGRIYRNLYRDGVVAPIQMDKDHSYNFANVLGFANNEEFVELMRLYLTIHADHEGGNVSAHTGHLVGSALSSPFLSMAASLNGLAGPLHGLANQEVLNFLITMKKEIGDDLSEETIKSYLWKLLNSGRVVPGYGHAVLRKTDPRYTAQREFALEHLPKDPMFQLVSRLYEIVPGVLTEHGKTKNPYPNVDSHSGVLLQYYGLKEQSFYTVLFGVSRTLGVASQLIWDRALGLPIERPKSFSTEALKKMVETK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(EEQ43448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AFRSIQRSTNVAKSTFKNSIRTYASAEPTLKQRLEEILPAKAEEVKQFKKEHGKTVIGEVLLEQAYGGMRGIKGLVWEGSVLDPIEGIRFRGRTIPDIQKELPKAPGGEEPLPEALFWLLLTGEVPTDAQTKALSEEFAARSALPKHVEELIDRSPSHLHPMAQFSIAVTALESESQFAQAYAKGANKSEYWKYTYEDSIDLLAKLPTIAAKIYRNVFHDGKLPAAIDSKLDYGANLASLLGFGDNKEFVELMRLYLTIHSDHEGGNVSAHTTHLVGSALSSPFLSLAAGLNGLAGPLHGRANQEVLEWLFKLREELNGDYSKEAIEKYLWKTLNSGRVVPGYGHAVLRKTDPRYTAQREFALKHMPDYELFKLVSNIYEVAPGVLTKHGKTKNPWPNVDSHSGVLLQYYGLTEQSFYTVLFGVSRAFGVLPQLILDRGIGMPIERPKSFSTEKYIELVKNINKA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spergillus nidulans (XP_681544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TLRLSTSALRSSTLAGKPVVQSVAFNGLRCYSTGKTKSLKETFADKLPGELEKVKKLRKEHGNKVIGELTLDQAYGGARGVKCLVWEGSVLDSEEGIRFRGLTIPECQKLLPKAPGGEEPLPEGLFWLLLTGEVPSEQQVRDLSAEWAARSDLPKFIEELIDRCPSTLHPMAQFSLAVTALEHESAFAKAYAKGINKKEYWHYTFEDSMDLIAKLPTIAAKIYRNVFKDGKVAPIQKDKDYSYNLANQLGFADNKDFVELMRLYLTIHSDHEGGNVSAHTTHLVGSALSSPMLSLAAGLNGLAGPLHGLANQEVLNWLTEMKKVVGNDLSDQSIKDYLWSTLNAGRVVPGYGHAVLRKTDPRYTSQREFALRKLPDDPMFKLVSQVYKIAPGVLTEHGKTKNPYPNVDAHSGVLLQYYGLTEANYYTVLFGVSRALGVLPQLIIDRAFGAPIERPKSFSTEAYAKLVGA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ITOCHONDRI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m1 (NM_180084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FFRSVSAFTRLRSRVQGQQSSLSNSVRWIQMQSSTDLDLKSQLQELIPEQQDRLKKLKSEHGKVQLGNITVDMVIGGMRGMTGLLWETSLLDPEEGIRFRGLSIPECQKVLPTAQSGAEPLPEGLLWLLLTGKVPSKEQVEALSKDLANRAAVPDYVYNAIDALPSTAHPMTQFASGVMALQVQSEFQKAYENGIHKSKFWEPTYEDCLNLIARVPVVAAYVYRRMYKNGDSIPSDKSLDYGANFSHMLGFDDEKVKELMRLYITIHSDHEGGNVSAHTGHLVGSALSDPYLSFAAALNGLAGPLHGLANQEVLLWIKSVVEECGEDISKEQLKEYVWKTLNSGKVIPGYGHGVLRNTDPRYVCQREFALKHLPDDPLFQLVSKLYEVVPPVLTELGKVKNPWPNVDAHSGVLLNHYGLTEARYYTVLFGVSRSLGICSQLIWDRALGLALERPKSVTMDWLEAHCKKAS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m2 (NM_115873.3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FFRSVSAISRLRSRAVQQSSLSNSVRWLHSSELDLKSQMQEIIPEQQDRLKKLKSEQGKVPVGNITVDMVLGGMRGMTGLLWETSLLDADEGIRFRGMSIPECQKILPSAESGEEPLPESLLWLLLTGKVPTKEQANALSTELAHRAAVPAIDALPSTAHPMTQFASGVMALQVQSEFQKAYEQGDISKSKYWEPTFEDALNLIARVPVVASYVYRRMYKDGSIIPLDDSLDYGANFSHMLGFDSPQMKELMRLYVTIHSDHEGGNVSAHAGHLVGSALSDPYLSFAAALNGLAGPLHGLANQEVLLWIKLVVEECGESISKEQLKDYVWKTLNSGKVVPGYGHGVLRKTDPRYICQREFALKHLPDDPLFQLVSKLYEVVPPILTELGKVKNPWPNVDAHSGVLLNYYGLTEARYYTVLFGVSRSLGICSQLIWDRALGLPLERPKSVNMDWLDNFTRLNR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lyrata (XP_00288010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FFRSVSAFTRLRSRVQGQQSSLSNSVRWIQMQSSTDLDLKSQLQELIPEQQDRLKKLKSEHGKVQLGNITVDMVIGGMRGMTGLLWETSLLDPEEGIRFRGLSIPECQKVLPTAQSGAEPLPEGLLWLLLTGKVPSKEQVEALSKDLASRAAVPDYVYNAIDALPSTAHPMTQFASGVMALQVQSEFQKAYENGIHKSKFWEPTYEDCLNLIARVPVVAAYVYRRMYKNGDSIPSDKSLDYGANFSHMLGFDDEKMKELMRLYITIHSDHEGGNVSAHTGHLVGSALSDPYLSFAAALNGLAGPLHGLANQEVLLWIKQVVEECGEDISKEQLKEYVWKTLNSGKVVPGYGHGVLRNTDPRYVCQREFALKHLPDDPLFQLVSKLYEVVPPVLTQLGKVKNPWPNVDAHSGVLLNHYGLTEARYYTVLFGVSRSLGICSQLIWDRALGLALERPKSVTMDWLEAHCKKAS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(XP_00422934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FYRSVSLLSKLRSRAVQQSNVSNSVRWLQVQTSSGLDLRSELQELIPEQQDRLKKIKSEYGKVQLGNITVDMVLGGMRGMTGLLWETSLLDPDEGIRFRGLSIPECQKVLPAAKPGGEPLPEGLLWLLLTGKVPSKEQVNSLSQELRSRATIPDHVYKTIDALPVTAHPMTQFATGVMALQVQSEFQKAYEKGIHKSKFWEPTYEDSMNLIAQVPLVAAYVYRRMYKNGDTIPKDESLDYGANFAHMLGFSSSEMHELMRLYVTIHSDHEGGNVSAHTGHLVASALSDPYLSFAAALNGLAGPLHGLANQEVLLWIKSVVEECGENISKEQLKDYVWKTLNSGKVVPGFGHGVLRKTDPRYTCQREFAMKHLPKDPLFQLVSKLYEVVPPVLTELGKVKNPWPNVDAHSGVLLNYYGLTEARYYTVLFGVSRALGICSQLIWDRALGLPLERPKSITMEWLEKQCKK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itrus maxima (ADZ0582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FRSVTALSRLRSRVGQQSNLSNSVRWLQMQSSADLDLHSQLKEMIPEQQERLKKVKSELGKAQLGNITIDMVIGGMRGMTGLLWETSLLDPDEGIRFRGLSIPECQKLLPAAKPDGEPLPEGLLWLLLTGKVPSKEQVDGLSKELRDRATVPDYVYKAIDALPVTAHPMTQFASGVMALQVQSEFQEAYEKGIHKSKYWEPTYEDSLNLIARVPVVAAYVYQRIYKDGKIIPKDDSLDYGGNFSHMLGFDDPKMLELMRLYVTIHSDHEGGNVSAHTGHLVASALSDPYLSFAAALNGLAGPLHGLANQEVLLWIKSVVDECGENVTTEQLKDYVWKTLNSGKVVPGFGHGVLRKTDPRYTCQREFALKHLPDDPLFQLVSKLFEVVPPILTKLGKVKNPWPNVDAHSGVLLNHFGLAEARYYTVLFGVSRSLGICSQLIWDRALGLPLERPKSVTLDWIEKNCKKA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ucumis sativus (XP_00413590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FKSLTALSKLRSRVGQQSNLSNSVRWLQMQSSSDLDLQSHLRELIPEQQDRLKKFKAEHGKVQLGNITVDMVLGGMRGMTGLLWETSLLDPDEGIRFRGLSIPECQKLLPAAKPDGEPLPEGLLWLLLTGKVPSKEQVDALSRELQSRATVPDYVYKAIDALPITSHPMTQFATGVMGLQVQSEFQKAYEKGIHKSKYWEPTYEDSLNLIAQVPLVASYVYRRIYKDGHIIPKDDSLDYGGNFSHMLGFDSPQMQELMRLYVTIHSDHEGGNVSAHTGHLVASALSDPYLSFAAALNGLAGPLHGLANQEVLLWIKSVVEECGENITKDQLKDYVWKTLNSGKVVPGFGHGVLRKTDPRYTCQREFALKHLPDDPLFQLVSKLYEVVPPILTELGKVKNPWPNVDAHSGVLLNYFGLTEARYFTVLFGVSRSLGICSQLIWDRALGLPLERPKSVTMQWLEDYCKKAT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itrus sinensis (ACU4217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FRSVTALSRLRSRVGQQSNLSNSVRWLQMQSSSDLDLHSQLKEMIPEQQERLKKVKSELGKAQLGNITVDMVIGGMRGMTGLLWETSLLDPDEGIRFRGLSIPECQKLLPAAKPDGEPLPEGLLWLLLTGKVPSKEQVDGLSKELRDRATVPDYVYKAIGALPVTAHPMTQFASGVMALQVQSEFQEAYEKGIHKSKYWEPTYEDSLNLIARVPVVAAYVYQRIYKDGKIIPKDDSLDYGGNFSHMLGFDDPKMLELMRLYVTIHSDHEGGNVSAHTGHLVASALSDPYLSFAAALNGLAGPLHGLANQEVLLWIKSVVDECGENVTTEQLKDYVWKTLNSGKVVPGFGHGVLRKTDPRYTCQREFALKHLPDDPLFQLVSKLFEVVPPILTKLGKVKNPWPNVDAHSGVLLNHFGLAEARYYTVLFGVSRSLGICSQLIWDRALGLPLERPKSVTLDWIEKNCKKA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P_00227145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FFRSVSALSKLRSRLAQPSSLNGSVRWLQVQTCSDLDLHSQLKELIPEQQERLKKLKAECGKIQLGNITVDMVLGGMRGMTGLLWETSLLDPDEGIRFRGMSIPECQKVLPNATPGGEPLPEGLLWLLLTGKVPTKGQVDALSKELSTRATVPDHVYKAIDALPQSAHPMTQFATGVMALQVQSEFQKAYEKGIPKSKYWEPTYEDSLSLIAQVPVVAAYVYRRVYKNGQIIPKDDSLDYGANFSHMLGFDSPKMQELMRLYVTIHSDHEGGNVSAHTGHLVASALADPYLSFAAALNGLAGPLHGLANQEVLLWIKSVVDECGENISTEQLKDYVWKTLKSGKVVPGFGHGVLRKTDPRYMCQREFALKHLPDDPLFQLVSKLYEVVPPILTELGKVKNPWPNVDAHSGVLLNHFGLHEARYFTVLFGVSRSIGICSQLIWDRALGLPLERPKSVTMEWLENHCKKAA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(XP_00233089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FFRSVPLLSRLRSHAQHQVQKQSNLSNSFRWIQTQTISSDLDLHSQLKELIPEQQERLKKLKSEYGKVQLGNITVDMVLGGMRGMTGLLWETSLLDPDEGIRFRGMSIPECQKLLPAAKPGGEPLPEGLLWLLLTGKVPTKEQVGALSKELRDRASVPDYVFKAIDALPVTAHPMTQFATGVMALQVQSEFQKAYEKGIHKSKYWEPTYEDSLSLIARVPIVASYIYRRIYKDGKVIPMNDSLDYGGNFSHMLGFDSPEMQELMRLYVTIHSDHEGGNVSAHTGHLVASALSDPYLSFAAALNGLAGPLHGLANQEVLLWIKSVVEECGENITTEQLKDYVWKTLNSGKVVPGFGHGVLRKTDPRYTCQREFALKHLPDDPLFQLVSKLYEVVPPVLTQLGKVKNPWPNVDAHSGVLLNYYGLTEARYYTVLFGVSRSIGICSQLIWDRALGLPLERPKSVTMELLENHCKKAPA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ragaria vesca mt1 (XP_00430648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FRTVTKLRSRLGQPSSLRDSVRCLQTQASSDLDLHSQLKELIPEQQERLKKLKKEHGKVQLGTITVDMVIGGMRGMTGLLWETSLLDPDEGIRFRGLSIPECQKVLPGATPGGEPLPEGLLWLLLTGKVPSKEQVDALSSELRSRAKVPDYVFKAIDALPVGAHPMTQFTTGVMALQVQSEFQKAYDKGIPKSRYWEPTYEDSLSLIAQLPVVASYVYRRIYKGGRMIPVDDSLDYGGNFSHLLGFDDHKMQELMRLYVTIHSDHEGGNVSAHTGHLVASALSDPFLSFAAALNGLAGPLHGLANQEVLLWIKSVVDECGENITKDQLKDYVWKTLNSGKVVPGFGHGVLRKTDPRYTCQREFALKHLPDDPLFRLVSKLYDVVPPILTELGKVKNPWPNVDAHSGVLLNHFGLTEASIYFTVLFGVSRSIGIGSQLIWDRALGLPLERPKSVTMESLESFCKKAA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ragaria vesca mt2 (XP_00430648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FRTVTKLRSRLGQPSSLRDSVRCLQTQASSDLDLHSQLKELIPEQQERLKKLKKEHGKVQLGTITVDMVIGGMRGMTGLLWETSLLDPDEGIRFRGLSIPECQKVLPGATPGGEPLPEGLLWLLLTGKVPSKEQVDALSSELRSRAKVPDYVFKAIDALPVGAHPMTQFTTGVMALQVQSEFQKAYDKGIPKSRYWEPTYEDSLSLIAQLPVVASYVYRRIYKGGRMIPVDDSLDYGGNFSHLLGFDDHKMQELMRLYVTIHSDHEGGNVSAHTGHLVASALSDPFLSFAAALNGLAGPLHGLANQEVLLWIKSVVDECGENITKDQLKDYVWKTLNSGKVVPGFGHGVLRKTDPRYTCQREFALKHLPDDPLFRLVSKLYDVVPPILTELGKVKNPWPNVDAHSGVLLNHFGLTEARYFTVLFGVSRSIGIGSQLIWDRALGLPLERPKSVTMESLESFCKKAA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yza sativa (AAG2877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FRGLTAVSRLRSRVAQEATTLGGVRWLQMQSASDLDLKSQLQELIPEQQDRLKKLKSEHGKVQLGNITVDMVLGGMRGMTGMLWETSLLDPDEGIRFRGLSIPECQKVLPTAVKDGEPLPEGLLWLLLTGKVPTKEQVDALSKELASRSSVPGHVYKAIDALPVTAHPMTQFTTGVMALQVESEFQKAYDKGMSKSKFWEPTYEDCLNLIARLPAVASYVYRRIFKGGKTIAADNALDYAANFSHMLGFDDPKMLELMRLYITIHTDHEGGNVSAHTGHLVGSALSDPYLSFAAALNGLAGPLHGLANQEVLLWIKSVIGETGSDVTTDQLKEYVWKTLKSGKVVPGFGHGVLRKTDPRYTCQREFALKYLPEDPLFQLVSKLYEVVPPILTELGKVKNPWPNVDAHSGVLLNHFGLSEARYYTVLFGVSRSIGIGSQLIWDRALGLPLERPKSVTMEWLENHCKKVA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120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FRGLAAVSRLRSRMGQDATTLGGVRWLQMQSASDLDLRSQLQEMIPEQQDRLKKLKSEHGKVQLGNITVDMVLGGMRGMTGMLWETSLLDPEEGIRFRGLSIPECQKVLPAAVKDGEPLPEGLLWLLLTGKVPTKEQVDALSKELLARSNVPDYVYKAIDALPVTAHPMTQFTTGVMALQVDSEFQKAYDKGMPKTKFWEPTYEDCLNLIARLPQVASYVYRRIFKDGKIISADNTLDYAANFSHMLGFDDPKMLELMRLYITIHTDHEGGNVSAHTGHLVGSALSDPYLSFAAALNGLAGPLHGLANQEVLLWIKTVMEETGSNITTDQLKEYVWKTLKSGKVVPGYGHGVLRNTDPRYSCQREFALKYLPEDPLFQLVSKLYEVVPPILTELGKVKNPWPNVDAHSGVLLNHFGLSEARYYTVLFGVSRSIGIGSQLIWDRALGLPLERPKSVTMEWLENYCKKAA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rghum bicolor (XP_00245347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FRGLTAVSRLRSRMAQEATTLGGVRWLQMQSASDLDLKSQMQELIPEQQPILANSVNPFSFSSRISVSDIFSSIHLNMRWNMKAIACLKVASTDVSLSGYRIALKKLKSEHGKVQLGNITVDMVLGGMRGMTGMLWETSLLDPEEGIRFRGLSIPECQKVLPTAVKGGEPLPEGLLWLLLTGKVPTKEQVDALSKELLARSTVPAHVYKAIDALPVTAHPMTQFTTGVMALQVESEFQKAYDNGLPKSKFWEPTYEDCLNLIARLPPVASYVYRRIFKGGKSIEADNSLDYAANFSHMLGFDDPKMLELMRLYVTIHTDHEGGNVSAHTGHLVGSALSDPYLSFAAALNGLAGPLHGLANQEVLLWIKSVIEETGSDVTTDQLKDYVWKTLKSGKVVPGFGHGVLRKTDPRYSCQREFALKHLPEDPLFQLVSKLYEVVPPILTELGKVKNPWPNVDAHSGVLLNHFGLSEARYYTVLFGVSRSMGIGSQLIWDRALGLPLERPKSVTMEWLENYCKNKA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occomyxa subellipsoidea (EIE2567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GLRALRGLASLTSSTLIECAEATTRTLSTASDLKSVLKEKIPEQQERLKAIKKTHGSKELGKVTVDMAIGGMRGITGLLWETSLLDPEEGIRFRGYSIPELQEKLPAAKEGGEPLPEGLLWLLLTGEIPSKEQVDALSAELSYRGKALPGHVHKVLAALPAGTHPMTQFSTAVLALQPESHFAAAYQKGISKLNYWDPVYEDSMNLIAKLPGIAAAIYRNTYKGGKLIPHDTSLDWAANLSHQMGFDGEEVYELTRLYQTIHTDHEGGNVSAHATHLVGSALSDPYFSFSAGLNGLAGPLHGLANQEVLRWLFDVTKQIGPTPTKDEVEKFVWDTLKSGKVVPGFGHAVLRKTDPRYTCQREFAQKHLPDDPMFKLVSLFYEVVPGVLTEQGKVKNPWPNVDAHSGVLLQYYGIKEENFYTVLFGVSRAIGVLSQGIWSRALGLAIERPKSVTMDVLEKKF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70298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ATAASKLGLTGLGIQAISAVGNSIRQFSSTENTDLKQALRELIPAQQERLKALKKGHGSKSLGEVTVDMAIGGMRGIPGMLWETSLLDPEEGIRFRGLSIPELQEKLPAAVPGGQPIPEGLLWLLLTGQVPTSSQAAAVTEELRARSNVPLHLRKVLDALPTEAHPMTQLSMGIMALQSGSRFQSAYARGVHKSRYWEYAYEDSMDLIAKLPQLAATIYRRTYRRGEYIPPSYNLDWAANLAHMMGYEDPGCLEMMRMYQTIHSDHEGGNVSAHATHLVGSALSDPYLSFAAGMNGLAGPLHGLANQEVLRWLKDLVAKLGPSPGRDAVRKYVEDTLASGKVVPGYGHAVLRKTDPRYTCQREFALKYMPDYPLFKLVADLYEVVPEVLGKTGKIKNPWPNVDAHSGVLLQYYGITEENYYTVLFGVSRALGVLSQGVWSRALGLPIERPKSLTMAALEQRVAGQ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olvox carteri (XP_00294805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AQAVGRLGLGLGAHSLPAVGNSLRRFCTDGVDDLKKTLSELIPEQQERLKALKKSHGSKSLGEVTVDMAIGGMRGIPGMLWETSLLDPEEGIRFRGLSIPELQAQLPAAIPGGQPIPEGLLWLLLTGKVPTKEQAASVTEELRERSHLGPHVLKVLNALPDDAHPMTQLSVGVMALQSGSHFAAAYTRGTHKSKYWETVYEDSMDLIAKLPQLAAIIYRRTYKDGSQIQPHHTLDWAANLAYMMGYEDVGCHEMMRMYQTIHSDHEGGNVSAHTTHLVGSALSDPYLSFAAGMNGLAGPLHGLANQEVLRWLKNLTAKLGPHPEKEAVRKYVEETLASGKVVPGYGHAVLRKTDPRYTCQREFAQRYMPEYPMFKLVSDLYEVVPEVLGKTGKIKNPWPNVDAHSGVLLQYYGITEENFYTVLFGVSRALGVLAQGIWSRALGLPIERPKSMTMGVLEKRFSAAPSS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49926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LSGMAIRRLITKGVIPVCQVAPLSTSAEGSTNLKEVLSKKIPAHNAKVKSFRTEHGSTVVQNVNIDMIYGGMRSMKGMVTETSVLDPEEGIRFRGYSIPECQKLLPKAKGGEEPLPEAIWWLLCTGDVPSEAQTAAITKEWNARADLPTHVVRMLDNFPDNLHPMAQFIAAIAALNNESKFAGAYARGVAKASYWEYAYEDSMDLLAKLPTVAAIIYRNLYRDGSAVSVIDPKKDWSANFSSMLGYDDPLFAELMRLYLVIHSDHEGGNVSAHTSHLVGSALSDPYLSFSAAMAGLAGPLHGLANQEVLVFLNKIVGEIGFNYTEEQLKEWVWKHLKSGQVVPGYGHAVLRKTDPRYECQREFALKHLPNDDLFKLVSTLYKITPGILLEQGKAKNPWPNVDSHSGVLLQYFGMTEMSFYTVLFGVSRALGCLSQLIWARGMGLPLERPKSHSTDGLIKLALAA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M_004077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LLTAAARLLGTKNASCLVLAARHASASSTNLKDILADLIPKEQARIKTFRQQHGKTVVGQITVDMMYGGMRGMKGLVYETSVLDPDEGIRFRGFSIPECQKLLPKAKGGEEPLPEGLFWLLVTGHIPTEEQVSWLSKEWAKRAALPSHVVTMLDNFPTNLHPMSQLSAAVTALNSESNFARAYAQGISRTKYWELIYEDSMDLIAKLPCVAAKIYRNLYREGSGIGAIDSNLDWSHNFTNMLGYTDHQFTELTRLYLTIHSDHEGGNVSAHTSHLVGSALSDPYLSFAAAMNGLAGPLHGLANQEVLVWLTQLQKEVGKDVSDEKLRDYIWNTLNSGRVVPGYGHAVLRKTDPRYTCQREFALKHLPNDPMFKLVAQLYKIVPNVLLEQGKAKNPWPNVDAHSGVLLQYYGMTEMNYYTVLFGVSRALGVLAQLIWSRALGFPLERPKSMSTEGLMKFVDSKS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is lupus (XP_531634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LLTAAARLFGAKNASCLVLAARHASASSTNLKDILADLIPKEQARIKTFRQQHGKTVVGQITVDMMYGGMRGMKGLVYETSVLDPDEGIRFRGYSIPECQKLLPKAKGGEEPLPEGLFWLLVTGQIPTEEQVSWLSKEWAKRAALPSHVVTMLDNFPTNLHPMSQLSAAITALNSESNFARAYAEGINRTKYWELIYEDCMDLIAKLPCVAAKIYRNLYREGSSIGAIDSKLDWSHNFTNMLGYTDAQFTELMRLYLTIHSDHEGGNVSAHTSHLVGSALSDPYLSFAAAMNGLAGPLHGLANQEVLVWLTQLQKEVGKDVSDEKLRDYIWNTLNSGRVVPGYGHAVLRKTDPRYTCQREFALKHLPHDSMFKLVAQLYKIVPNVLLEQGKAKNPWPNVDAHSGVLLQYYGMTEMNYYTVLFGVSRALGVLAQLIWSRALGFPLERPKSMSTDGLMKFVDSKS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elis catus (XP_00398893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LLTAAARLFGAKNASCLVLAARHASASPTNLKDILADLIPKEQARVKTFRQQHGKTVVGQITVDMMYGGMRGMKGLVYETSVLDPDEGIRFRGYSIPECQKLLPKAKGGEEPLPEGLFWLLVTGQIPTEEQVSWLSKEWAKRAALPSHVVTMLDNFPTNLHPMSQLSAAITALNSESNFARAYAEGINRTKYWELIYEDCMDLIAKLPCVAAKIYRNLYREGSSIGAIDSKLDWSHNFTNMLGYTDAQFTELMRLYLTIHSDHEGGNVSAHTSHLVGSALSDPYLSFAAAMNGLAGPLHGLANQEVLVWLTQLQKEVGKDVSDEKLRDYIWNTLNSGRVVPGYGHAVLRKTDPRYTCQREFALKHLPHDSMFKLVAQLYKIVPNVLLEQGKAKNPWPNVDAHSGVLLQYYGMTEMNYYTVLFGVSRALGVLAQLIWSRALGFPLERPKSMSTDGLMKFVDSKS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attus norvegicus (EDL8486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LLTAAARLLGAKNSSCLVLAARHASASSTNLKDILSNLIPKEQARVKTFRQQHGKTVVGQITVDMMYGGMRGMKGLVYETSVLDPDEGIRFRGYSIPECQKLLPKAKGGEEPLPEGLFWLLVTGQMPTEEQVSWLSQEWAKRAALPSHVVTMLDNFPTNLHPMSQLSAAITALNSESNFARAYAEGINRTKYWELIYEDCMDLIAKLPCVAAKIYRNLYREGSSIGAIDSKLDWSHNFTNMLGYTEPQFTELMRLYLTIHSDHEGGNVSAHTSHLVGSALSDPYLSFAAAMNGLAGPLHGLANQEVLVWLTQLQKEVGKDVSDEKLRDYIWNTLNSGRVVPGYGHAVLRKTDPRYSCQREFALKHLPKDPMFKLVAQLYKIVPNILLEQGKAKNPWPNVDAHSGVLLQYYGMTEMNYYTVLFGVSRALGVLAQLIWSRALGFPLERPKSMSTDGLMKFVDSKS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NP_01439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AILSTTSKSFLSRGSTRQCQNMQKALFALLNARHYSSASEQTLKERFAEIIPAKAEEIKKFKKEHGKTVIGEVLLEQAYGGMRGIKGLVWEGSVLDPEEGIRFRGRTIPEIQRELPKAEGSTEPLPEALFWLLLTGEIPTDAQVKALSADLAARSEIPEHVIQLLDSLPKDLHPMAQFSIAVTALESESKFAKAYAQGVSKKEYWSYTFEDSLDLLGKLPVIASKIYRNVFKDGKITSTDPNADYGKNLAQLLGYENKDFIDLMRLYLTIHSDHEGGNVSAHTTHLVGSALSSPYLSLAAGLNGLAGPLHGRANQEVLEWLFKLREEVKGDYSKETIEKYLWDTLNAGRVVPGYGHAVLRKTDPRYTAQREFALKHFPDYELFKLVSTIYEVAPGVLTKHGKTKNPWPNVDSHSGVLLQYYGLTEASFYTVLFGVARAIGVLPQLIIDRAVGAPIERPKSFSTEKYKELVKKIESKN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chizosaccharomyces pombe (NP_593718.3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MIILNAPRFMTNTRLASTRRLASSLLSQASLRSRQLNPLFTSSYSTRSSSLKDRLAELIPEKQAEIKKFRAEHGQDVIGEVTINQMYGGARGVRSLIWEGSVLDPNEGIRFRGYTIPECQKLLPSSPNGKQPLPESLFWLLVTGEIPTLSQVQALSADWAARSQLPKFVEELIDRCPPTLHPMAQFSLAVTALEHDSAFAKAYERGMNKHDYWKYEYEDCMDLIAKTVPIAGRIYRNLYRDGVVAPIQMDKDHSYNFANVLGFANNEEFVELMRLYLTIHADHEGGNVSAHTGHLVGSALSSPFLSMAASLNGLAGPLHGLANQEVLNFLITMKKEIGDDLSEETIKSYLWKLLNSGRVVPGYGHAVLRKTDPRYTAQREFALEHLPKDPMFQLVSRLYEIVPGVLTEHGKTKNPYPNVDSHSGVLLQYYGLKEQSFYTVLFGVSRTLGVASQLIWDRALGLPIERPKSFSTEALKKMVETK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(XP_715169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GIKGLVWEGSVLDPIEGIRFRGRTIPDIQKELPKAPGGEEPLPEALFWLLLTGEVPTDAQTKALSEEFAARSALPKHVEELIDRSPSHLHPMAQFSIAVTALESESQFAQAYAKGANKSEYWKYTYEDSIDLLAKLPTIAAKIYRNVFHDGKLPAAIDSKLDYGANLASLLGFGDNKEFVELMRLYLTIHSDHEGGNVSAHTTHLVGSALSSPFLSLAAGLNGLAGPLHGRANQEVLEWLFKLREELNGDYSKEAIEKYLWETLNSGRVVPGYGHAVLRKTDPRYTAQREFALKHMPDYELFKLVSNIYEVAPGVLTKHGKTKNPWPNVDSHSGVLLQYYGLTEQSFYTVLFGVSRAFGVLPQLILDRGIGMPIERPKSFSTEKYIELVKNINKA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spergillus nidulans (XP_68154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TLRLSTSALRSSTLAGKPVVQSVAFNGLRCYSTGKTKSLKETFADKLPGELEKVKKLRKEHGNKVIGELTLDQAYGGARGVKCLVWEGSVLDSEEGIRFRGLTIPECQKLLPKAPGGEEPLPEGLFWLLLTGEVPSEQQVRDLSAEWAARSDLPKFIEELIDRCPSTLHPMAQFSLAVTALEHESAFAKAYAKGINKKEYWHYTFEDSMDLIAKLPTIAAKIYRNVFKDGKVAPIQKDKDYSYNLANQLGFADNKDFVELMRLYLTIHSDHEGGNVSAHTTHLVGSALSSPMLSLAAGLNGLAGPLHGLANQEVLNWLTEMKKVVGNDLSDQSIKDYLWSTLNAGRVVPGYGHAVLRKTDPRYTSQREFALRKLPDDPMFKLVSQVYKIAPGVLTEHGKTKNPYPNVDAHSGVLLQYYGLTEANYYTVLFGVSRALGVLPQLIIDRAFGAPIERPKSFSTEAYAKLVGA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scherichia coli (AAC7381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DTKAKLTLNGDTAVELDVLKGTLGQDVIDIRTLGSKGVFTFDPGFTSTASCESKITFIDGDEGILLHRGFPIDQLATDSNYLEVCYILLNGEKPTQEQYDEFKTTVTRHTMIHEQITRLFHAFRRDSHPMAVMCGITGALAAFYHDSLDVNNPRHREIAAFRLLSKMPTMAAMCYKYSIGQPFVYPRNDLSYAGNFLNMMFSTPCEPYEVNPILERAMDRILILHADHEQNASTSTVRTAGSSGANPFACIAAGIASLWGPAHGGANEAALKMLEEISSVKHIPEFVRRAKDKNDSFRLMGFGHRVYKNYDPRATVMRETCHEVLKELGTKDDLLEVAMELENIALNDPYFIEKKLYPNVDFYSGIILKAMGIPSSMFTVIFAMARTVGWIAHWSEMHSDGMKIARPRQLYTGYEKRDFKSDIKR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tus thessalonicensis (WP_010302460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LSTDTHASMATVSYKGKTIELPVLQGSCGPDVIDIRNLYSQLGVFTFDPGFTATASCESKITFIDGDEGILLYGGYPIQDLAEKSDFMEVSYLLLYGDLPTAAQKKDFVKNITLHTMVHEQIPTFYRGFRRDAHPMAIMVGVVGALSAFYHDSLDIHDPRQREIAAYRMVAKVPTLAAMAYKYSIGQPFVYPRNDLDYASNFLHMMFSVPTEPYEVNPVLSSAMDKILILHADHEQNASTSTVRLAGSSAANPFACMAAGVAALWGPAHGGANEAALNMLREIRDPSRVKEFVNRAKDKNDPFRLMGFGHRVYKNYDPRAKVMRETCHKVLKELNIHNDPLLEVAMELEQIALSDPYFIEKKLYPNVDFYSGIIFKAMGIPTSMFTVIFALARTVGWVAQWKEMICDPLQKIGRPRQLYTGVIERQYVDMSQRR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sorhizobium alhagi (WP_008837678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ESTAKLEFGGKALELKARSGSVGPDVIDISTLYRDTGAFTYDPGFTSTASCESEITFIDGDEGVLLHRGYPIDQLAEHSDFLEVCYLLLYGELPTKAQKDDFDYRVTRHTMVHEQMSRFFTGFRRDAHPMAVMCGVVGALSAFYHDSTDISDPHQRMVASIRLIAKMPTIAAMAYKYHIGQPFVYPKNELNFAANFLHMCFAVPCEEYKVNPVLARAMERIFILHADHEQNASTSTVRLAGSSGANPFACIAAGIACLWGPAHGGANEAALNMLSEIGHVDRIPEFIARAKDKNDPFRLMGFGHRVYKNYDPRAKIMHKTAHEVLGELGIKDDPMLDVAMELERIALTDEYFIEKKLYPNVDFYSGITLKALGFPTTMFTVLFAVARTVGWISQWKEMIEDPHQKIGRPRQLYTGHPQRDFIAIAKR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eflea phototrophica (WP_007197207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DRNAKLTLDGNEVDFAVKTGTIGPDVIDIAALYKHTGAFTYDPGFTSTASCESKITFIDGDEGMLLHRGYPIDQLAEHGDFLEVCYLLLYGELPTATQKSDFDYRVTRHTMVHEQMSRFFTGFRRDAHPMAVMCGCVGALSAFYHDSTDITDPHQRMVASMRMIAKMPTLAAMAYKYHVGQPFVYPKNDLDYASNFLRMCFAVPCEEYVINPVLSRAMDRIFILHADHEQNASTSTVRLAGSSGANPFACIAAGIACLWGPAHGGANEAALNMLGEIGHVDNIPEYVARAKDKNDPFRLMGFGHRVYKNYDPRAKIMQKTTHEVLGELGIKDDPLLEVAMELERIALTDSYFIEKKLYPNIDFYSGITLKALGFPTTMFTVLFALARTVGWIAQWSEMIEDPSQRIGRPRQLYTGEAARDYIPVSKR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ynechocystis (NP_44219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YMMTDNEVFKEGLAGVPAAKSRVSHVDGTDGILEYRGIRIEELAKSSSFIEVAYLLIWGKLPTQAEIEEFEYEIRTHRRIKYHIRDMMKCFPETGHPMDALQTSAAALGLFYARRALDDPKYIRAAVVRLLAKIPTMVAAFHMIREGNDPIQPNDKLDYASNFLYMLTEKEPDPFAAKVFDVCLTLHAEHTMNASTFSARVTASTLTDPYAVVASAVGTLAGPLHGGANEEVLNMLEEIGSVENVRPYVEKCLANKQRIMGFGHRVYKVKDPRAIILQDLAEQLFAKMGHDEYYEIAVELEKVVEEYVGQKGIYPNVDFYSGLVYRKLDIPADLFTPLFAIARVAGWLAHWKEQLSVNKIYRPTQIYIGDHNLSYVPMTERVVSVARNEDPNAI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yanothece (YP_00237159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VCEYIPGLENIPAAKSSISYVDGQEGILEYRGIRIEELATKGSFVETAYLLIWGELPTQEELDAFEGEIRYHRRIKYRIRDMMKCFPETGHPMDALQTSAAALGLFYARRALDNPDYIRQAVVRLLAKIPTMVAAAHQMRRGNDPIQPNDNLDYAANFLYMMTEQKPDPLAAKIFDVCLTLHAEHTINASTFSAMVTASTLTDPYAVVASAVGTLAGPLHGGANEEVLAMLEEIGSVENVRPYIEKLVANKQKIMGFGHRVYKVKDPRATILQNLAEQLFEKTGRDEYYAIAQEVEKVVEEKLGHKGIYANVDFYSGLVYRKLGIPSDLFTPLFAIARVAGWLAHWKEQLAVNRIFRPTQVYIGERNQPYVPMEKRLMVNRNG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cystis aeruginosa (ZP_1639226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VCEYRPGLEGIPAAQSSISFVDGQKGILEYRGIRIEELAEKSTFLETAYLLIWGVLPTGAELEEFADEIRSHRRIKYRIEDMMKCFPEKGHPMDALQTSAAALGLYYARRALDNPEYIRQAVVRLLAKIPTMVAAFQLIRKGNHPIQPNDSLDYAANFLYMLTEKRPTDLAAKVFDVCLTLHAEHTMNASTFSAMVTASTLTDPYGVIASAVGTLAGPLHGGANEEVLLMLEEIGSVANVRPYVEKCIANKQKVMGFGHRVYKVKDPRATILQNLAEQLFAELGSDEYYDIALELEQAMVDIYGEKGIYPNVDFYSGLVYRKLGIPNDLFTPIFAISRVAGWLAHWKEQLNTNRIFRPTQIYTGEHEVPYTPIEQR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ostoc punctiforme (YP_00186887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MVCEYKPGLEGIPAAQSSISYVDGQKGILEYRGIRIEELAEKSTFLETAYLLIWGELPSKEELEGFEHEVRYHRRIKYRIRDMMKCFPESGHPMDALQASAAALGLFYSLRDLHNPAYIRDSVVRLIATIPTMVAAFQLMRKGNDPVRPRDDLDYSSNFLYMLDEKEPDPLMARIFDICLILQVEHTMNASTFSARVTASTLTDPYAVVASAVGTLGGPLHGGANEEVIQMLEKIGSVENVRPYIEHCLETKSKIMGFGHRVYKVKDPRAIILQGLAEKLFEKFGYDKFYDIAQEMERVVGEKLGSKGIYPNIDFYSGLVYRKMGIPTDLFTPIFAIARVAGWLAHWKEQLAENRIFRPTQVYNGLHEVTYTPIDQR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cillatoria acuminata (YP_00708650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VADELKTGFEFKPGLEGVPVTLSSISFVDGKKGVLEYRNIPIEELALKSTFLETSYLLIWGELPTQDELDAFEKEIRYHRRIKYRIRDMMKCFPESGHPMDALQASAAALGLFYSRRALDDPAYIRAAAVRLLAKIPTMVAAFQMMRKGNDPIQPRDDLDYSANFLYMLTEQEPDPLEAQVLDVCLTLHAEHTINASTFSARVTASTLTDPYAVVASAVGTLAGPLHGGANEEVIDMLESIGSVENVRPYIENCLKTKSKIMGFGHRVYKVKDPRAIILQSLAEQLFEKFGRDNYYDIAVELERVVEEKLAYKGIYANVDFYSGLVYRKLGIPTDLFTPIFAISRVAGWLAHWKEQLGENRIYRPTQIYTGTHNAPYIPIAER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Trichodesmium erythraeum (YP_72133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VVCIEFKPGLEGVPATQSSVSYVDGQKGILEYRGINIEELAKKSSFLEAAYLLIWGNLPTQEELQSFEQEICLNRRIKYRIRDMMKCFPETGHPMDALQTSAAALGLFYSRRALDNPEYIRKAVVRLLANIPTMVAAFELMRKGNDPVKPRDDLGYAANFLYMLNEREPDPLAAKVFDICLTLHAEHTINASTFSAMVTASTLTDPYGVIASAVGTLAGPLHGGANEDVISMLSEIGSVENVKPYLKRCFETKAKIAGFGHRVYKVKDPRAIILQELAVDLFEKFGDDKYYQIALEMEKVVEEKLGHKGIYPNVDFYSGLVYRKLGIPSDLFTPVFAIARVAGWLAHWKEQLAANRIFRPTQIYSGDHNIAYTSLEERAL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________________________________________________________________________________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ONITAS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YTOSOLIC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NP_195308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ENPFRSILKALEKPDGGEFGNYYSLPALNDPRIDKLPYSIRILLESAIRNCDEFQVKSKDVEKILDWENTSPKQVEIPFKPARVLLQDFTGVPAVVDLACMRDAMNNLGGDSNKINPLVPVDLVIDHSVQVDVARSENAVQANMELEFQRNKERFAFLKWGSNAFHNMLVVPPGSGIVHQVNLEYLARVVFNTNGLLYPDSVVGTDSHTTMIDGLGVAGWGVGGIEAEATMLGQPMSMVLPGVVGFKLTGKLRDGMTATDLVLTVTQMLRKHGVVGKFVEFHGEGMRELSLADRATIANMSPEYGATMGFFPVDHVTLQYLRLTGRSDDTVSMIEAYLRANKMFVDYSEPESKTVYSSCLELNLEDVEPCVSGPKRPHDRVPLKEMKADWHSCLDNRVGFKGFAVPKEAQSKAVEFNFNGTTAQLRHGDVVIAAITSCTNTSNPSVMLGAALVAKKACDLGLEVKPWIKTSLAPGSGVVTKYLAKSGLQKYLNQLGFSIVGYGCTTCIGNSGDIHEAVASAIVDNDLVASAVLSGNRNFEGRVHPLTRANYLASPPLVVAYALAGTVDIDFETQPIGTGKDGKQIFFRDIWPSNKEVAEVVQSSVLPDMFKATYEAITKGNSMWNQLSVASGTLYEWDPKSTYIHEPPYFKGMTMSPPGPHGVKDAYCLLNFGDSITTDHISPAGSIHKDSPAAKYLMERGVDRRDFNSYGSRRGNDEIMARGTFANIRIVNKHLKGEVGPKTVHIPTGEKLSVFDAAMKYRNEGRDTIILAGAEYGSGSSRDWAAKGPMLLGVKAVISKSFERIHRSNLVGMGIIPLCFKAGEDAETLGLTGQELYTIELPNNVSEIKPGQDVTVVTNNGKSFTCTLRFDTEVELAYFDHGGILQYVIRNLIK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itrus clementina (CBE71056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ENPFKSILKTLQRPDGGEFGKYYSLPALNDPRIGKLPYSIKILLESAIRNCDEFQVKSKDVEKIIDWETTSPKQVEIPFKPARVLLQDFTGVPAVVDLACMRDAMNKLGGDSNKINPLVPVDLVIDHSVQVDVARSENAVQANMEFEFRRNKERFAFLKWGSNAFHNMLVVPPGSGIVHQVNLEYLGRVVFNTNGMLYPDSVVGTDSHTTMIDGLGVAGWGVGGIEAEAAMLGQPMSMVLPGVVGFKLSGKLQDGVTATDLVLTVTQMLRKHGVVGMFVEFYGEGMSELSLADRATIANMSPEYGATMGFFPVDHVTLQYLKLTGRSDDTVSMIESYLRANKMFVDYSEPQSERVYSSYLELNLEEVVPCVSGPKRPHDRVPLNEMKADWHACLDNRVGFKGFAIPKEYQSKVAEFNFHGTPAQLRHGDVVIAAITSCTNTSNPSVMLGAALVAKKACELGLEVKPWIKTSLAPGSGVVTKYLQNSGLQKYLNHLGFHIVGYGCTTCIGNSGDIDDAVAAAITENDIVAAAVLSGNRNFEGRVHPLTRANYLASPPLVVAYALAGSVNIDFETEPVGVGKDGKKIFLRDIWPSSEEVAHVVQKSVLPDMFKATYEAITKGNPMWNQLSVPSGTLYAWDPKSTYIHEPPYFKDMTMSPPGPHGVKGAYCLLNFGDSITTDHISPAGSIHKDSPAAKYLMERGVDRRDFNSYGSRRGNDEIMARGTFANIRLVNKLLNGEVGPKTIHIPTGEKLSVFDAAMRYKNEGHDTVILAGAEYGSGSSRDWAAKGPMLLGVKAVIAKSFERIHRSNLVGMGIIPLCFKPGEDAETHGLTGHERYTIDLPSSVSEIRPGQDVRVVTDSGKSFTCVIRFDTEVELAYFDHGGILQYVIRNLINVR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cinus communis (XP_002530635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NESPFKSILKTLEKADGGAFGKYYSLPALNDPRIDRLPYSIRILLESAIRNCDEFQVKSNDVEKIIDWENTSPKQVEIPFKPARVLLQDFTGVPAVVDLACMRDAMNSLGGDSNKINPLVPVDLVIDHSVQVDVARSENAVQANMELEFQRNNERFAFLKWGSNAFHNMLVVPPGSGIVHQVNLEYLGRVVFNTDGMLYPDSVVGTDSHTTMIDGLGVAGWGVGGIEAEAAMLGQPMSMVLPGVVGFKLSGKLRDGVTATDLVLTVTQMLRKHGVVGKFVEFYGEGMSELSLADRATIANMSPEYGATMGFFPVDHVTLQYLKLTGRSDETVSMIESYLRANRMFVDYSEPQIERVYSSYLELNLEDVEPCIAGPKRPHDRVPLKEMKADWHSCLDNRVGFKGFAVPKESQSKVAEFNFHGTPAQLRHGDVVIAAITSCTNTSNPSVMLGAALVAKKACELGLEVKPWIKTSLAPGSGVVTKYLQKSGLQKYLNQLGFHIVGYGCTTCIGNSGDIDEAVASAITENDLVAAAVLSGNRNFEGRVHPLTRANYLASPPLVVAYALAGTVDIDFETEPIGVGKDGKKIYFRDIWPSNEEVAKVVQSNVLPDMFKATYEAITKGNPMWNHLSVPSSTLYSWDPKSTYIHEPPYFRNMTMSPPGPHGVKNAYCLLNFGDSITTDHISPAGSIHKDSPAARYLMERGVDRRDFNSYGSRRGNDEIMARGTFANIRLVNKFLGGEVGPKTVHIPSGEKLSVFDAAMRYKSEGHDTVILAGAEYGSGSSRDWAAKGPMLLGVKAVIAKSFERIHRSNLVGMGIIPLCFKPGEDAETFGLTGHERYNIDLPSSVAEIRPGQDVTVTTDNGKSFTCTLRFDTEVELAYFDHGGILPFVIRNLIQAKH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c1 (XM_002327692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NENPFKSILKTLEKPGGEFGKYYSLPALNDPRIDRLPYSIKILLESAIRNCDEFQVKSNDVEKIIDWENTAPKLVEIPFKPARVLLQDFTGVPAVVDLACMRDAMNNLGGDSNKINPLVPVDLVIDHSVQVDVARSENAVQANMELEFQRNKERFAFLKWGSNAFQNMLVVPPGSGIVHQVNLEYLGRVVFNTNGLLYPDSVVGTDSHTTMIDGLGVAGWGVGGIEAEAAMLGQPMSMVLPGVVGFKLSGKLRDGVTATDLVLTVTQMLRKHGVVGKFVEFYGEGMSELSLADRATIANMSPEYGATMGFFPVDHVTLQYLKLTGRSDETISMIESYLRANRMFVDYSEPQIERMYSSYLALNLEDVEPCISGPKRPHDRVPLREMKADWHACLDNRVGFKGFAIPKESQSKVAEFSFRGTSAQLRHGDVVIAAITSCTNTSNPSVMLGAALVAKKACELGLEVKPWIKTSLAPGSGVVTKYLEKSGLQKYLNQLGFNIVGYGCTTCIGNSGDIDEAVASAITENDLVAAAVLSGNRNFEGRVHPLTRANYLASPPLVVAYALAGTVGIDFETEPIGVGKDGKKIFFRDIWPSNDEVAQVVHSSVLPDMFKATYQAITKGNPMWNQLSVPSGTLYAWDSKSTYIHEPPYFKSMTMSPPGPHGVKDAYCLLNFGDSITTDHISPAGSIHKDSPAARYLMERGVDRRDFNSYGSRRGNDEVMARGTFANIRLVNKLLGGEVGPKTIHISTGEKLSVFDVAMRYKSEGRDTVILAGAEYGSGSSRDWAAKGPMLLGVKAVIAKSFERIHRSNLVGMGIIPLCFKPGEDAETLGLTGHECYSIDLPSNVSEIRPGQDVTVVTDNGKSFACTLRFDTEVELAYFDHGGILQYAIRNLIHTNH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c2 (XM_002331719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NENPFKSILKTLEKPGGEFGKYYSLPALNDPRIDRLPYSIKILLESAIRNCDEFQVKSKDVEKIIDWENTSPKLVEIPFKPARVLLQDFTGVPAVVDLACMRDAMSNLGGDSNKINPLVPVDLVIDHSVQVDVSRSENAVQANMEFEFHRNKERFAFLKWGSNAFQNMLVVPPGSGIVHQVNLEYLGRVVFNTNGLLYPDSVVGTDSHTTMIDGLGVAGWGVGGIEAEAAMLGQPMSMVLPGVVGFKLSGKLRDGVTATDLVLTVTQMLRKHGVVGKFVEFYGEGMSELSLADRATIANMSPEYGATMGFFPVDHVTLQYLKLTGRSDGTVSMIESYLRANKMFVDYSEPQIDRVYSSYIALNLRDVEPCISGPKRPHDRVPLREMKADWHACLDNKVGFKGFAIPKESQSKVAEFNFHGTPAQLRHGDVVIAAITSCTNTSNPSVMLGSALVAKKACELGLEVKPWIKTSLAPGSGVVTKYMEKSGLQKYLNQLGFHIVGYGCTTCIGNSGDIDEAVASAITENDVVAAAVLSGNRNFEGRVHPLTRANYLASPPLVVAYALAGTVDIDFETEPIGVGKDGKKIFFRDIWPSNDEVAQVVHSSVLPDMFKATYQAITKGNPMWNQLSIPSGTLYDWDPKSTYIHEPPYFKSMTMSPPGPHGVKDAYCLLNFGDSITTDHISPAGSIHKDSPAARYLMERGVDRRDFNSYGSRRGNDDVMARGTFANIRIVNKLLGGEVGPKTIHFPTREKLSVFDVAMRYKSEGHDTVILAGAEYGSGSSRDWAAKGPMLLGVKAVMAKSFERIHRSNLVGMGIIPLCFKSGEDAETLGLTGHERYSLDLPSNVSEIRPGQDVTVVTDNGKQFTCTLRYDTEVELAYFDHGGILQYAIRNLIHTKH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M_002263301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SNPFASILKTLEKPAGGEFGKYYSLPALGDPRIDRLPYSIRILLESAIRNCDEFQVKAKDVEKIIDWENSSPKQVEIPFKPARVLLQDFTGVPAVVDLACMRDAMNKLGGDSNKINPLVPVDLVIDHSVQVDVAGSENAVQANMELEFQRNKERFGFLKWGSNAFHNMLVVPPGSGIVHQVNLEYLGRVVFNTEGILYPDSVVGTDSHTTMIDGLGVAGWGVGGIEAEAAMLGQPMSMVLPGVVGFKLSGKLRDGVTATDLVLTVTQMLRKHGVVGKFVEFYGEGMRELSLADRATIANMSPEYGATMGFFPVDHVTLQYLKLTGRRDETVSMIESYLRANNMFVDYSQPQVEKVYSSYLELNLEDVEPCVSGPKRPHDRVPLKEMKADWHSCLDNKVGFKGFAIPKESQSKVVEFSYHGTPAQLRHGDVVIAAITSCTNTSNPSVMLGAALVAKKACELGLEVKPWIKTSLAPGSGVVTKYLEKSGLQKYLNQLGFHIVGYGCTTCIGNSGDINESVASAISENDMVAAAVLSGNRNFEGRVHPLTRANYLASPPLVVAYALAGTVDIDFEKEPIGVGKDGKQIFFRDIWPSTEEVANVVQSSVLPAMFKATYEAITQGNPMWNQLSVPSSTLYTWDPKSTYIHDPPYFKSMTMSPPGPHGVKDAYCLLNFGDSITTDHISPAGSIHKDSPAARYLMERGVDRRDFNSYGSRRGNDEIMARGTFANIRIVNKLLKGEVGPKTLHIPSGEKLSVFDAAMRYKSEGQDTIILAGAEYGSGSSRDWAAKGPMLLGVKAVIAKSFERIHRSNLVGMGIIPLCFKPGQDAETLGLTGHERYTIDLPSSVSEIKPGQDITVVTDNGKSFTCTMRFDTEVELAYFDHGGILQYAIRNLIGGRS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yza sativa c1 (BAD05751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EHPFKNILTTLPKPGGGEYGKFYSLPALNDPRIDKLPYSIRILLESAIRNCDNFQVNQNDVEKIIDWENTSPKLAEIPFKPARVLLQDFTGVPAVVDLAAMRDAMAKLGSDANKINPLVPVDLVIDHSVQVDVARSPNAVQSNMELEFKRNNERFGFLKWGSTAFHNMLVVPPGSGIVHQVNLEYLGRVVFNTDGIMYPDSVVGTDSHTTMIDGLGVAGWGVGGIEAEATMLGQPMSMVLPGVVGFKLTGKLQNGVTATDLVLTVTQMLRKHGVVGKFVEFYGEGMGKLSLADRATIANMSPEYGATMGFFPVDHVTLDYLKLTGRSDETVAMIEAYLRANKMFVDYNEPQTERVYSSYLELDLNEVEPCISGPKRPHDRVLLKEMKSDWHSCLDNRVGFKGFAVPKEQQDKVVKFDFHGQPAELKHGSVVIAAITSCTNTSNPSVMLGAALVAKKACELGLEVKPWVKTSLAPGSGVVTKYLLQSGLQEYLNKQGFHVVGYGCTTCIGNSGDLDESVSAAISENDVVAAAVLSGNRNFEGRVHPLTRANYLASPPLVVAYALAGTVDIDFEKEPIGVGKDGKEVFFRDIWPSTEEIAEVVQSSVLPDMFKSTYEAITKGNPMWNQLTVPEASLYSWDPNSTYIHEPPYFKDMTMSPPGPHGVKNAYCLLNFGDSITTDHISPAGSIHKDSPAAKYLLERGVDRKDFNSYGSRRGNDEVMARGTFANIRIVNKFLNGEVGPKTVHVPTGEKLYVFDAALKYKSEGHDTIVLAGAEYGSGSSRDWAAKGPMLLGVKAVIAKSFERIHRSNLVGMGIIPLCFKAGEDADSLGLTGHERYTIDLPTNVSEIRPGQDITVTTDNGKSFTCTLRFDTEVELAYFNHGGILPYVIRNLAQN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yza sativa c2 (NP_001057461.2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PPRTNMYAHLCSPGSPLVATMLHHVHSTGQQDNTGVPAIVDLAAMRDVMAKLGCDPYQINPLIPVDVVIDHAVRVDVVRSHDALDKNMELEFDRNKERFGFLKWASTAFHKMQVFPPGSGIVHQVNLEYLARVVFNADGIMYPDSVVGTDSHTTMINSLGVAGWGVGGIEAIVAMLGQPMDMVLPGVVGFKLSGMLRDGVTATDLVLTITQMLRKHGVVGKFVEFYGVGVGELSLPARATIANMSPEYGASMGFFPVDHVTLDYLKLTGRSNETVSMIEAYLRANNMFVEHHEPHTERVYSSYLELNLIDVEPCISGPKRPHDRVPLKEMKSDWHACLDSRVGFKGFAVPRECQDKVVKFDFQGQPAEIKHGSVVLAAICSSTNTSNPSVIVGAGLVAKKACELGLEGLPFRFRSKNRSSPVYRKQVKPWVKTSFTHGSAVTREYLKHSHLQDYLNQQGFHLAAFGCATCVGNSGDLDESVSAAITENDIVSVAVLSANRNFEGRVHPLTRANYLASPPLVVAYALAGTVDIDFEKEPIGHGKDGNEVYLRDIWPTNEEIEQVVKSSVLPHMFTQTYESIKRCNRRWNELRVPGEAAALYPWDPSSTYIRKPPYLEGMAMSPPSRPRSVRDAYCLLNLGDSVTTDHISYSGSITPGSAAAEYLRAAGVADRERLGSYGGRRGNDEVVVRGAFANARIVNKLMNGKVGPKTVHVPTGEELCVFDAAIKYKSEGHNMVIVIAGAEYGSGSSRDSAAKGPMLLTTVV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c1 (NP_001159229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IDGLGVAGWGVGGIEAEAAMLGQPMSMVLPGVVGFKLSGKLRNGVTATDLVLTVTQMLRKHGVVGKFVEFYGQGMSELSLADRATIANMSPEYGATMGFFPVDGKTLDYLKLTGRSDDTVAMVESYLRANKMFVDHSQAEAERVYSSYLELNLEEVEPCLSGPKRPHDRVTLKNMKSDWLSCLDSDVGFKGFAVPKESQGKVAEFLFHGTPAKIKHGDVVIAAITSCTNTSNPNVMLGAALVAKKACELGLEVKPWIKTSLAPGSGVVKQYLDKSGLQKYLDQLGFNIVGYGCTTCIGNSGELDESVSAAITENDIVSAAVLSGNRNFEGRVHPLTRANYLASPPLVVAYALAGTVNIDFEKEPIGISKDGKEVYFRDVWPSTEEIAEVVKSSVLPDMFKSTYESITQGNPMWNELPVSTSTLYPWDPSSTYIHEPPYFKDMTMTPPGPRPVKDAYCLLNFGDSITTDHISPAGNIHPDSAAATYLKERGVERKDFNSYGSRRGNDEIMARGTFANIRLVNKFLKGEVGPKTIHVPSGDKLSVFDAAMKYKNEGHDTIILAGAEYGSGSSRDWAAKGPMLQGVKAVIAKSFERIHRSNLAGMGIIPLCFKAGEDADTLGLTGHERYTVHLPTNVSEIKPGQDVTVTTDNGKSFTCTLRFDTEVELAYYDHGGILPYVIRKIAE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c2 (NP_001136484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IEAYLRANKMFVDYNEPPTERIYSSYLELNLDEVEPSMSGPKRPHDRVPLKEMKSDWHACLDNKVGFKGFAVPKEQQDKVVKFDFHGQPAEMKHGSVVIAAITSCTNTSNPSVMLGAGLVAKKACELGLEVKPWVKTSLAPGSGVVTKYLLQSGLQEYLNQQGFHIVGYGCTTCIGNSGDLDESVSTAITENDVVAAAVLSGNRNFEGRVHPLTRANYLASPPLVVAYALAGTVDIDFEKEPIGFGKDGKEVYFRDIWPSTEEIAQVVQSSVLPDMFKGTYEAITKGNPMWNQLTVPEASLYSWDSKSTYIHEPPYFKDMTMSPPGPSTVKDAYCLLNFGDSITTDHISPAGSIHKDSPAAKYLMERGVDRKDFNSYGSRRGNDEVMARGTFANIRIVNKFLNGEVGPKTIHVPTGEKLSVFDAAMRYKSEGHATIILAGAEYGSGSSRDWAAKGPMLLGVKAVIAKSFERIHRSNLVGMGIIPLCFKAGEDADSLGLTGHERYSIDLPTNLSEIRPGQDVTVTTDNGKSFTCIVRFDTEVELAYFNHGGILPYVIRNLAAAH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338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SATEHAFKNILTSLPKPGGGEFGKFYSLPALNDPRIDKLPYSIRILLESAIRNCDDFQVTKNDVEKIIDWENTSPKLAEIPFKPARVLLQDFTGVPAVVDLAAMRDAMAKLGSDANKINPLVPVDLVIDHSVQVDVARSHNALQSNMELEFIRNKERFGFLKWGSTAFQNMLVVPPGSGIVHQVNLEYLGRVVFNTDGIMYPDSVVGTDSHTTMIDGLGVAGWGVGGIEAEATMLGQPMSMVLPGVVGFKLTGNLRSGVTATDLVLTVTQMLRKHGVVGKFVEFYGEGMGKLSLADRATIANMSPEYGATMGFFPVDHVTLDYLKLTGRSDETVSMIEAYLRANNMFVDYNEPQLERVYSSYLALDLDEVEPCISGPKRPHDRVTLKEMKSDWHSCLDNKVGFKGFAVPKEQQDKVVKFDFHGQPAELKHGSVVIAAITSCTNTSNPSVMLGAALVAKKACELGLEVKPWVKTSLAPGSGVVTKYLLKSGLQEYFNKQGFHLVGYGCTTCIGNSGDLDESVSAAITENDVVAAAVLSGNRNFEGRVHPLTRANYLASPPLVVAYALAGTVDIDFEKEPIGVGKDGKEVYFRDIWPTTEEIAQVVQSSVLPDMFKSTYEAITKGNPMWNQLPVPEATLYSWDPNSTYIHEPPYFKDMTMSPPGPHPVKDAYCLLNFGDSITTDHISPAGSIHKDSPAAKFLLERGVDRKDFNSYGSRRGNDEIMARGTFANIRIVNKFLGGEVGPKTIHVPSGEKLSVFDAATRYKSEGHDTIILAGAEYGSGSSRDWAAKGPMLLGVKAVISKSFERIHRSNLVGMGIIPLCYKTGEDADSLGLTGHERFTINLPTDVSKIRPGQDVTITTDNGKSFSCTLRFDTEVELAYYNHGGILPYVIRSLAGQQ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50989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NNLIRNLAIGDNVYKYFDLNGLNDARYNELPISIKYLLEAAVRHCDEFHVLKKDVETILDWKNSQRNQAEIPFKPARVILQDFTGVPAVVDLAAMRDAVQNMGADPAKINPVCPVDLVIDHSVQVDHYGNLEALAKNQSIEFERNRERFNFLKWGSKAFDNLLIVPPGSGIVHQVNLEYLARTVFVGKDGVLYPDSVVGTDSHTTMIDGSGVLGWGVGGIEAEAVMLGQPISMVIPEVIGYELVGTLSDTVTSTDLVLTITKNLRDLGVVGKFVEFFGTGVASLSIADRATIANMCPEYGATIGFFPVDSRTIDYLTQTGRDTDYTQRVEQYLKSVGMFVNFTDDSYRPTYTTTLKLDLGSVVPSVSGPKRPHDRVELASLAQDFSKGLTDKISFKAFGLKPEDATKSVTITNHGRTAELTHGSVVIAAITSCTNTSNPSVMLAAGLVAKKAVELGLNVQPYVKTSLSPGSGVVTKYLEASGLLPYLEKIGFNIAGYGCMTCIGNSGPLDEPVTKAIEENNLVVAGVLSGNRNFEGRIHPHVRANYLASPPLAVLYSIIGNVNVDINGVLAVTPDGKEIRLADIWPTRKEVAKFEEEFVKPQFFREVYANIELGSTEWQQLECPAVKLYPWDDASTYIKKVPFFDGMTSELPSQSDIVNAHVLLNLGDSVTTDHISPAGSISKTSPAARFLAGRGVTPRDFNTYGARRGNDEIMARGTFANIRLVNKLASKVGPITLHVPSGEELDIFDAAQKYKDAGIPAIILAGKEYGCGSSRDWAAKGPFLQGVKAVIAESFERIHRSNLIGMGIIPFQYQAGQNADSLGLTGKEQFSIGVPDDLKPGQLIDVNVSNGSVFQVICRFDTEVELTYYRNGGILQYMIRKLI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Drosophila melanogaster c1 (NP_47737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GSGANPFAQFQESFTQDGNVYKYFDLPSIDSKYESLPFSIRVLLESAVRNCDNFHVLEKDVQSILGWTPSLKQETSDVEVSFKPARVILQDFTGVPAVVDFAAMRDAVRELGGNPEKINPICPADLVIDHSVQVDFVRSSDALTKNESLEFQRNKERFTFLKWGARAFDNMLIVPPGSGIVHQVNLEYLARVVFESDSSADGSKILYPDSVVGTDSHTTMINGLGVLGWGVGGIEAEAVMLGQSISMLLPEVIGYRLEGKLGPLATSTDLVLTITKHLRQLGVVGKFVEFYGPGVAELSIADRATISNMCPEYGATVGYFPIDENTLSYMRQTNRSEKKIDIIRKYLKATRQLRDYSLVDQDPQYTESVTLDLSTVVTSVSGPKRPHDRVSVSSMCEDFKSCLISPVGFKGFAIPPSALAASGEFQWDDGKSYKIGHGSVVIAAITSCTNTSNPSVMLGAGLLAKNAVQKGLSILPYIKTSLSPGSGVVTYYLRESGVIPYLEQLGFDIVGYGCMTCIGNSGPLDENVVNTIEKNGLVCCGVLSGNRNFEGRIHPNTRANYLASPLLVIAYAIAGRVDIDFEIEPLGVDSNGKEVFLRDIWPTRSEIQEVEHKHVIPAMFQEVYSKIQLGSRDWQTLEVSDSKLYPWSEISTYIKLPPFFEGMTRALPKLKGIEKARCLLLLGDSVTTDHISPAGSIARKSPAARYLSERGLTPRDFNSYGSRRGNDAVMARGTFANIRLVNKLASKTGPSTLHVPSGEEMDIFDAAERYASEGTPLVLVVGKDYGSGSSRDWAAKGPFLLGIKAVIAESYERIHRSNLVGMGIIPLQFLPGQSADTLKLSGREVYNIVLPEGELKPGQRIQVDADGNVFETTLRFDTEVDITYYKNGGILNYMIRKM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Drosophila melanogaster c2 (NP_524303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GANPFAQFEKTFSQAGTTYKYFDLASIDSKYDQLPYSIRVLLESAVRNCDNFHILEKDVQSILGWSPALKQGSNDVEVSFKPARVILQDFTGVPAVVDFAAMRDAVLDLGGDPEKINPICPADLVIDHSVQVDFARAPDALAKNQSLEFERNKERFTFLKWGAKAFNNMLIVPPGSGIVHQVNLEYLARVVFENDATDGSKILYPDSVVGTDSHTTMINGLGVLGWGVGGIEAEAVMLGQSISMLLPEVIGYKLEGKLSPLVTSTDLVLTITKHLRQLGVVGKFVEFYGPGVAELSIADRATISNMCPEYGATVGYFPIDENTLGYMKQTNRSEKKIDIIRQYLKATQQLRNYADAAQDPKFTQSITLDLSTVVTSVSGPKRPHDRVSVSDMPEDFKSCLSSPVGFKGFAIAPEAQSAFGEFQWDDGKTYKLHHGSVVIAAITSCTNTSNPSVMLGAGLLAKKAVEKGLSILPYIKTSLSPGSGVVTYYLKESGVIPYLEKLGFDIVGYGCMTCIGNSGPLEENVVNTIEKNGLVCAGVLSGNRNFEGRIHPNTRANYLASPLLVIAYAIAGRVDIDFEKEPLGVDANGKNVFLQDIWPTRSEIQEVENKHVIPAMFQEVYSKIELGSQDWQTLQVSEGKLFSWSADSTYIKRPPFFEGMTRDLPKLQSIQKARCLLFLGDSVTTDHISPAGSIARTSPAARFLSERNITPRDFNSYGSRRGNDAIMSRGTFANIRLVNKLVEKTGPRTVHIPSQEELDIFDAAERYREEGTPLVLVVGKDYGSGSSRDWAAKGPFLLGVKAVIAESYERIHRSNLVGMGIIPLQFLPGQSAETLNLTGREVYNIALPESGLKPGQKIQVEADGTVFETILRFDTEVDITYYKNGGILNYMIRKMLS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allus gallus (NP_001025707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NPFVQIVEPLDAKEPVKKFFNLSKLEDVRYARLPFSIRVLLEAAIRNCDEFLVKKQDVENILNWKVMQHKNVEVPFKPARVILQDFTGVPAVVDFAAMRDAVKKLGGDPEKINPICPADLVIDHSIQVDFNRRSDSLQKNQDLEFERNKERFEFLKWGSQAFKNMRIIPPGSGIIHQVNLEYLARVVMDQDGYYYPDSVVGTDSHTTMVDGLGVLGWGVGGIEAEAVMLGQPISMVLPEVVGYKLLGNPQPLVTSTDIVLTITKHLRQVGVVGKFVEFFGPGVAQLSIADRATIANMCPEYGATAAYFPVDDISIGYLVQTGRDKEKVLCTKKYLEAVGMLRDFKNSSQDPDFTQVVELDLHTVVPCCSGPKRPQDKVAVSDMKKDFETCLGAKQGFKGFQIAPDRHNSVIKFNFEGCDFELAHGSVVIAAITSCTNTSNPSVMLGAGLLAKKAVEAGLTVKPYIKTSLSPGSGVVTYYLRESGVMSYLSQLGFDVVGYGCMTCIGNSGPLPDSVVEAITQGDLVAVGVLSGNRNFEGRVHPNTRANYLASPPLVIAYAIAGTVRIDFEKEPLGISASGKKIFLKDIWPTRNEIQAVERQYVIPGMFKEVYQKIETVNEAWNALDAPSDKLYTWNPKSTYIKSPPFFDGLTLALQTPKTIEDAYVLLNFGDSVTTDHISPAGNIARNSPAARYLTSRGLTPREFNSYGSRRGNDAVMARGTFANIRLVNKFIDKQGPQTIHFPSGETLDVFDAAERYKQAGHPLIVLAGKEYGAGSSRDWAAKGPFLLGVKAVLAESYERIHRSNLVGMGVIPLQYLPGEDARTLGLTGRERYTIIIPENLKPQMNIQIKLDTGKTFHAIMRFDTDVELTYFHNGGILNYMIRKMAS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elis catus (XP_003995587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NPFAHLVEPLDPAQPGKKFFNLNKLKDSRYERLPFSIRVLLEAAIRNCDQFLVKKNDIENILNWNVMQHKNIEVPFKPARVILQDFTGVPAVVDFAAMRDAVKKLGGDPEKINPVCPADLVIDHSIQVDFNRRADSLQKNQDLEFERNRERFEFLKWGSQAFRNMRIIPPGSGIIHQVNLEYLARVVFDHDGYYYPDSLVGTDSHTTMIDGLGVLGWGVGGIEAEAVMLGQPISMVLPQVIGYRLMGNPHPLVTSTDIVLTITKHLRQVGVVGKFVEFFGPGVAQLSIADRATIANMCPEYGATAAFFPVDEVSIKYLVQTGRDEEKVKQMKKYLQAVGMFRDFSNLSQDPEFAQVVELNLRTVVPCCSGPKRPQDKVAVTDMKKDFESCLGAKQGFKGFQVALDHHNDHKTFIYNNSEFTLTHGSVVIAAITSCTNTSNPSVMLGAGLLAKKAVNAGLHVKPYIKTSLSPGSGVVTYYLRESGVMPYLSQLGFDVVGYGCMTCIGNSGPLPEAVVEAITQGDLVAVGVLSGNRNFEGRVHPNTRANYLASPPLVIAYAIAGTIRINFEKEPLGVNAKGQQVFLKDIWPTRDEIQAVERQYVIPGMFKEVYQKIETVNESWNALAAPSDKLYCWNPKSTYIKSPPFFENLTSDIQPPKSIVDAYVLLNLGDSVTTDHISPAGNIARNSPAARYLTNRGLTPREFNSYGSRRGNDAIMARGTFANIRLLNKFLNKQAPQTIHLPSGEILDVFDAAEQYQQAGLPLIVLAGKEYGSGSSRDWAAKGPFLLGIKAVLAESYERIHRSNLVGMGVIPLEYLPGETADILGLTGRERYTIIIPENLKPRMKVQVKLDTGKSFQAVMRFDTDVELAYFHNGGILNYMVRKMAK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P_002188.1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NPFAHLAEPLDPVQPGKKFFNLNKLEDSRYGRLPFSIRVLLEAAIRNCDEFLVKKQDIENILHWNVTQHKNIEVPFKPARVILQDFTGVPAVVDFAAMRDAVKKLGGDPEKINPVCPADLVIDHSIQVDFNRRADSLQKNQDLEFERNRERFEFLKWGSQAFHNMRIIPPGSGIIHQVNLEYLARVVFDQDGYYYPDSLVGTDSHTTMIDGLGILGWGVGGIEAEAVMLGQPISMVLPQVIGYRLMGKPHPLVTSTDIVLTITKHLRQVGVVGKFVEFFGPGVAQLSIADRATIANMCPEYGATAAFFPVDEVSITYLVQTGRDEEKLKYIKKYLQAVGMFRDFNDPSQDPDFTQVVELDLKTVVPCCSGPKRPQDKVAVSDMKKDFESCLGAKQGFKGFQVAPEHHNDHKTFIYDNTEFTLAHGSVVIAAITSCTNTSNPSVMLGAGLLAKKAVDAGLNVMPYIKTSLSPGSGVVTYYLQESGVMPYLSQLGFDVVGYGCMTCIGNSGPLPEPVVEAITQGDLVAVGVLSGNRNFEGRVHPNTRANYLASPPLVIAYAIAGTIRIDFEKEPLGVNAKGQQVFLKDIWPTRDEIQAVERQYVIPGMFKEVYQKIETVNESWNALATPSDKLFFWNSKSTYIKSPPFFENLTLDLQPPKSIVDAYVLLNLGDSVTTDHISPAGNIARNSPAARYLTNRGLTPREFNSYGSRRGNDAVMARGTFANIRLLNRFLNKQAPQTIHLPSGEILDVFDAAERYQQAGLPLIVLAGKEYGAGSSRDWAAKGPFLLGIKAVLAESYERIHRSNLVGMGVIPLEYLPGENADALGLTGQERYTIIIPENLKPQMKVQVKLDTGKTFQAVMRFDTDVELTYFLNGGILNYMIRKMA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us musculus aconitase (NM_007386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KNPFAHLAEPLDAAQPGKRFFNLNKLEDSRYGRLPFSIRVLLEAAVRNCDEFLVKKNDIENILNWNVMQHKNIEVPFKPARVILQDFTGVPAVVDFAAMRDAVKKLGGNPEKINPVCPADLVIDHSIQVDFNRRADSLQKNQDLEFERNKERFEFLKWGSQAFCNMRIIPPGSGIIHQVNLEYLARVVFDQDGCYYPDSLVGTDSHTTMIDGLGVLGWGVGGIEAEAVMLGQPISMVLPQVIGYKLMGKPHPLVTSTDIVLTITKHLRQVGVVGKFVEFFGPGVAQLSIADRATIANMCPEYGATAAFFPVDEVSIAYLLQTGREEDKVKHIQKYLQAVGMFRDFNDTSQDPDFTQVVELDLKTVVPCCSGPKRPQDKVAVSEMKKDFESCLGAKQGFKGFQVAPDRHNDRKTFLYSNSEFTLAHGSVVIAAITSCTNTSNPSVMLGAGLLAKKAVEAGLSVKPYIKTSLSPGSGVVTYYLRESGVMPYLSQLGFDVVGYGCMTCIGNSGPLPEPVVEAITQGDLVAVGVLSGNRNFEGRVHPNTRANYLASPPLVIAYAIAGTVRIDFEKEPLGVNAQGRQVFLKDIWPTRDEIQAVERQHVIPGMFKEVYQKIETVNKSWNALAAPSEKLYAWNPKSTYIKSPPFFESLTLDLQPPKSIVDAYVLLNLGDSVTTDHISPAGNIARNSPAARYLTNRGLTPREFNSYGSRRGNDAIMARGTFANIRLLNKFLNKQAPQTVHLPSGETLDVFDAAERYQQAGLPLIVLAGKEYGSGSSRDWAAKGPFLLGIKAVLAESYERIHRSNLVGMGVIPLEYLPGETADSLGLTGRERYTINIPEDLKPRMTVQIKLDTGKTFQAVMRFDTDVELTYFHNGGILNYMIRKMA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ITOCHONDRIAL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m1 (NP_178634.2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LTASSSASSSIIRAASSRSSSLFSFRSVLSPSVSSTSPSSLLARRSFGTISPAFRRWSHSFHSKPSPFRFTSQIRAVSPVLDRLQRTFSSMASEHPFKGIFTTLPKPGGGEFGKFYSLPALNDPRVDKLPYSIRILLESAIRNCDNFQVTKEDVEKIIDWEKTSPKQVEIPFKPARVLLQDFTGVPAVVDLACMRDAMNKLGSDSNKINPLVPVDLVIDHSVQVDVARSENAVQANMELEFQRNKERFAFLKWGSTAFQNMLVVPPGSGIVHQVNLEYLGRVVFNTKGLLYPDSVVGTDSHTTMIDGLGVAGWGVGGIEAEATMLGQPMSMVLPGVVGFKLAGKMRNGVTATDLVLTVTQMLRKHGVVGKFVEFYGNGMSGLSLADRATIANMSPEYGATMGFFPVDHVTLQYLKLTGRSDETVAMIEAYLRANNMFVDYNEPQQDRVYSSYLELNLDDVEPCISGPKRPHDRVTLKEMKADWHSCLDSKVGFKGFAIPKEAQEKVVNFSFDGQPAELKHGSVVIAAITSCTNTSNPSVMLGAGLVAKKACDLGLQVKPWIKTSLAPGSGVVTKYLLKSGLQEYLNEQGFNIVGYGCTTCIGNSGEINESVGAAITENDIVAAAVLSGNRNFEGRVHPLTRANYLASPPLVVAYALAGTVNIDFETEPIGKGKNGKDVFLRDIWPTTEEIAEVVQSSVLPDMFRATYESITKGNPMWNKLSVPENTLYSWDPNSTYIHEPPYFKDMTMDPPGPHNVKDAYCLLNFGDSITTDHISPAGNIQKDSPAAKFLMERGVDRKDFNSYGSRRGNDEIMARGTFANIRIVNKLMNGEVGPKTVHIPSGEKLSVFDAAMRYKSSGEDTIILAGAEYGSGSSRDWAAKGPMLQGVKAVIAKSFERIHRSNLVGMGIIPLCFKSGEDADTLGLTGHERYTIHLPTDISEIRPGQDVTVTTDNGKSFTCTVRFDTEVELAYFNHGGILPYVIRNLSK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m2 (NP_567763.2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RRATSGVRSASARLSSSLSRIASSETASVSAPSASSLRNQTNRSKSFSSALRSFRVCSASTRWSHGGSWGSPASLRAQARNSTPVMEKFERKYATMASEHSYKDILTSLPKPGGGEYGKYYSLPALNDPRIDKLPFSVRILLESAIRNCDNYQVTKDDVEKILDWENTSTKQVEIAFKPARVILQDFTGVPVLVDLASMRDAVKNLGSDPSKINPLVPVDLVVDHSIQVDFARSEDAAQKNLELEFKRNKERFTFLKWGSTAFQNMLVVPPGSGIVHQVNLEYLGRVVFNSKGFLYPDSVVGTDSHTTMIDGLGVAGWGVGGIEAEAAMLGQPMSMVLPGVVGFKLDGKLKEGVTATDLVLTVTQILRKHGVVGKFVEFYGEGMSELSLADRATIANMSPEYGATMGFFPVDHVTLEYLKLTGRSDETVSMIESYLRANNMFVDYNEPQQERAYTSYLQLDLGHVEPCISGPKRPHDRVPLKDMKADWHACLDNPVGFKGFAVPKEKQEEVVKFSYNGQPAEIKHGSVVIAAITSCTNTSNPSVMIGAALVAKKASDLGLKVKPWVKTSLAPGSRVVEKYLDRSGLRESLTKQGFEIVGYGCTTCIGNSGNLDPEVASAIEGTDIIPAAVLSGNRNFEGRVHPQTRANYLASPPLVVAYALAGTVDIDFEKEPIGTRSDGKSVYLRDVWPSNEEVAQVVQYSVLPSMFKSSYETITEGNPLWNELSAPSSTLYSWDPNSTYIHEPPYFKNMTANPPGPREVKDAYCLLNFGDSVTTDHISPAGNIQKTSPAAKFLMDRGVISEDFNSYGSRRGNDEVMARGTFANIRIVNKLLKGEVGPNTVHIPTGEKLSVFDAASKYKTAEQDTIILAGAEYGSGSSRDWAAKGPLLLGVKAVIAKSFERIHRSNLAGMGIIPLCFKAGEDAETLGLTGHERYTVHLPTKVSDIRPGQDVTVTTDSGKSFVCTLRFDTEVELAYYDHGGILPYVIRSLSAK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itrus clementina m1 (CBE71058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EHPFKEILTALPKPGGGEFGKFYSLPALNDPRIEKLPYSIRILLESAIRNCDNFQVKKEDIEKIIDWENSAPKQVEIPFKPARVLLQDFTGVPAVVDLACMRDAMNKLGSDSNKINPLVPVDLVIDHSVQVDVTRSENAVKANMEFEFQRNKERFAFLKWGSSAFHNMLVVPPGSGIVHQVNLEYLGRVVFNTNGMLYPDSVVGTDSHTTMIDGLGVAGWGVGGIEAEAAMLGQPMSMVLPGVVGFKLSGKLHNGVTATDLVLTVTQMLRKHGVVGKFVEFHGDGMGELSLADRATIANMSPEYGATMGFFPVDHVTLQYLKLTGRSDETLAMVEGYLRANKMFVDYNEPQQERVYSSYLELNLADVEPCISGPKRPHDRVPLKEMKADWHSCLDNKVGFKGFAVPKETQEKVVKFSFHGQPAELKHGSVVIAAITSCTNTSNPSVMLGAGLVAKKACELGLQVKPWVKTSLAPGSGVVTKYLLQSGLQKYLNEQGFHIVGYGCTTCIGNSGDLDESVASAITDNDIVAAAVLSGNRNFEGRVHPLTRANYLASPPLVVAYALAGTVDIDFDKEPIGTTKDGKSVYFKDIWPTTEEIAEVVQSSVLPDMFKSTYEAITKGNPTWNQLSVPASKLYSWDPNSTYIHEPPYFKDMTMDPPGAHGVKDAYCLLNFGDSITTDHISPAGSIHKDSPTAKYLLERGVERRDFNSYGSRRGNDEVMARGTFANIRLVNKLLNGEVGPKTVHVPTGEKLSVFDAAMKYKSAGHGTIILAGAEYGSGSSRDWAAKGPMLLGVKAVIAKSFERIHRSNLVGMGIIPLCFKAGEDADSLGLTGHERFSIDLPSKISEIRPGQDVTVTTDSGKSFTCTVRFDTEVELAYFDHGGILPFVIRNLIK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itrus clementina m2 (CBE71057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PENAFKGILTSLPKPGGGEFGKFFSLPALNDPRIDRLPYSIRILLESAIRNCDNFQVTKDDVEKIIDWENTSPKQVEIPFKPARVLLQDFTGVPAAVDLACMRDAMKNLNSDPKKINPLVPVDLVVDHSVQVDVARSENAVQANMEFEFQRNQERFAFLKWGSSAFHNMPVVPPGSGIVHQVNLEYLGRVVFNTDGILYPDSVGGTDSHTTMIDGLGVAGWGVGGIEAEAAMLGQPMSMVLPGVVGFKLTGKLRDGVTATDLVLTVTQMLRKHGVVGKFVEFYGEGMGQLPLADRATIANMSPEYGATMGFFPVDHVTLQYLKLTGRSDETVSMIEEYLRANKMFVDYNKPEQERSYSSYLQLDLADVEPCISGPKRPHDRVPLKDMKADWHACLENQVGFKGFAVPKQEQDKVAKFSFHGQPAELKHGSVVIAAITSCTNTSNPSVMLGAGLVAKKACELGLEVKPWVKTSLAPGSGVVTKYLQQSGLQKYLNQQGFHIVGYGCTTCIGNSGDLDESVATAITENDIVAAAVLSGNRNFEGRVHPLTRANYLASPPLVVAYALAGTVDIDFEKEPIGTGKDGKGVYFKDIWPSNEEIAEVVQSSVLPDMFKSTYEAITKGNPMWNQLSVPTSMLYSWDPNSAYIHEPPYFKNMTMEPPGPHGVKDAYCLLNFGDSITTDHISPAGSIHKDSPAAKYLLERGVDRKDFNSYGSRRGNDEVMARGTFANIRIVNKLLNGEVGPKTVHIPTGEKLYVFDAAMRYKAAGHETIVLAGAEYGSGSSRDWAAKGPMLLGVKAVIAKSFERIHRSNLVGMGIIPLCFKPGEDADTLGLAGHERYTINLPNKVSEIRPGQDITVTTDTGKSFTCTVRFDTEVELAYFDHGGILPYVIRNLIK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yza sativa (NP_001048898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PPLTSALLSRSSSTRIPAAAAAAAAISNPAGAAASSSSPSPPPPSSRPRPASPFASGLAGRIFGGRRAAARSSSSAAAVFERRFASAAAKNSYDEILTGLAKPGGGAEFGKYYSLPALSDPRIERLPYSIRILLESAIRNCDEFQVTGKDVEKILDWENSAPKQVEIPFKPARVLLQDFTGVPAVVDLACMRDAMSKLGSDPNKINPLVPVDLVIDHSVQVDVARSENAVQANMELEFHRNKERFGFLKWGSTAFRNMLVVPPGSGIVHQVNLEYLARVVFNNGGILYPDSVVGTDSHTTMIDGLGVAGWGVGGIEAEATMLGQPMSMVLPGVVGFKLTGKLRNGVTATDLVLTVTQMLRKHGVVGKFVEFYGGGMSELSLADRATIANMSPEYGATMGFFPVDGKTLDYLKLTGRSDDTVAMIESYLRANKMFVDYNQPEAERVYSSYLELNLEEVEPCLSGPKRPHDRVTLKNMKSDWLSCLDNDVGFKGFAVPKESQGKVAEFSFHGTPAKLKHGDVVIAAITSCTNTSNPNVMLGAALVAKKACELGLEVKPWIKTSLAPGSGVVKKYLDKSGLQKYLDQLGFHIVGYGCTTCIGNSGELDETVSAAISDNDIVAAAVLSGNRNFEGRVHALTRANYLASPPLVVAYALAGTVNIDFEKEPIGISKDGKEVYFRDIWPSTEEIAEVVKSSVLPDMFKSTYEAITKGNPMWNELSVSASTLYPWDPTSTYIHEPPYFKDMTMSPPGPRPVKDAYCLLNFGDSITTDHISPAGSIHPDSPAARYLKERGVERKDFNSYGSRRGNDEIMARGTFANIRLVNKFLKGEVGPKTIHIPSGEKLSVFDAATKYKNEGHDTIILAGAEYGSGSSRDWAAKGPMLQGVKAVIAKSFERIHRSNLAGMGIIPLCFKSGEDADTLGLTGHERFTVHLPANVSEIKPGQDVTVTTDNGKSFTCTLRFDTEVELAYYDNGGILPYVIRKIAE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NP_001147431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NPTATKHAFKRILTSLLKPGGGEYGKFFSLPALNDPRIDKLPYSIRVLLESAIRHCDNFQVTESDVEKIIDWENTSPKLAEIPFKPARCILMDNTGVPAVVDLAAMRDMMPKLGCDPYKINPLIPVDAVIDHAVRVDVAGTYDALDRNEELEFQRNKERFAFLKWASNAFHNMQVFPPGSGTVHQVNLEYLARVVFNEDGILYFDSVVGTDSHTTMINSLGVAGWGVGGIEAVVAMLGQPMGMVLPGVVGFKLSGKLRDGVTTTDIVLTMTQMLRKHGAIGKFVEFYGVGVGELSLPARATIANMSPEYGATMGFFPVDQVALDYLKLTGRSDETVSMIEAYLRANKMFVDKHEPETERVFSSHLELDLSEVEPCVSGPKRPHDRVPLKEMKSDWHACLDNEVGFKGYAVPKEQQGKVVKFDFHGRPAEIKHGSVVLAAICSSTNTSNPSVMIGAGLVAKKACELGLEVKPWVKTSLTPGSVVATEYLKHSGLQDYLNQQGFHVAAHGCATCVGNSGDLDGSVSAAITENDMVAAAVLSANRNFEGRVNPLTRANYLASPPLVVAYALAGTVDIDFEKEPIGVGKGGKEVFLRDIWPSNQEIDEVVESSVQTHLFKKVYDSIMERNPRWNQLPVPKEALYPWEDRSTYIRKPTYLEGMSMTPPAAPPTVTEAYCLLNLGDSITTDHISYSGKIPEGTPAAKYLLEYGVEPKNFSSYGGRRGNNEVVMRGAFANMRIVNKLLDGKAGPWTIHVPTGEKLYVYDAAMKYKSEGHDMVIIAGSEYGSGSSRDSAAKGPMLLGVKSVIAKSFERIHRSNLVGMGIIPLCFKAGEDADSLGLTGRERYTIHLPTSTAELSPGQDVTVTTHDGRSFTCTLRLDTQLEVTYFNHGGILPYMVRNLAAQM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5886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PPLASSLLSRSAAGPVSSARVTAAAAVAAVSKPVAASEPAASPPVTPTPTAGTSSSPRSPFASGLAGRLFGGRRAAARSSSSAAAVFERRFASAATKNSYDEILTSLAKPGGGADFGKYYSLPRLADPRIDRLPYSIRILLESAIRNCDEFQVTGKDVEKILDWENSATKQVEIPFKPARVLLQDFTGVPAVVDLACMRDAMSKLGSDPNKINPLVPVDLVIDHSVQVDVARSQNAVQANMELEFSRNKERFGFLKWGSTAFNNMLVVPPGSGIVHQVNLEYLARVVFNNGGILYPDSVVGTDSHTTMIDGLGVAGWGVGGIEAEATMLGQPMSMVLPGVVGFKLTGKLKNGVTATDLVLTVTQMLRKHGVVGKFVEFYGGGMSELSLADRATIANMSPEYGATMGFFPVDAKTLDYLKLTGRSDDTVAMIETYLRANNMFVDYNQVQAERVYSSYLELNLEEVEPCLSGPKRPHDRVTLKNMKSDWLSCLDNDVGFKGFAVPKESQGKVADFSFHGTPAKIKHGDVVIAAITSCTNTSNPNVMLGAALVAKKACELGLEVKPWIKTSLAPGSGVVKKYLDKSGLQKYLDQLGFNIVGYGCTTCIGNSGDLDESVAAAISENDVVAAAVLSGNRNFEGRVHALTRANYLASPPLVVAYALAGTVNIDFEKEPVGISKDGKEVYFRDIWPTTEEISEVVKSSVLPDMFKSTYEAITKGNPMWNELPVSASTLYPWDSSSTYIHEPPYFKDMTMTPPGARPVKDAYCLLNFGDSITTDHISPAGSIHPESPAAKFLSERNVERKDFNSYGSRRGNDEIMARGTFANIRLVNKFLKGEVGPKTIHIPSGEKLAVFDAAMKYKNEGHDTIILAGAEYGSGSSRDWAAKGPMLQGVKAVIAKSFERIHRSNLAGMGIIPLCFKAGEDADTLGLTGHERFTIQLPTNVSDIKPGQDVTVTTDAGKSFTCTLRFDTEVELAYYTNGGILPYVIRKIAAEP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rghum bicolor mt1 (XM_00246585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PPLTSSLLSRSTTGGSSARGVAAAAAISRPAADAAPSSSSPPARSTPTPRPRPSTASPFASGLAGRLFGGHRAAARSASSATAVFERRFASAATRNTYDEILTGLKRPGAGDEFGKYYSLPALSDPRIDRLPYSIRILLESAIRNCDDFQVTGNDVEKILDWEKSAPKLVEIPFKPARVLLQDFTGVPAVVDLACMRDAMSKLGSDPNKINPLVPVDLVIDHSVQVDVARSANAAQANMELEFHRNKERFGFLKWGSSAFRNMLVVPPGSGIVHQVNLEYLARVVFNNGGILYPDSVVGTDSHTTMIDGLGVAGWGVGGIEAEAAMLGQPMSMVLPGVVGFKLSGKLKNGVTATDLVLTVTQMLRKHGVVGKFVEFYGQGMSELSLADRATIANMSPEYGATMGFFPVDAKTLDYLKLTGRSDDTVAMVESYLRANKMFVDHSQVEAERVYSSYLELNLEEVEPCLSGPKRPHDRVTLKNMKSDWLSCLDSDVGFKGFAVPKESQGKVAEFSFHGTPAKIKHGDVVIAAITSCTNTSNPNVMLGAALVAKKACELGLEVKPWIKTSLAPGSGVVKKYLDKSGLQKYLDQLGFHIVGYGCTTCIGNSGELDESVSAAITENDVVAAAVLSGNRNFEGRVHPLTRANYLASPPLVVAYALAGTVNIDFEKEPIGISKDGKEVYFRDVWPSTEEIAEVVKSSVLPDMFKSTYESITKGNPMWNELSVSTSTLYPWDPTSTYIHEPPYFKDMTMTPPGPRPVKDAYCLLNFGDSITTDHISPAGNIHPDSPAAKYLKERGVERKDFNSYGSRRGNDEIMARGTFANIRLVNKFLKGEVGPKTIHVPSGEKLAVFDAAMKYKNEGHDTIILAGAEYGSGSSRDWAAKGPMLQGVKAVIAKSFERIHRSNLAGMGIIPLCFKAGEDADTLGLTGHERYTVHLPTNVSEIKPGQDVTVTTDNGKSFTCTLRFDTEVELAYYDHGGILPYVTRKIAE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rghum bicolor mt2 (XM_00244512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KAANARLLLRSLSSNSAASASVPVNNPRLAAASSSSSAARLALSLPCGAWVGRSSGLVRAAGWSGTRPRFAGARAQIGAAAVPAVERFQRRMATQATEHAFKDILTSLPKPGGGEYGKFYSLPALNDPRIDKLPYSIRILLESAIRNCDNFQVTKNDVEKIIDWENTSPKLAEIPFKPARVLLQDFTGVPAVVDLAAMRDAMAKLGSDANKINPLVPVDLVIDHSVQVDVARSQNAVQANMELEFSRNKERFGFLKWGSSAFQNMLVVPPGSGIVHQVNLEYLGRVVFNTDGILYPDSVVGTDSHTTMIDGLGVAGWGVGGIEAEATMLGQPMSMVLPGVVGFKLTGKLRSGVTATDLVLTVTQMLRKHGVVGKFVEFYGEGMGKLSLADRATIANMSPEYGATMGFFPVDHVTLDYLKLTGRSDETVSMIEAYLRANKMFVDYNEPPTERIYSSYLELDLDEVEPSMSGPKRPHDRVPLKEMKSDWHACLDNKVGFKGFAVPKEQQDKVVKFDFHGQPAEMKHGSVVIAAITSCTNTSNPSVMLGAGLVAKKACELGLEVKPWVKTSLAPGSGVVTKYLLQSGLQEYLNQQGFHIVGYGCTTCIGNSGDLDESVSAAITENDVVAAAVLSGNRNFEGRVHPLTRANYLASPPLVVAYALAGTVDIDFEKEPIGLGKDGKEVYFRDIWPSTEEIAQVVQSSVLPDMFKGTYEAITKGNPMWNQLTVPEASLYSWDSKSTYIHEPPYFKDMTMSPPGPSAVKDAYCLLNFGDSITTDHISPAGSIHKDSPAAKYLMERGVDRKDFNSYGSRRGNDEIMARGTFANIRIVNKFLNGEVGPKTIHVPTGEKLYVFDAAMRYKSEGHATIILAGAEYGSGSSRDWAAKGPMLLGVKAVIAKSFERIHRSNLVGMGIIPLCFKAGEDADSLGLTGHERYSIDLPANLSEIRPGQDVTVITDNGKSFTCTLRFDTEVELAYFNHGGILPYVIRNLAGAQ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rghum bicolor mt3 (XM_00246072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RAAASPLRHSLRRLSSSYSAATPLAGAARFLAPSSEGRLSALTSSRLLGSAPCRCCSGAGIAERPASAWRGLATMADGNSRFGHVLTSLPKPGGGEYGKYYSLPALNDPRIERLPYSIRYLLESAIRNCDGFQITEKDVENIIDWENTAPKLVEIPFKPARVLLQDFTGVPAIVDLASMRDAMAQLGDDPGKIDPMIPVDLVIDHSVQADVVKSENALQANMQREFDRNKERFAFLRWGSTAFNNMLIVPPGSGIVHQVNLEYLGRVVFNTDGILYLDSVLGTDSHTTMIDGMGVAGWGVGGIEAEATMLGQPMSMVLPSVVGFKLTGKLRDGVTATDLVLTVTHILRKHGVVGKFVEFYGEGMSELAVANRATIANMSPEYGATMGFFPVDHVTLGYLKLTGRSDEKVDMVEAYLRANKMFVDYNETQTERVYSSYLELDLADVEPCVSGPKRPHDRVALKDMKADWRACLRNKVGFKGFGIPKEQQDKLVKFTFHGQPAEIRHGSIVIAAITSCTNTSNPSVMLGAGLVAKKACELGLEVNPWIKTSLAPGSGAVTKYLLKSGLQKYLDHLGFNLIGYGCTTCIGNSGELDEDVAKAVTDNDIIAAAVLSGNRNFEGRIHALVRANYLASPPLVVAYALAGTVDIDFETEPIGKGKNGKDVYFKDIWPSNEEIAEVEQSSVLPDMFRSTYEAITQGNPMWNQLSVPKAKRFPWDPSSTYIHDPPFFKDITPTPPGPRSIENAYCLLKFGDSITTDHISPAGSIPRDSPAGMYLLERGVQPKDFNSYGSRRGNDEVMARGTFANIRIVNRLLNGEVGPKTIHVPTSDKLFVFDAAMRYKADGHHTIVLAGEEYGSGSSRDWAAKGPMLLGVKAVIAKSFERIHRSNLVGMGVLPLCFKPGEDADSLGLTGHERYTIRLPTNVSEIQPGQDVQVVTDTGKSFTCKLRIDTLVELAYFDHGGILHYVLRNLVKQQQQ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cinus communis mt1 (XP_002524184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IMTASSTASSLLRASRARLLSSSSSSVISRTTPLPPPLPKFSVTNRSLSFSAAVRSLRCSVPRWSHGVDWRSPVSLRSQIRTASPVIERFQRKISTMAAEHPFKGIVTPLPKPGGGEFGKFYSLPALNDPRIDKLPYSIRILLESAIRNCDNFQVTKQDVEKIIDWENSAPKQVEIPFKPARVLLQDFTGVPAVVDLASMRDAMNKLGGDSNKINPLVPVDLVIDHSVQVDVTRSENAVQANMELEFQRNKERFAFLKWGSNAFQNMLVVPPGSGIVHQVNLEYLGRVVFNKDGILYPDSVVGTDSHTTMIDGLGVAGWGVGGIEAEAAMLGQPMSMVLPGVVGFKLSGKLHNGVTATDLVLTVTQMLRKHGVVGKFVEFYGEGMGELSLADRATIANMSPEYGATMGFFPVDHVTLQYLKLTGRSDETISMIESYLRANKMFVDYNEPQQERVYSSYLQLDLGEVEPCISGPKRPHDRVPLKEMKADWHSCLDNKVGFKGFAIPKEVQEKVAKFSFHGQPAELKHGSVVIAAITSCTNTSNPSVMLGAGLVAKKACELGLQVKPWIKTSLAPGSGVVTKYLLQSGLQKYLNQQGFHIVGYGCTTCIGNSGDLDESVASAISENDIVAAAVLSGNRNFEGRVHALTRANYLASPPLVVAYALAGTVDIDFDKEPIGTGKDGKDVYFRDIWPSTEEIAEAVQSSVLPHMFRSTYEAITKGNPMWNQLTVPATTSYSWDPNSTYIHDPPYFKSMTLNPPGAHGVKDAYCLLNFGDSITTDHISPAGSIHKDSPAAKFLLERGVDRQDFNSYGSRRGNDEVMARGTFANIRLVNKLLNGEVGPKTVHIPTGEKLYVFDAASRYMAAGHDTIVLAGAEYGSGSSRDWAAKGPMLLGVKAVIAKSFERIHRSNLVGMGIIPLCFKPGQDADTLGLSGHERYTIDLPSNISEIKPGQDVTVTTDNGKSFTCTARFDTEVELEYFNHGGILPYVIRNLMKTE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cinus communis mt2 (XP_002532564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LPTSPYSSSSALLRSSHLVSRISSLSPKFPSPTSFRSLSPSSFRYQNSRSFSFSSALRSLPCAVSRWSHRVDWRSPISLRAQAPAASPVIERKLSTIASEHPXXXKPGGGEFGKFYSLTALDDPRIDRLPYSIKILLESAIRNCDNFQVAKEHVEKIIDWENTSLKQVEIPFKPARVLLQDFTGVPAVVDLACMRDAIKNLGSDPKKINPLVPVDLVVDHSVQVDVTRSENAVQANMENEFQRNKERFAFLKWGASAFQNMLVVPPGSGIVHQVNLEYLGRVVFNTDGLLYPDSLVGTDSHTTMIDGLGVAGWGVGGIEAEATMLGQPMSMVLPGVVGFKLSGKLRDGVTATDLVLTVTQMLRKHGVVGKFVEFYGDGMDELSLADRATIANMSPEYGATMGFFPVDHATLQYLKLTGRSDETVAMIEAYLRANKMFVDYNEPQEEQVYTSYLQLDLADVEPCVSGPKRPHDRVPLKEMKADWQKCLDNRAGFKGFGVPKEEQDKVAKFSFHGQPAELKHGSVVIAAITSCTNTSNPSVMLGAGLVAKKACELGLQVKPWIKTSLAPGSGVVTKYLLQSGLQRYLNELGFHIVGYGCTTCIGNSGELDPSVASAISDNDIIAAAVLSGNRNFEGRVHPLTRANYLASPPLVVAYALAGTVNIDFEEEPIGTNKDGKNIYFKDVWPTNDEIAEVVQSNVLPSMFKSTYEAITKGNPMWSQLSIPTSVLYSWDPKSTYIHEPPYFEDMTMDPPGPHGVKDAYCLLTFGDSITTDHISPAGSIHKDSPAAKYLLERGVEPKDFNSYGSRRGNDEVMARGTFANIRLVNKLLNGEVGPKTIHIPTGEKLHVFDAAMRYKEAGENTIVLAGAEYGSGSSRDWAAKGPMLLGVKAVIAKSFERIHRGNLVGMGIIPLCFKPGEDADTLGLTGHERYTIDLPDKISEIRPGQEVGVKTDTGKSFACRVRFDTEVELAYFDHGGILPYVIRNLSKE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mt1 (XM_002301587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HEHPFKGIFTSLPKPGGGEFGKFYSLPALNDPRIEKLPYSIRILLESAIRNCDNFQVTKGDVEKIIDWENTAPKLVEIPFKPARVLLQDFTGVPVVVDLASMRDAMAQLGGDSNKINPLVPVDLVIDHSVQVDVARSENAVQANMELEFHRNKERFAFLKWGSTAFQNMLVVPPGSGIVHQVNLEYLGRVVFNTDGVLYPDSVVGTDSHTTMIDGLGVAGWGVGGIEAEAAMLGQPMSMVLPGVVGFKLNGKLHNGVTATDLVLTVTQMLRKHGVVGKFVEFYGDGMSKLSLADRATIANMSPEYGATMGFFPVDHVTLQYLKLTGRSDETVAMIEAYLRANKMFVDYNEPQPERVYSAYLQLDLADVEPCISGPKRPHDRVPLKEMKADWHACLNNKVGFKGFAVPKEAQDKVAKFSFHGQPAELKHGSVVIAAITSCTNTSNPSVMLGAGLVAKKACELGLKVKPWIKTSLAPGSGVVTKYLLQSGLQKYLNEQGFNIVGYGCTTCIGNSGDLDESVGAVITENDILAAAVLSGNRNFEGRVHALTRANYLASPPLVVAYALAGTVNIDFDKEPIGTGKDGKSVYFRDIWPTAEEIAEVVQSSVLPAMFKSTYESITKGNPMWNQLSVPASTSYSWDPSSTYIHEPPYFKNMTMNPPGAHGVKDAYCLLNFGDSITTDHISPAGSIHKDSPTAKYLLEHGVDRKDFNSYGSRRGNDEVMARGTFANIRLVNKFLNGEVGPKTVHIPTGEKLSVYDAAMRYKNAGLDTIVLAGAEYGSGSSRDWAAKGPMLLGVKAVIAKSFERIHRSNLVGMGIIPLCFKAGQDADTLGLTGHERYTIDLPSNISEIRPGQDVTVTTDNGKSFTCTARFDTAVELEYFNHGGILPYAIRSLMK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mt2 (XM_002321090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PEHPFKGIFTSLPKPGGGEFGKFYSLPALNDPRIDKLPYSIRILLESAIRNCDNFQVTKDDVEKIIDWENTSPKQVEIPFKPARVLLQDFTGVPAVVDLASMRDAMGQLGGDSNKINPLVPVDLVIDHSVQVDVARSENAVQANMELEFKRNKERFAFLKWGSTAFQNMLVVPPGSGIVHQVNLEYLGRVVFNTDGVLYPDSVVGTDSHTTMIDGLGVAGWGVGGIEAEATMLGQPMSMVLPGVVGFKLNGKLRNGVTATDLVLTVTQMLRKHGVVGKFVEFYGDGMGELSLADRATIANMSPEYGATMGFFPVDHVTLQYLKLTGRSDETVARIEAYLRANKMFVDYDEPQAERVYSSYLQLDLADVEPCVSGPKRPHDRVPLREMKADWHSCLSNKVGFKGFAVPKEAQDKVAKFSFHGQPAELKHGSVVIAAITSCTNTSNPSVMLGAALVAKKACELGLKVKPWIKTSLAPGSGVVTKYLQKSGLQKYFNEQGFHIVGYGCTTCIGNSGDLDESVASAISENDILAAAVLSGNRNFEGRVHPLTRANYLASPPLVVAYALAGTVDIDFDKEPIGTGKDGKSVYFKDIWPTTEEVAEVVQSSVLPDMFKSTYEAITKGNPMWNELTVPAATSYAWDPNSTYIHEPPYFKNMTLNPPGAHGVKDAYCLLNFGDSITTDHISPAGSIHRDSPAAKFLLERGVDPKDFNSYGSRRGNDEVMARGTFANIRLVNKLLNGEVGPKTVHIPTGEKLYVFDAAMRYKSAGYDTIVLAGAEYGSGSSRDWAAKGPMLLGVKAVIAKSFERIHRSNLVGMGIIPLCFKDGQDADTLGLTGHERYSIDLPSNIGEIRPGQDVTVTTDNGKSFICTVRFDTAVELEYFNHGGILPYAIRNLMK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mt1(XM_002279224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ITASSLSSSLLRASRAHFSSSLSRVSLSRAISSNPLSSSSLACRSLRFSSSAFRSLRSVNFRPPMSLRAQIGAAVPVVEQFQRRIATMAPENAFKGILTGLPKASGGEFGKYYSLPALNDPRVDKLPYSIRILLESAIRNCDNFQVTKEDVEKIIDWENTSPKQVEIPFKPARVILQDFTGVPAVVDLACMRDAMNKLGSDSNKINPLVPVDLVVDHSVQVDVARSENAVQANMELEFQRNKERFAFLKWGSTAFHNMLVVPPGSGIVHQVNLEYLGRVVFNADGLLYPDSVVGTDSHTTMIDGLGVAGWGVGGIEAEAAMLGQPMSMVLPGVVGFKLTGKLRNGVTATDLVLTVTQMLRKHGVVGKFVEFYGDGMAELSLADRATIANMSPEYGATMGFFPVDRVTLQYLKLTGRSDETVALIEAYLRANKMFVDHNEPQQERAYSSYLELDLVNVEPCVSGPKRPHDRVTLKEMKVDWHSCLDNKVGFKGFAVPKEAQDKVAKFSFHGQPAELKHGSVVIAAITSCTNTSNPSVMLGAALVAKKACELGLEVKPWIKTSLAPGSGVVTKYLLQSGLQKYLNQQGFHIVGYGCTTCIGNSGEIDESVASAITENDIVAAAVLSGNRNFEGRVHPLTRANYLASPPLVVAYALAGTVDIDFEKEPIGTGKDGKSVYFKDIWPSTEEIAEVVQSSVLPNMFKSTYEAITKGNSMWNDLSVPANTLYSWDAKSTYIHEPPYFKNMTMDPPGAHGVKDAYCLLNFGDSITTDHISPAGSIHKDSPAAKYLLERGVDRKDFNSYGSRRGNDEVMARGTFANIRLVNKLLNGEVGPKTIHVPTGEKLSVFDAAMKYKTANQGTIILAGAEYGSGSSRDWAAKGPMLLGVKAVIAKSFERIHRSNLVGMGIIPLCFKPGEDADTLGLTGHERYTIDLPSNIDEIRPGQDITVTTNTGKSFICTARFDTEVELAYFNHGGILPYVIRNLIK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mt2 (XM_002278102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MATSPYSSLALLRASRVRFAPSISRVSLSSSSSSSSPHPPCPSRIPASASSSSLPFSTISGGYRSLGFLSAFRSRRWSHGVDWRSPVSLRAQIRAAAPVIERFERKMATIASEHPFKGILTSVPKPGGGEFGKFYSLPALNDPRIDKLPYSIRILLESAIRNCDNFQVTKDDVEKIIDWENTSPKQVEIPFKPARVLLQDFTGVPAVVDLACMRDAMNNLGSDSNKINPLVPVDLVIDHSVQVDVTRSENAVQANMDLEFQRNKERFSFLKWGSTAFRNMLVVPPGSGIVHQVNLEYLGRVVFNNDGILYPDSVVGTDSHTTMIDGLGVAGWGVGGIEAEAAMLGQPMSMVLPGVVGFKLSGKLCSGVTATDLVLTVTQMLRKHGVVGKFVEFYGEGMGELSLADRATIANMSPEYGATMGFFPVDHVTLQYLKLTGRSDETVAMIEAYLRANRMFVDYNEPQVERFYSSYLQLNLEDVEPCMSGPKRPHDRVPLKEMKTDWKACLDNKVGFKGFAVPKEAQDKVAKFSFHGQPAELKHGSVVIAAITSCTNTSNPSVMLGAGLVAKKASELGLEVKPWIKTSLAPGSGVVTKYLLQSGLQKYLNQQGFHIVGYGCTTCIGNSGDLDESVASAISENDIIAAAVLSGNRNFEGRVHALTRANYLASPPLVVAYALAGTVDIDFEKEPIGTGKDGKDVYFKDIWPTSEEIAEVVQSSVLPEMFKSTYEAITKGNPIWNQLSVHSSSLYSWDPNSTYIHEPPYFKNMTMNPPGPHGVKDAYCLLNFGDSITTDHISPAGSIHKDSPAAKYLIERGVAPKDFNSYGSRRGNDEVMARGTFANIRIVNKLLNGEVGPKTIHIPTGEKLYVFDAAMRYKADGHDTIVLAGAEYGSGSSRDWAAKGPMLQGVKAVIAKSFERIHRSNLVGMGIIPLCFKAGEDADTLGLTGHERYNIDLPSKISEIRPGQDVTVTTDNGKSFTCTVRFDTEVELEYFNHGGILPYAIRNLIN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74123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SLLRLSHLAGPAHYRALHSSSSIWSKVAISKFEPKSYLPYEKLSQTVKIVKDRLKRPLTLSEKILYGHLDQPKTQDIERGVSYLRLRPDRVAMQDATAQMAMLQFISSGLPKTAVPSTIHCDHLIEAQKGGAQDLARAKDLNKEVFNFLATAGSKYGVGFWKPGSGIIHQIILENYAFPGLLLIGTDSHTPNGGGLGGLCIGVGGADAVDVMADIPWELKCPKVIGIKLTGKLNGWTSAKDVILKVADILTVKGGTGAIVEYFGPGVDSISATGMGTICNMGAEIGATTSVFPYNESMYKYLEATGRKEIAEEARKYKDLLTADDGANYDQIIEINLDTLTPHVNGPFTPDLASSIDKLGENAKKNGWPLDVKVSLIGSCTNSSYEDMTRAASIAKQALDKGLKAKTIFTITPGSEQVRATIERDGLSKIFADFGGMVLANACGPCIGQWDRQDVKKGEKNTIVTSYNRNFTGRNDANPATHGFVTSPDITTAMAISGRLDFNPLTDELTAADGSKFKLQAPTGLDLPPKGYDPGEDTFQAPSGSGQVDVSPSSDRLQLLSPFDKWDGKDLEDMKILIKVTGKCTTDHISAAGPWLKYRGHLDNISNNLFLTAINADNGEMNKVKNQVTGEYGAVPATARKYKADGVRWVAIGDENYGEGSSREHAALEPRHLGGRAIIVKSFARIHETNLKKQGMLPLTFANPADYDKIDPSDNVSIVGLSSFAPGKPLTAIFKKTNGSKVEVTLNHTFNEQQIEWFKAGSALNRMKEVFAKSK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Drosophila melanogaster (NP_524708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RLMNAQAQVCRLGKHVASEATVVRQFHASCYTASKVALSKFDSDVYLPYEKLNKRLEVVRGRLNRPLTLSEKVLYSHLDDPANQDIVRGTSYLRLRPDRVAMQDATAQMALLQFISSGLKKVAVPSTVHCDHLIEAQIGGPKDLARAKDLNKEVYDFLASTCAKYGLGFWKPGSGIIHQIILENYAFPGLLMIGTDSHTPNGGGLGGLCIGVGGADAVDVMADIPWELKCPKVIGVNLTGKISGWTSPKDVILKVADILTVKGGTGAIIEYHGKGVDSISCTGMATICNMGAEIGATTSLFPFNQRMADYLKSTGRAGIASEAQKYQAKILSADKNCEYDELIEINLDTLEPHVNGPFTPDLGHPISKLGENSKKNGYPMDIRVGLIGSCTNSSYEDMGRCASIAKDAMSHGLKSKIPFNVTPGSEQIRATIERDGISEVFDKFGGTVLANACGPCIGQWDRKDVKKGDKNTIVTSYNRNFTGRNDANPATHCFVTSPELVTALSIAGRLDFNPLTDELTGADGKKFKLKAPFGDELPAKGFDPGQDTYTAPPPSGENVKVAVDPKSTRLQLLEPFDKWNGQDLTDLTVLIKVKGKCTTDHISAAGPWLKYRGHLDNISNNMFIGATNYENNEMNNIKNQRNGSWGGVPDVARDYKANGIKWVAVGDENYGEGSSREHAALEPRHLGGRAIIVKSFARIHETNLKKQGLLPLTFANPADYDKIQPTSKISLLNLKSLAPGKPVDAEIKNGDKVERIKLNHTLNDLQIGWFKAGSALNRMKELA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allus gallus (NP_989519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PYCVWLARLRHALNGGIRRYHVASVLCQRAKVAMSHFEPNEYINYEKLEKNINIVRKRLDRPLTLSEKIVYGHLDDPAKQEIERGKTYLRLRPDRVAMQDATAQMAMLQFISSGLPKVAVPSTIHCDHLIEAQLGGEKDLRRAKDINQEVYNFLSTAGAKYGVGFWKPGSGIIHQIILENYSYPGVMLIGTDSHTPNGGGLGGICIGVGGADAVDVMAGIPWELKCPKVIGVKLTGKLSGWSSPKDVILKVAGILTVKGGTGAIIEYHGPGVDSISCTGMATICNMGAEIGATTSVFPYNTRMKKYLGKTGRADIAALADEFQQYLVPDAGCQYDQVIEINLSELKPHINGPFTPDLAHPVSDVGAVAEKEGWPVDIRVGLIGSCTNSSYEDMGRSAAVAKQALAHGLKCKSKFTITPGSEQIRATIERDGYAQILRDVGGLILANACGPCIGQWDRKDIKKGEKNTIVTSYNRNFTGRNDANPETHAFVTSPEIVTALSIAGTLKFNPETDFLTGADGKKFKLEAPDADELPRLDFDPGQDTYQYPPKDGSGQHVDVSPTSQRLQLLEPFDKWDGKDLEDMLILIKVKGKCTTDHISAAGPWLKFRGHLDNISNNLLIGAINIENGKANSVRNALTQEFGPVPDTARYYKKMGVKWAVIGDENYGEGSSREHAALEPRHLGGRVIITKSFARIHETNLKKQGLLPLTFADPADYNKIHPVDKLSIVGLADFAPGKPLKCIIKHPNGSQETIMLNHTFNESQIEWFQAGSALNRMKELQQKSS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elis catus (XP_003989381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PYSLLVTRLQKALGVRQYHVASVLCQRAKVAMSHFEPNEYIRYDLLEKNIDIVRKRLNRPLTLSEKIVYGHLDDPAKQEIERGKTYLRLRPDRVAMQDATAQMAMLQFISSGLPKVAVPSTIHCDHLIEAQLGGEKDLRRAKDINQEVYNFLATAGAKYGVGFWRPGSGIIHQIILENYAYPGVLLIGTDSHTPNGGGLGGICIGVGGADAVDVMAGIPWELKCPKVIGVKLTGSLSGWTSPKDVILKVAGILTVKGGTGAIVEYHGPGVDSISCTGMATICNMGAEIGATTSVFPYNHRMKKYLSKTGREDIAKLADEYKDHLVPDPGCHYDQLIEINLNELKPHINGPFTPDLAHPVAEVGTVAEKEGWPLDIRVGLIGSCTNSSYEDMGRSAAVAKQALAHGLKCKSQFTITPGSEQIRATIERDGYAQILREVGGIVLANACGPCIGQWDRKDIKKGEKNTIVTSYNRNFTGRNDANPETHAFVTSPEIVTALAIAGTLKFNPETDFLTGKDGKKFKLEAPDADELPRAEFDPGQDTYQHPPKDSSGQRVDVSPTSQRLQLLEPFDKWDGKDLEDLQILIKVKGKCTTDHISAAGPWLKFRGHLDNISNNLLIGAINVENGKANSVRNAVTQEFGPVPDTARYYKKHGIRWVVIGDENYGEGSSREHAALEPRHLGGRAIITKSFARIHETNLKKQGLLPLTFADPADYNKIHPVDKLTIQGLKDFAPGKPLKCIIKHPNGTQETILLNHTFNETQIEWFRAGSALNRMKELQQQ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M_001098.2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PYSLLVTRLQKALGVRQYHVASVLCQRAKVAMSHFEPNEYIHYDLLEKNINIVRKRLNRPLTLSEKIVYGHLDDPASQEIERGKSYLRLRPDRVAMQDATAQMAMLQFISSGLSKVAVPSTIHCDHLIEAQVGGEKDLRRAKDINQEVYNFLATAGAKYGVGFWKPGSGIIHQIILENYAYPGVLLIGTDSHTPNGGGLGGICIGVGGADAVDVMAGIPWELKCPKVIGVKLTGSLSGWSSPKDVILKVAGILTVKGGTGAIVEYHGPGVDSISCTGMATICNMGAEIGATTSVFPYNHRMKKYLSKTGREDIANLADEFKDHLVPDPGCHYDQLIEINLSELKPHINGPFTPDLAHPVAEVGKVAEKEGWPLDIRVGLIGSCTNSSYEDMGRSAAVAKQALAHGLKCKSQFTITPGSEQIRATIERDGYAQILRDLGGIVLANACGPCIGQWDRKDIKKGEKNTIVTSYNRNFTGRNDANPETHAFVTSPEIVTALAIAGTLKFNPETDYLTGTDGKKFRLEAPDADELPKGEFDPGQDTYQHPPKDSSGQHVDVSPTSQRLQLLEPFDKWDGKDLEDLQILIKVKGKCTTDHISAAGPWLKFRGHLDNISNNLLIGAINIENGKANSVRNAVTQEFGPVPDTARYYKKHGIRWVVIGDENYGEGSSREHAALEPRHLGGRAIITKSFARIHETNLKKQGLLPLTFADPADYNKIHPVDKLTIQGLKDFTPGKPLKCIIKHPNGTQETILLNHTFNETQIEWFRAGSALNRMKELQ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us musculus (NM_080633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PYSLLVTRLQKALGVRQYHVASVLCQRAKVAMSHFEPSEYIRYDLLEKNINIVRKRLNRPLTLSEKIVYGHLDDPANQEIERGKTYLRLRPDRVAMQDATAQMAMLQFISSGLPKVAVPSTIHCDHLIEAQVGGEKDLRRAKDINQEVYNFLATAGAKYGVGFWRPGSGIIHQIILENYAYPGVLLIGTDSHTPNGGGLGGICIGVGGADAVDVMAGIPWELKCPKVIGVKLTGSLSGWTSPKDVILKVAGILTVKGGTGAIVEYHGPGVDSISCTGMATICNMGAEIGATTSVFPYNHRMKKYLSKTGRTDIANLAEEFKDHLVPDPGCQYDQVIEINLNELKPHINGPFTPDLAHPVADVGTVAEKEGWPLDIRVGLIGSCTNSSYEDMGRSAAVAKQALAHGLKCKSQFTITPGSEQIRATIERDGYAQILRDVGGIVLANACGPCIGQWDRKDIKKGEKNTIVTSYNRNFTGRNDANPETHAFVTSPEIVTALAIAGTLKFNPETDFLTGKDGKKFKLEAPDADELPRSDFDPGQDTYQHPPKDSSGQRVDVSPTSQRLQLLEPFDKWDGKDLEDLQILIKVKGKCTTDHISAAGPWLKFRGHLDNISNNLLIGAINIENGKANSVRNAVTQEFGPVPDTARYYKKHGIRWVVIGDENYGEGSSREHAALEPRHLGGRAIITKSFARIHETNLKKQGLLPLTFADPSDYNKIHPVDKLTIQGLKDFAPGKPLKCVIKHPNGTQETILLNHTFNETQIEWFRAGSALNRMKELQ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mt1 (AAA3438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ARSAIKRPIVRGLATVSNLTRDSKVNQNLLEDHSFINYKQNVETLDIVRKRLNRPFTYAEKILYGHLDDPHGQDIQRGVSYLKLRPDRVACQDATAQMAILQFMSAGLPQVAKPVTVHCDHLIQAQVGGEKDLKRAIDLNKEVYDFLASATAKYNMGFWKPGSGIIHQIVLENYAFPGALIIGTDSHTPNAGGLGQLAIGVGGADAVDVMAGRPWELKAPKILGVKLTGKMNGWTSPKDIILKLAGITTVKGGTGKIVEYFGDGVDTFSATGMGTICNMGAEIGATTSVFPFNKSMIEYLEATGRGKIADFAKLYHKDLLSADKDAEYDEVVEIDLNTLEPYINGPFTPDLATPVSKMKEVAVANNWPLDVRVGLIGSCTNSSYEDMSRSASIVKDAAAHGLKSKTIFTVTPGSEQIRATIERDGQLETFKEFGGIVLANACGPCIGQWDRRDIKKGDKNTIVSSYNRNFTSRNDGNPQTHAFVASPELVTAFAIAGDLRFNPLTDKLKDKDGNEFMLKPPHGRWFASKEVMMLVRTLTKLHLQTVATVEVKVSPTSDRLQLLKPFKPWDGKDAKDMPILIKAVGKTTTDHISMAGPWLKYRGHLENISNNYMIGAINAENKKANCVKNVYTGEYKGVPDTARDYRDQGIKWVVIGDENFGEGSSREHAALEPRFLGGFAIITKSFARIHETNLKKQGLLPLNFKNPADYDKINPDDRIDILGLAELAPGKPVTMRVHPKNGKPWDAVLTHTFNDEQIEWFKYGSALNKIKADE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mt2 (NP_01233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SANRFYIKRHLATHANMFPSVSKNFQTKVPPYAKLLTNLDKIKQITNNAPLTLAEKILYSHLCDPEESITSSDLSTIRGNKYLKLNPDRVAMQDASAQMALLQFMTTGLNQTSVPASIHCDHLIVGKDGETKDLPSSIATNQEVFDFLESCAKRYGIQFWGPGSGIIHQIVLENFSAPGLMMLGTDSHTPNAGGLGAIAIGVGGADAVDALTGTPWELKAPKILGVKLTGKLNGWSTPKDVITKLAGLLTVRGGTGYIVEYFGEGVSTLSCTGMATICNMGAEIGATTSTFPYQEAHKRYLQATNRAEVAEAADVALNKFNFLRADKDAQYDKVIEIDLSAIEPHVNGPFTPDLSTPISQYAEKSLKENWPQKVSAGLIGSCTNSSYQDMSRVVDLVKQASKAGLKPRIPFFVTPGSEQIRATLERDGIIDIFQENGAKVLANACGPCIGQWNREDVSKTSKETNTIFTSFNRNFRARNDGNRNTMNFLTSPEIVTAMSYSGDAQFNPLTDSIKLPNGKDFKFQPPKGDELPKRGFEHGRDKFYPEMDPKPDSNVEIKVDPNSDRLQLLEPFKPWNGKELKTNVLLKVEGKCTTDHISAAGVWLKYKGHLENISYNTLIGAQNKETGEVNKAYDLDGTEYDIPGLMMKWKSDGRPWTVIAEHNYGEGSAREHAALSPRFLGGEILLVKSFARIHETNLKKQGVLPLTFANESDYDKISSGDVLETLNLVDMIAKDGNNGGEIDVKITKPNGESFTIKAKHTMSKDQIDFFKAGSAINYIGNIRRN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i|429242751|ref|NP_594031.2| aconitate hydratase (predicted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mt1 (XP_716225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ASRTALRAPRSVRGLATASLTKDSQVNQNLLESHSFINYKKHLENVEIVKSRLNRPLTYAEKLLYGHLDDPHNQEIERGVSYLKLRPDRVACQDATAQMAILQFMSAGIPQVATPSTVHCDHLIQAQVGGPKDLARAIDLNKEVYDFLSTACAKYNLGFWKPGSGIIHQIVLENYAFPGALLIGTDSHTPNAGGLGQLAIGVGGADAVDVMSGLPWELKAPKIIGVKLTGKMSGWTSPKDIILKLAGITTVKGGTGSIVEYFGSGVDTFSCTGMGTICNMGAEIGATTSVFPFNDSMVDYLNATGRSEIAQFAQVYKKDFLSADEGAEYDQVIEIDLNTLEPHINGPFTPDLATPVSKMKETAIANGWPLEVKVGLIGSCTNSSYEDMTRAASIIKDAGAHGLKSKALYTVSPGSEQVRATIARDGQLKTFEDFGGVVMANACGPCIGQWDRQDIKKGDKNTIVSSFNRNFTARNDGNPATHAFVASPEMATVYAISGDLGFNPITDTLVGADGKEFKLKEPQGVGLPPDGYDPGENTYQAPPEDRASVEVVISPTSDRLQKLSPFKPWDGKDAERLPILIKAVGKTTTDHISMAGPWLKYRGHLENISNNYMIGAINAENGKANEVRNHYTGKYDGVPQTAAAYRDAGHKWVVIGDENFGEGSSREHAALEPRFLGGFAIITKSFARIHETNLKKQGLLPLNFKNPADYDKINFDDEVDLIGLTTLAPGKDVILRVHPKEGEAWEAVLTHTFNSEQLEWFKHGSALNFIKSKY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mt2 (XP_712172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RARSVLSGSVSRRALATQAFNFSVPPEYQSRTPPYSKLINNLSTVKKILKNQPLTLAEKILYSHLCNPEESLTSSNVSDIRGQQYLKLHPDRVAMQDASAQMALLQFMTCGMSSTAVPASIHCDHLIVGKDGAEEDLVKSIATNKEVFDFLQSCGEKYGIQFWGPGSGIIHQIVLENFAAPGLMMLGTDSHTPNAGGLGAIAIGVGGADAVDALTGTPWELKAPKILGVKLTGKLSGWSSPKDVITTLAGILTVRGGTGYIVEYFGDGVKTLSCTGMATICNMGAEIGATTSTFPYQEAHKRYLIDTHRAPIAEAADSVNSEFKFLQADEGAEYDKVIEINLSELEPHVNGPFTPDLSTPISKFGETAQKEGWPETVSAGLIGSCTNSSYQDMSRAVSIIKQAEAVGLKPKIPFFVTPGSEQIRATIERDGLINTFESNGAIVLANACGPCIGQWDRTDVPKTSTDFNAIFTSFNRNFRARNDGNRNTMNFLTSPDMVTAMIYSGDMNFNPVTDSIELPNGKEFRFQPPQGKDLPQSGFIPGRSEFYPEANPQPKPEVEVNVSPSSDRLQLLEPFQPWSGEELSTTVLLKVEGKCTTDHISAAGVWLKYKGHLENISYNTLIGAVNKETGEVNKAYDLNGDAYGIPELMIKWKDESRPWVVVAEHNYGEGSAREHAALSPRFLGGSVILVKSFARIHETNLKKQGMLPLTFADEADYDKISSGDLLTTIDLKDMIAKDGNNGGTLRVKVTKRDGSEFEILAKHTMSKDQVEFFKAGSAINYIGNTKKG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chizosaccharomyces pombe mt1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CKISRAPARMGSRIFTQSTLRSFSCAPVAANIDAKKVAMSNFEKNKFINYQRIKDNLEIVKKRLNRPLTYSEKILYGHLDDPVNQDIERGVSYLKLRPDRVACQDATAQMAILQFMSAGMPEVAVPVTVHCDHLIEAYEGGPIDLERANVTNKEVYDFLQTACAKYNIGFWRPGSGIIHQIVLENYAFPGGLLIGTDSHTPNAGGLGMVAIGVGGADAVDVMANLPWELKCPKVIGVKLTGQLKGWTSPKDVILKVAGILTVKGGTGAIVEYFGPGVESLSCTGMGTICNMGAEIGATTSIFPFNPRMSEYLRATNRSAIADYAEEFAPIIAADENAHYDQIIEIDLNTLEPHLNGPFTPDLATPISKFKEAVKKNDWPQELKVGLIGSCTNSSYEDMSRAASICQQAIDKGIKTKSLFTITPGSEQVRATLTRDGQLDTMRKAGGIVLANACGPCIGQWKRTDVKKGEKNSIVTSYNRNFTGRNDANPATHAFVTSPDIVTAMVFSGDMNFNPLTDTLKDKDGNDFKFEPPTGAGLPSKGYDPGSNTYVAPSSVNVKDVAIDPHSKRLQRLTPFKKWDGKDMKGLKILIKAKGKCTTDHISAAGPWLKYRGHLQNISNNYMIGAINAENGEANKLKDQLTGEYKTVPNVAIDYRDHGIRWVTLGEQNFGEGSSREHAALEPRYLGGAAVITKSFARIHETNLKKQGLLPLTFADPAAYDKISPFDTVDIDGLTTFAPGKPLTLVVHPADGSAEWSTKLNHTFNKDQIEWFKAGSALNHMANMHKQ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chizosaccharomyces pombe mt2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FARMKLCLSGSSQAIPSKGISLVAARFQSTASRASYVTPPYEKLMGKLQQVRKFLPGQKLTLAEKVLYSHLVNPEESFSGVSPSDIRGSLYLKLNPDRVAMQDASAQMALLQFMTCGLEKTMIPASIHCDHLIVGHRGANSDIPDSIANNKEIFDFLQSAAKKYGIQFWGPGSGIIHQIVLENYAAPGGMMLGTDSHTPNAGGLGMIAIGVGGADAVDAMTNTPWELKAPKIIGVNLTGAMSGWTTPKDLILHLAGKLTVRGGTGHIIEYFGPGVASLSCTGMATVCNMGAEVGATTSIFPYTDSMRRYLIATHRAEVADAASEVHSEYNYLAADTGAKYDQIIDINLSELTPSLNGPFTPDLSTPVSKFGEAIEKNKWPKKLSAGLIGSCTNSSYQDMTCVVDVVEQAISAGLKPKVPFLVTPGSEQIRATIERDGITERLEEAGATVLANACGPCIGMWKRTDDIASGEPNAILTSFNRNFRSRNDGNPSTMNFLTSPVIVAAKIFSSDLAFDPTHDTLQTPDGKAFKFRPPQGVELPSAGFIAGDSSYIPEPNPQPVPETEVTIDPKSDRLEALEPFEPYQGGEMENLKVAVKVKGKCTTDHISAAGKWLKYKGHLSNICNNTLIGAMNAATGEVNRAYDNGKGMTIPELMWKWKKDGQPWLVVAEHNYGEGSAREHAALQPRAMNGRIILTKSFARIHETNLKKQGVLPLTFVNEADYEKIDAEDKVSTRGIEQLLEGVLDQPITLVVTKKDGSVVEIPCKHTMSKDQIEFFKAGSALNLIREKAHSGVVNQKVIDSIKQQPDHYADAYIFNRHFVIAKGDQLGLPFHLKGVQVGDTIRLDKIASFGSRDFTLFGNPYVDPSLFTIEAVVLSFPKSALSVRVKHKRRHRHDRVMKHKQTYTILRVTELKLN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spergillus niger mt1 (XP_001393157.2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ITTRLARMGALAPKSRLMLGARGMATVTDSPLDKKVEMSNLEKGNYINYKKMSENLDIVRRRLSRPLTYAEKVLYSHLDDPHGQEIERGSSYLKLRPDRVACQDATAQMAILQFMSAGMPSVATPTTVHCDHLIEAQVGGDKDLARANDINKEVYDFLASATAKYNIGFWKPGSGIIHQIVLENYAFPGGLMIGTDSHTPNAGGLATAAIGVGGADAVDVMAGLPWELKAPKVIGVKLTGQMSGWTTPKDIILKVAGLLTVKGGTGAIIEYHGPGVNSLSCTGMATICNMGAEIGATTSMFPFNDRMYDYLKATKRQHIGNFSREYAKELREDEGAEYDQLIEINLSELEPHVNGPFTPDLATPISKFKEAVEANKWPEELKVGLIGSCTNSSYEDMSRAASIAQDALDHGLKSKSLFTVTPGSEQIRATIERDGQLKTLEEYGGVILANACGPCIGQWDRKDVKKGEANSIISSYNRNFTGRNDANPATHAFVASPDLVVAMTVAGTLKFNPLTDKLKDKDGKEFMLKPPSGEGLPAQGYDPGRDTYQAPPTNREGVNVAVAPTSDRLQILAGFEKWDGKDATGIPILIKCQGKTTTDHISMAGPWLKYRGHLDNISNNMLIGAINAENGEANKVKNAFTGEYDAVPATARDYKARGVKWVVIGDWNYGEGSSREHAALEPRHLGGLAIITRSFARIHETNLKKQGMLPLTFSDPADYDKIKPEDKVDLLCTELEVGKPVTLRVHPKDGASFDIKLSHTFNESQIEWFRDGSALNTMARKAGN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spergillus niger mt2 (XP_001393703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RQLVWQRATASQRLAPKCLSPQRLFSRRGLATEASPAASSRLPPYPKIVQNLENVRRVLGQDRNLTLAEKILYAHLDNPEESLLTGTNNGRDIRGKANLKLKPDRVAMQDASAQMALLQFMSCGLPSTAVPASIHCDHMIVGERGADTDLPASIKGNSEVFDFLESAAKRYGIEFWPPGAGIIHQSVLENYAAPGLMMLGTDSHTPNAGGLGAIAIGVGGADAVDALVDAPWELKAPRVLGVRLEGKLNGWAAPKDIILHLAGKLTVRGGTGFIIEYHGPGLETLSCTGMATICNMGAEVGATTSVFPFSPNHVPYLQATHRADVARAASEIASSGPRNLLRADGGAEYDELITIDLSTLEPHINGPFTPDFSVPLSAFADTVREKQWPESLGAGLIGSCTNSSYEDMTRAENLVKQASAAGLKPKSDFFITPGSEQIRATLDRDQTLSTFSQAGGTVLANACGPCIGQWKRTDGVPKGEDNAILTSYNRNFPGRNDGNRRTMNFLASPELVTAMVYSGSTTFNPMTDSITTPSGEEFRFQPPTGYALPSDGFADGNPDFQPTAAVPDPSCEVIVSPTSDRLALLEPFAPFPKGDLSGLKVLYKVRGQCTTDTISAAGPWLKYKGHLPNISANTLIGAVNAATGETNVAYDEAGKQYSIPDLAAQWKADGVEWLVVAEENYGEGSAREHAALQPRYLGGRIIVAKSFARIHETNLKKQGVVPLTFENPADYDKIDACDQVATEGLYEVLQAGGQGSIQLRVTKRSGESVVIPVKHTLSPDQCAFVLAGSALNLLAQKANKK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BACTE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scherichia coli (AAC7435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STLREASKDTLQAKDKTYHYYSLPLAAKSLGDITRLPKSLKVLLENLLRWQDGNSVTEEDIHALAGWLKNAHADREIAYRPARVLMQDFTGVPAVVDLAAMREAVKRLGGDTAKVNPLSPVDLVIDHSVTVDRFGDDEAFEENVRLEMERNHERYVFLKWGKQAFSRFSVVPPGTGICHQVNLEYLGKAVWSELQDGEWIAYPDTLVGTDSHTTMINGLGVLGWGVGGIEAEAAMLGQPVSMLIPDVVGFKLTGKLREGITATDLVLTVTQMLRKHGVVGKFVEFYGDGLDSLPLADRATIANMSPEYGATCGFFPIDAVTLDYMRLSGRSEDQVELVEKYAKAQGMWRNPGDEPIFTSTLELDMNDVEASLAGPKRPQDRVALPDVPKAFAASNELEVNATHKDRQPVDYVMNGHQYQLPDGAVVIAAITSCTNTSNPSVLMAAGLLAKKAVTLGLKRQPWVKASLAPGSKVVSDYLAKAKLTPYLDELGFNLVGYGCTTCIGNSGPLPDPIETAIKKSDLTVGAVLSGNRNFEGRIHPLVKTNWLASPPLVVAYALAGNMNINLASEPIGHDRKGDPVYLKDIWPSAQEIARAVEQVSTEMFRKEYAEVFEGTAEWKGINVTRSDTYGWQEDSTYIRLSPFFDEMQATPAPVEDIHGARILAMLGDSVTTDHISPAGSIKPDSPAGRYLQGRGVERKDFNSYGSRRGNHEVMMRGTFANIRIRNEMVPGVEGGMTRHLPDSDVVSIYDAAMRYKQEQTPLAVIAGKEYGSGSSRDWAAKGPRLLGIRVVIAESFERIHRSNLIGMGILPLEFPQGVTRKTLGLTGEEKIDIGDLQNLQPGATVPVTLTRADGSQEVVPCRCRIDTATELTYYQNDGILHYVIRNML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zospirillum lipoferum (YP_00503995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TFTGQDTLKTRRSLSAGGKSYDYFSLKAAEEAGLGDLSRLPFSMKVLLENLLRFEDGRTVSVDDVKAVAQWLVDKRSDREIAYRPARVLMQDFTGVPAVCDLAAMREAMASLGGDPAKINPLVPVDLVIDHSVMVDYFGGNDAFEKNVELEFERNLERYAFLRWGQKAFDNFRVVPPGTGICHQVNTEYLAQVVWTDSDPSGKPVAYPDTLVGTDSHTTMVNGLSVLGWGVGGIEAEAAMLGQPISMLIPEVIGFKLTGRLKEGMTATDLVLTVTQMLRKKGVVGKFVEFFGPGLDSMTLPDRATIGNMAPEYGATCGIFPIDAETIRYLTFTGRDPDRVALVEAYAKAQGMWREPDSPDPVFSDILELDMGTVEPSLAGPKRPQDRVALSGIAQGFAKDMTEAYKADDPTKAVPVQGADYSLEQGAVVIAAITSCTNTSNPAVLVAAGLLAKKAVEKGLKQKPWVKTSLAPGSQVVTDYLAKAGLQPYLDRIGFNIVGYGCTTCIGNSGPLPEPIAAAVEEGNLVVGAVLSGNRNFEGRVNPHTRANYLASPPLCVAYALAGNLNIDLTKDPIGTGTDGPVYLKDIWPSNREVQDAIDASLTADMFRSRYSDVFKGPEQWQAIATAEGQTYQWQEGSTYVKLPPFFTGLTKTPDPVSDVRGARALAVLGDSITTDHISPAGSIKRTSPAGEYLLSYQVRPQDFNSYGARRGNHEVMMRGTFANIRIRNELIPGVEGGETKHYPSGERLPIYTAAMRYADEGVPLVVVAGKEYGTGSSRDWAAKGTRLLGIRAVIAESFERIHRSNLVGMGILPLQFKDGLTRADLNLDGSETFDIAGIEQDLRPRKDVTLTLTRADGKVETYPLLLRIDTLDEVEYYRNGGVLNFVLRNLA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hodospirillum centenum (YP_00229953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TITGQDSLKTRRTLDVGGRTYDYFSLKAAEKAGLGDLSRLPFSMKVLLENLLRFEDGRTVSVDDVKAVAQWLKDRRSDREIAYRPARVLMQDFTGVPAVCDLAAMREAMQALGGDPQKINPLTPCDLVIDHSVMVDSFGSPTAFQENVDLEFQRNGERYAFLRWGQKAFANFRVVPPGTGICHQVNLEYLAQTVWTDTDQTGTEVAYPDTLVGTDSHTTMVNGLAVLGWGVGGIEAEAAMLGQPISMLIPEVVGFRLTGKLKEGATATDLVLTVTQMLRRKGVVGKFVEFYGPGIEHLTLADRATIANMAPEYGATCGIFPIDAETIRYLSFTGRDPNRVELVEAYARAQGMWWTPDAAEPVFTDTLELDLSTVESSLAGPKRPQDRVQLSDACADFKAFLEKDVAGRPASQPTPVPGTDYAIDHGHVVIAAITSCTNTSNPSVLVAAGLLAKKAVEKGLTRKPWVKTSLAPGSQVVTEYLEASGLQGWLDRLGFNLVGYGCTTCIGNSGPLPDPISKAVDDGKLTVASVLSGNRNFEGRVNAQVRANYLASPPLVVAYALAGSMNLDLTREPLGTGKDGQPVYLRDIWPSNHEVEATIAQYLTPEMYRSRYSNVFAGPEQWQAIRTAEGETYRWEGASTYVKRPPLFDGIAPVPGDVSDVTGARALAILGDSITTDHISPAGSIKKASPAGEYLTGHGVGVVDFNSYGARRGNHEVMMRGTFANIRIRNEMVPGVEGGVTRFVPTGEVMPIYDAAMKYQAEGTPLVVFAGQEYGTGSSRDWAAKGTRLLGVRAVVAESFERIHRSNLVGMGVLPLQFPAGVNRQTLKLDGSETFDIAGVEAGLKPRMTLALTITRADGSKQTVDLLCRIDTLDEVDYYKHGGILQYVLRSLAAPKVAA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ceanibaculum indicum (WP_00894570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GTDTLKTRRTLVVDGDEYEYYSIEAAQKAGLGDVSRLPMSLKVLLENLLRYEDGRTVTVDDVMAMGAWLKERKSTREIAYRPARVLMQDFTGVPAVVDLAAMRDAVAAMGGDPRTINPLSPVDLVIDHSVMVDNFGTMTSFEENVDHEFQRNGERYAFLRWGQKAFDNFRVVPPGTGICHQVNLEYLSQVVWTGKDGNRTVAYPDTLVGTDSHTTMVNGLAVLGWGVGGIEAEAAMLGQPVSMLIPEVVGFKLTGKLREGMTATDLVLTITQMLRARGVVGKFVEFYGPGLDNLSLADRATIANMAPEYGATCGFFPIDKEALRYLAFTGRDDKRVKLVEAYAKAQGMWRDEKSPDPVFTDSMELDLDTVQPSLAGPKRPQDRVLLSDAAASFGKAMAEIGASGKQVPVKGADYKLEDGRVVIAAITSCTNTSNPSVLIAAGLVAQKALAKGLKAKPWVKTSLAPGSQVVTDYLEAAGLQKSLDQVGFNLVGYGCTTCIGNSGPLPEPIANAVDEGDLLVCSVLSGNRNFEGRVHPQVKANYLASPPLVVAYALAGTMKLDLTTEPLGTGSDGKPVYLKDIWPSNKEIQDAMEKSLTAEMFKRRYANVFQGPEQWQAIDTPESLTYSWDDRSTYVKNPPYFKGMSKTVEGGFSNVSGARVLALLGDSITTDHISPAGSIKKDSPGGSYLMEHGVPPAEFNSYGARRGNHEVMMRGTFANIRLKNEAAGNTQGGFAKYVPSGEVMSIYDASMKYQAEGTPLVVVAGKEYGTGSSRDWAAKGTNLLGIKAVLAESFERIHRSNLVGMGVLPLQFKDGDTRKTLGLTGDEIIDISGIGTGISPRMDVPVTIRYADGRTKQITALCRIDTADEVEYFRNGGILHYVLRNMVKA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zospirillum brasilense (YP_00503037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TFTGQDSLKTRRSLSVGGKSYDYFSIKAAEDAGLGDLSRLPYSMKVLLENLLRFEDGRTVSTDDVKAVAQWLHDKRSDREIAYRPARVLMQDFTGVPAVCDLAAMREAMAALGGDPKKINPLVPVDLVIDHSVMVDYFGNPSAFEKNVELEFERNLERYAFLRWGQKAFDNFRVVPPGTGICHQVNVEYLAQGVWTDTDPAGKLVAYPDTLVGTDSHTTMVNGLGVLGWGVGGIEAEAAMLGQPISMLIPEVVGFKLTGRLKEGTTATDLVLTVTQMLRKKGVVGKFVEFYGPGLDHLTLADRATIGNMAPEYGATCGIFPIDAETIRYLTFTGRDADRVAMVEAYARAQGMWRDAGTPDPVFTDALELDMTTVEPSLAGPKRPQDRVPLSQAAQSFGTDLVGAFKAEDADRSVPVKGCGYNLDQGAVVIAAITSCTNTSNPAVLVAAGLLARKAVEKGLKSKPWVKTSLAPGSQVVTDYLAKAGLQPYLDQLGFNIVGYGCTTCIGNSGPLPDPIAAAVEEGNLVVAAVLSGNRNFEGRVNPHTRANYLASPPLCVAYALAGNMKIDLAKDPIGTGHDGQPVYLKDVWPTNQEVQDAIDASLSAEMFRSRYGNVFEGPEQWRGIQTAEGQTYEWQAGSTYVKLPPFFADMPKTPDAVSDVRGARALAVLGDSITTDHISPAGSIKKTSPAGEYLLSHQVRPQDFNSYGARRGNHEVMMRGTFANIRIRNEMLAGVEGGETRHYPSGEQLPIYTAAMRYAQEGVPLVVIAGKEYGTGSSRDWAAKGTKLLGIRAVIAESFERIHRSNLVGMGILPLQFKDGLTRNDLALDGTETFDIDGIEQDLRPRKDVTMTITRADGQTRQVPLLLRIDTVDEVEYYRNGGVLNFVLRNLA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thylobacterium extorquens (YP_00164010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LDSFKARQTLQAGGKTYTYYSIPEAEKNGLADSTALPFSMKVILENLLRFEDDRSVKRADIEAAVAWLGNQGRAETEIAFRPSRVLMQDFTGVPAVVDLAAMRDAMVALGGDPQKINPLVPVDLVIDHSVIVDEFGTPKALGDNVALEYARNGERYTFLKWGQSAFDNFSVVPPGTGICHQVNLEYLSQTVWTRTEDGAEIAYPDSLVGTDSHTTMVNGLAVLGWGVGGIEAEAAMLGQPLSMLIPEVIGFKLSGKLPEGTTATDLVLTVTQMLRKKGVVGKFVEFYGPGLDDMPVADRATISNMAPEYGATCGFFPIDQKTIDFLKVTGRQDDRIALVEAYAKAQGMWRDAKTPDPVFTDTLELDMSTVRPSLAGPKRPQDRVLLDSAKAGFADSMEKEFKKAADIARRYPVEGTNFDIGHGDVVIAAITSCTNTSNPSVMIGAGLLARNAVAKGLTSKPWVKTSLAPGSQVVGEYLDKSGLQASLDALGFNLVGFGCTTCIGNSGPLPAPISKAINDNDVVAAAVLSGNRNFEGRVNPDVRANYLASPPLVVAYALAGSLQIDITTEPLGQGSDGKPVYLKDIWPSSEEVNRFIEENITSELFKSRYADVFGGDENWKGVEVTEAETFAWDGGSTYVQNPPYFEGMTKTPDPITDIEGARILGLFLDSITTDHISPAGNIRAASPAGAYLQEHQVRVQDFNQYGTRRGNHEVMMRGTFANIRIKNQMVRDEAGNVVEGGWTLHQPDGERMYIYDAAMRYAEEGTPLVVFAGKEYGTGSSRDWAAKGTKLLGVRAVIAESFERIHRSNLVGMGVVPLVFQGEESWESLGLKGDETVTIKGLSGELKPRQTLTAEITSADGSKREVPLTCRIDTLDELEYFRNGGILPYVLRSLAA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YANOBACTERIA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ostoc punctiforme (YP_001865517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EQYRKHVAERAALGIPPLPLDAKQTSELCELLKNPPKGQEEILLHLLRDRVSPGVDPAAYVKAGFLTAIAKKEITSPLVSRIEAVQLLGTMIGGYNVQSLIDLLQFPTVSVSDSSETPLVMGGQGKEPIAAYAANALSKILLVYDAYHDVLELSKTNPFAKVVINSWAEAEWFTMRPTVSEAITVTVFKVPGETNTDDLSPAQSATTRPDIPLHALVMLESRQPGSLQTIAELKKKGHPVAYVGDVVGTGSSRKSAINSVLWHMGNDIPFVPNKRAGGYVLGGAIAPIFFNTAEDAGALPIQCDVTKLETGMVITIHPYKGEITNEAGEVISTFALKPDTILDEVRAGGRIPLLIGRTLTDKTRLALGLEHSTVFTRPQQAFDTGKGYSLAQKMVGKACGLTGVRPGTSCEPIITTVGSQDTTGPMTRDELKELACLGFSADLVIQSFCHTAAYPKPVDIQTHHELPDFFASRGGVALRPGDGIIHSWLNRMLLPDTVGTGGDSHTRFPLGISFPAGSGLVAFAAALGVTPLDMPESVLVRFKGELQPGITLRDVVNAIPYVAIQKGLLTVEKQNKKNVFSGRILEIEGLPDLKVEQAFELTDASAERSCAGCTIKLSAETISEYLRSNVALLKNMIARGYHDPRTMLRRVAKMEEWLANPVLLEGDADAEYAEIIEIDLNEIKEPIVAAPNDPDNVKLLSEVANDPVQEVFVGSCMTNIGHYRATAKVLEGAGEVKTRLWIAPPTRMDEHQLKEEGVYSVFGAAGARTEMPGCSLCMGNQARVADGTTVFSTSTRNFNNRMGKDARVYLGSAELAAVCALLGRLPTVQEYLDIVASRIHPFADDLYQYLNFDQILGFEDEGRVIALEDMPRLEDILGMPASSLR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ylindrospermum stagnale (YP_007147681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ESYRQHVVERAALGIPPLPLDAKQTSALCELLKNPPKGEEEVLLQLLRDRIPPGVDAAAYVKAGFLTAIAKEEITSPLVSPIEAVELLGTMVGGYNVQSLIDLLQLPTVSVSDSSETPLVMGGQGKEPIAAYAATALSKILLVYDAYHDVLELSKTNPLAKQVIDSWAEAEWFTIRPTLPEAITVTVFKVPGETNTDDLSPAQSATTRPDIPLHALVMLESRQPGSLETIAELKKKGHPVAYVGDVVGTGSSRKSAINSVLWHLGNDIPFVPNKRAGGYILGSAIAPIFFNTAEDAGALPIQCDVTKLETGDVITIHPYKGEITNEAGEVVSTFTLKPETIFDEVRAGGRIPLLIGRTLTDKTRQALGLPPSTVFIRPQAPADSGKGYTLAQKMVGKACGLPGVRPGTSCEPIMTTVGSQDTTGPMTRDELKELACLGFSADLVIQSFCHTAAYPKPVDIKTHHDLPDFFASRGGVALRPGDGIIHSWLNRMLLPDTVGTGGDSHTRFPLGISFPAGSGLVAFAGALGVMPLDMPESVLVRFKGELQPGITLRDIVNAIPYVAMQKGLLTVEKQNKKNVFSGKILEIEGLPDLKVEQAFELTDASAERSCAGCTIKLSEETVAEYLRSNVALLTNMIARGYHDERTLLRRIAKMEEWLANPVLLAGDTDAEYAEIIEIDLNEIKEPIVAAPNDPDNVKLLSEVANDPVQEVFVGSCMTNIGHYRATAKVLEGAGEVKTRLWIAPPTRMDEHQLKEEGVYSVFGAAGARTEMPGCSLCMGNQARVADGTTVFSTSTRNFNNRMGKDARVYLGSAELAAVCALLGRIPTVEEYLEIVAKKIQPFADNLYRYLNFDQIAGFEDEGRVIPLEEMPRIEEILGMPAAVK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coleus vaginatus (ZP_08491449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ESYRRNAAERAALGIPPLPLDAQQTSELCELLKNPPAGEEETLIELLRDRVPPGVDNAAYVKAGFLTGIAKGEIHSPLIAPKWAVYLLGTMMGGYNVQSLIDLLNPTAEVAIPATAARALSKTLLVFDAFHDVIALSDTNPYAKQVVDSWADAEWFTGRPVLPEAITVTVLKVPGETNTDDLSPAPDATTRPDIPLHALAMLESKMPGTLQTIAHLKQKGHPVAYVGDVVGTGSSRKSAINSVLWHIGNDIPFVPNKRSGGYILGSAIAPIFFNTAEDSGALPIECDVSKMETGMVITIHPYKGEITNEAGEIISTFTLKPDTILDEVRAGGRIPLLIGRTLTDKTRAALGLEPSTIFTRPTIPVDTGKGFTLAQKMVGKACGLSGVRPGTSCEPVMTTVGSQDTTGPMTRDELKELACLGFSADLVIQSFCHTAAYPKPVDVKTHHELPDFISERGGIALRPGDGIIHSWLNRMLLPDTVGTGGDSHTRFPLGISFPAGSGLVAFAAALGVMPLDMPESVLVRFKGELQPGVTLRDVVNAIPYVAIQKGLLTVEKQNKKNIFSGRIMEIEGLPNLKVEQAFELTDATAERSCAGCTIKLSVETVSEYIRSNVALLKNMVARGYQDARTMMRRVAKMEEWLANPVLLEADADAEYVEVIEIDLNEIKEPIVAAPNDPDNVKLLSEVAGDRVDEVFVGSCMTNIGHYRATAKVLEGAGEVKTRLWICPPTRMDEQQLKEEGFYSIFGAAGARTEMPGCSLCMGNQARVKDATTVFSTSTRNFNNRMGKDAQVYLGSAELAAVCSLLGRIPTVQEYNEIVAKRIDPFAGDLYRYLNFDQIAGFEDEGRVIALEDMPRIEDILGIPDGVLSK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rinalium epipsammum (YP_007144948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EAYRQHVAERAKLGIPPLPLDAQQTSELCELLKNPPAGEEETLLELLRDRIPPGVDSAAYVKAGFLTAIAKGEITSSLVSPIYAVELLGTMIGGYNVQSLIDLLQFNQNASLQEAAAKALSKMVLVYDAFHDVEELAKTNSYAQQVIEAWETAEWFTSRPPVPEAITVTVFKVPGETNTDDLSPATHATTRPDIPLHALAMLESRQPGSLETIVELKKKGHPVAYVGDVVGTGSSRKSAINSVLWHIGNDIPFVPNKRAGGYVLGSAIAPIFFNTAEDSGALPIECDVSSMETGMVITIHPYKGEITNEAGEVISTFTLKPDTILDEVRAGGRIPLLIGRTLTDKIRAAQGLEPSPIFTRPRPPIDTGKGYTLAQKMVGKACGLQGVRPGTSCDPIMTTVGSQDTTGPMTRDELKELACLGFSADLVMQSFCHTAAYPKPVDIKTHHELPDFISQRGGVALRPGDGIIHSWLNRMLLPDTVGTGGDSHTRFPLGISFPAGSGLVAFAAALGVMPLDMPESVLVRFKGELQPGITLRDIVNAIPYVAMQKGLLTVEKKNKKNIFSGRIMEIEGLPDLKVEQAFELTDATAERSCAGCTIKLSVETISEYIRSNIALLKNMVARGYADARTIMRRVAKMEEWLANPVLMEADADAEYAEIIEIDLNEIKEPIVAAPNDPDNVKLLSEVANDLVQEVFVGSCMTNIGHYRATAKVLEGEGAVKTRLWICPPTRMDETQLKEEGYYGIFDAAGARTEMPGCSLCMGNQARVADGATVFSTSTRNFNNRLGKDAKVYLGSAELAAVCALLGRLPNVQEYLDIVGKKINPFAGDLYRYLNFDQITGFEDEGRVVSKEEEAMLAGVK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nabaena cylindrica (YP_007159342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AKYQQHTQERAQLDIPPLPLDAQQTSELCELLKNPPKGEEELLLNLLRDRIPPGVDQAAYVKAGFLTAIAKEEITSPLVSPIDAVELLGTMIGGYNVQSLIDLLQVSTTSVSTSSETPLVMKGEGREQIAAYAASSLSRILLVYDAFHDVLELSKTNPYAKRVINSWAEAEWFLSRPTLPEAITVTVFKVPGETNTDDLSPATHATTRPDIPLHALAMLETRQPGSLETIAELKKKGFPVAYVGDVVGTGSSRKSAINSVLWHLGNDIPFVPNKRAGGYILGSAIAPIFFNTAEDAGALPIQCDVTKMETGDIITIYPYKGEVTNAAGEVISTFSLKPDTILDEVRAGGRIPLLIGRTLTDKTRQALGLEPSNLFIRPQAPADTGKGYTLAQKMVGKACGLPGVRPGTSCEPIMTTVGSQDTTGPMTRDELKELACLGFSADLVMQSFCHTAAYPKPVDIKTHQELPDFFAQRAGVALRPGDGIIHSWLNRMLLPDTVGTGGDSHTRFPLGISFPAGSGLVAFAGALGVMPLDMPESVLVRFKGELQPGITLRDVVNAIPYVAMQKGLLTVEKQNKKNIFSGKILEIEGLPDLKVEQAFELTDASAERSCAGCTIKLSEETVAEYLRSNIALLTNMVARGYHDERTIMRRVAKMEEWLANPVLLSADTDAEYAEIIEIDLSEIKEPIVAAPNDPDNVKLLSEVANDPVQEVFVGSCMTNIGHYRATAKVLEGAGEVKARLWIAPPTRMDEHQLKAEGVYNVFVAANARTEIPGCSLCMGNQARVDDNTTVFSTSTRNFNNRMGKGAQVYLGSAELAAVCALLGRLPNVQEYLDIVAERIHPFADDLYRYLNFDQIAGFEDEGRVISKEEQAALV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odularia spumigena (ZP_01631498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EQYRHHVAERAQLGIPPLPLDAKQTSELCELLQNPPEGEEDTLLHLLCDRVPPGVDEAAYVKAGFLTAIAKSEITSPLVSPIAAVELLGTMVGGYNVQSLIDLLQVSSGESKDGEAPLVMKGEGREPIAAHAATALSKILLVYDAFHDVLELAQSNPFAKRVVDSWANAEWFTIRPTVPEAITVTVFKVPGETNTDDLSPATHATTRPDIPLHALAMLESRQPGSLETIVELKQKGHPLAYVGDVVGTGSSRKSAINSVLWHLGNDIPYVPNKRAGGYILGSAIAPIFFNTAEDAGALPIECDVSNLETGMVITIHPYKGEITNQAGEVISTFTLKPETIFDEVRAGGRIPLLIGRTLTDKTREALGLEASNLFIRPQQPNDTGKGYTLAQKMVGKACGLPGVRPGTSCEPLMTTVGSQDTTGPMTRDELKELACLGFSADLVMQSFCHTAAYPKPVDIKTHQELPDFFAQRAGVALRPGDGIIHSWLNRMLLPDTVGTGGDSHTRFPLGISFPAGSGLVAFAGALGVMPLDMPESVLVRFKGELQPGITLRDIVNAIPYVAIQKGLLTVEKKNKKNIYSGRILELEGLPDLKVEQAFELTDASAERSCAGCTIKLSIETVSEYLRSNVTLLKNMVARGYTDARTIMRRVAKMEEWLANPTLMEADADAEYAEIIDIDLNEITQPIVAAPNDPDNVKLLSEVANDPVQEVFVGSCMTNIGHYRATGKVLEGAGAVKARLWICPPTRMDEHQLKTEGVYNIFEAANARTEMPGCSLCMGNQARVEDGTTVFSTSTRNFNNRMGKDARVYLGSAELAAVCALLGRIPTVREYLDIVAEKIHPFAGDLYRYLNFDQIAGFEDEGRVIAVEDMPKLEDILGMSAVTK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aphidiopsis brookii (ZP_06305547.1)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EEYQRHTQERENLGIPPLPLDVEQTSQLCELLKNPPLGQEELLLHLLRDRIPPGVDQSAYIKAGFLTAIAKQEITSPLISPLTAVELLGTMVGGYNVQSLINLLSSPVAGYAATALSKILLVYDSFNDVLELSQTNSYAKQVIDSWSAGEWFTSRPTLPDKITVTVFKVPGETNTDDLSPATHATTRPDIPLHALAMLETRQPGSLETIAQLKQTGYPIAYVGDVVGTGSSRKSAINSVLWHIGNDIPFVPNKRAGGYILGGAIAPIFFNTAEDAGALPIQCDVTQMETGDIITIYPYQGEITKEGKIIATFNLKPDTILDEVRAGGRIPLLIGRTLTDKTRQALGLAPSDLFIRPQLPKDTGKGYTLGQKMVGRACGLPGVRPGTSCEPIMTTVGSQDTTGPMTRDELKELACLGFSADLVMQSFCHTAAYPKPVDVKTHQELPDFFASRGGVALRPGDGIIHSWLNRMLLPDTVGTGGDSHTRFPLGISFPAGSGLVAFAGALGVMPLDMPESVLVRFKGELQPGVTLRDIVNAIPYVAIQKGLLTVEKKNKKNIFSGRIMEIEGLPDLKVEQAFELTDASAERSCAGCTIKLSEETIAEYLRSNIALLKNMVARGYGDGRTIMRRVAKMEAWLANPLLLEADPDAEYAEVIEINLTEIKEPIVAAPNDPDNVKLLSAVANDTVQEVFVGSCMTNIGHYRATAKVLEGAGPVKARLWIAPPTRMDEYQLKQEKVYDVFVNAQARTEVPGCSLCMGNQARVEDNTTVFSTSTRNFNNRMGNGAQVYLGSAELAAVCALLGRIPTPKEYMSVVIEKINPFADNLYRYLNFDQITGFEDQGRVISKEQQATLI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________________________________________________________________________________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ISOCITRATE DEHYDROGENASE</w:t>
      </w:r>
    </w:p>
    <w:p>
      <w:pPr>
        <w:pStyle w:val="FormaLivreA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ITOCHONDRIAL (NAD-dependent)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NM_119730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RSVSIFNRLLANPPSPFTSLSRSITYMPRPGDGAPRTVTLIPGDGIGPLVTGAVEQVMEAMHAPVHFERYEVLGNMRKVPEEVIESVKRNKVCLKGGLATPVGGGVSSLNMQLRKELDIFASLVNCINVPGLVTRHENVDIVVIRENTEGEYSGLEHEVVPGVVESLKVITKFCSERIARYAFEYAYLNNRKKVTAVHKANIMKLADGLFLESCREVAKHYSGITYNEIIVDNCCMQLVAKPEQFDVMVTPNLYGNLIANTAAGIAGGTGVMPGGNVGAEHAIFEQGASAGNVGNDKMVEQKKANPVALLLSSAMMLRHLRFPTFADRLETAVKQVIKEGKYRTKDLGGDCTTQEVVDAVIAAL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lyrata (XP_00286907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RSVSMLSRLLANPPSPFTALSRSITYMPRPGDGAPRTVTLIPGDGIGPLVTGAVEQVMEAMHAPVHFERYEVLGHMRKVPEEVIESVKRNKVCLKGGLATPVGGGVSSLNMQLRKELDIFASLVNCINVPGLVTRHENVDIVVIRENTEGEYSGLEHEVVPGVVESLKVITKFCSERIARYAFEYAYLNNRKKVTAVHKANIMKLADGLFLESCREVAKHYPGITYNEIIVDNCCMQLVAKPEQFDVMVTPNLYGNLVANTAAGIAGGTGVMPGGNVGAEHAIFEQGASAGNVGNDKIVEQKKANPVALLLSSAMMLRHLRFPTFADRLETAVKQVIQEGKYRTKDLGGDCTTQEVVDAVIAAL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cinus communis (XP_00252876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RSIPILKKLLSSSNNESTCSRLVSRRSVTYMPRPGDGAPRGVTLIPGDGIGPLVTGAVEQVMEAMHAPVYFERYEVHGDMKKVPAEVIESIKKNKVCLKGGLATPMGGGVSSLNVQLRKELDLYASLVNCFNLPGLPTRHENVDIVVIRENTEGEYSGLEHEVVPGVVESLKVITKFCSERIAKYAFEYAYLNNRKKVTAVHKANIMKLADGLFLESCREVATKYPGIKYNEIIVDNCCMQLVSKPEQFDVMVTPNLYGNLVANTAAGIAGGTGVMPGGNVGADHAIFEQGASAGNVGNEKIVEQKKANPVALLLSSAMMLRHLQFPSFADRLETAVERVISEGKYRTKDLGGDSSTQEVVDAVIAA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P_002265376.2)MAPRTLPILKQLLSKSSSYNTNFIGSRFAPKRSVTYMPRPGDGAPRPVTLIPGDGIGPLVTGAVEQVMDAMHAPVYFERYEVHGDMKKVPEEVLESIRKNKVCLKGGLATPMGGGVSSLNVQLRKELDLYASLVNCFNLPGLPTRHQNVDIVVIRENTEGEYSGLEHEVVPGVVESLKVITKFCSERIAKYAFEYAYLNNRKKVTAVHKANIMKLADGLFLESCREVATKYPGIKYSEIIVDNCCMQLVSKPEQFDVMVTPNLYGNLVANTAAGIAGGTGVMPGGNVGADHAVFEQGASAGNVGHQKLVEQKKANPVALLLSSAMMLRHLQFPSFADRLETAVKRVISEGKYRTKDLGGDSSTQEIVDAVIAT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ragaria vesca (XP_00428774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RSISILRHLLTKPLTPAVAAQTRSVTYKPRPGDGAPRAVTLIPGDGIGPLVTNAVEQVMEAMHAPVYFEKFEVTGDMPRVPEEVIESIRKNKVCLKGGLATPMGGGVSSLNMQLRRDLDLYASLVNCFNMRGLQTKHDNVDIVVIRENTEGEYSGLEHEVIPGVVESLKVITKFCSERIAKYAFEYAYLNNRKKVTAVHKANIMKLADGLFLESCREVAEKYPGIAYNEIIVDNCCMQLVSKPEQFDVMVTPNLYGNLVANTAAGIAGGTGVMPGGNVGADHAIFEQGASAGNVGNQKMLEQKKANPVALLLSSAMMLRHLQFPSFSDRLENAVERVILEGKFRTKDLGGHSTTQEVVDAVIAA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(XP_00353767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TRSAPLLKHLLTRLNPSRSVTYMPRPGDGTPRGVTLIPGDGIGPLVTGAVEQVMEAMHAPLYFEKYEVHGDMKAVPAEVLESIRKNKVCLKGGLATPMGGGVNSLNVQLRKELDLYASLVNCFNLPGLPTRHDNVDIVVIRENTEGEYSGLEHEVVPGVVESLKVITKFCSERIAKYAFEYAYLNNRKKVTAVHKANIMKLADGLFLESCREVATRYPGIKYNEIIVDNCCMQLVSKPEQFDVMVTPNLYGNLVANTAAGIAGGTGVMPGGNVGADHAVFEQGASAGNVGNDKVVEQQKANPVALLLSSAMMLRHLQFPAFADRLETAVKKVILEGKYRTKDLGGTSTTQEVVDAVIDA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dicago truncatula (XP_00361231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RRSTNLLKHLISTRHHLTHHRTVTYMPRPGDGTPRTVTLIPGDGIGPLVTGAVEQVMEAMHAPVLFEKFEVHGNMKAIPSEVMESIKKNKVCLKGGLATPMGGGVSSLNLQLRKELDLYASLVNCFNLEGLTTRHDNVDIVVIRENTEGEYAGLEHEVVPGVVESLKVITKFCSERIAKYAFEYAYLNNRKKVTAVHKANIMKLADGLFLESCREVATKYPGIKYNEIIVDNCCMQLVSKPEQFDVMVTPNLYGNLVANTAAGIAGGTGVMPGGNVGADHAVFEQGASAGNVGKEKVVQEKKANPVALLLSSAMMLRHLQFPVFAERLESAVKRVILEGKYRTKDLGGTSTTQEVVDAVIDAL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997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RSAPLLRRLVSSPPPLPGHGAAARRTVTYMPRPGDGTPRPVTLIPGDGIGPLVTGSVQQVMDAMHAPVYFETYDVHGDMPSVPPAVIDSIRRNKVCLKGGLATPVGGGVSSLNMQLRKELDLYASLVNCANVPGLPTRHKNVDIVVIRENTEGEYSGLEHEVVPGVVESLKVITKFCSERIAKYAFEYAYLNYRKKVTAVHKANIMKLADGLFLESCREVASKYPGIEYNEIIVDNCCMQLVSKPEQFDVMVTPNLYGNLVANTAAGLVGGTGVMPGGNVGQDHAIFEQGASAGNVGNDNLVEQKKANPVALLLSSAMMLRHLQFPSFADRLETAVKRVVAEGKYRTKDLGGTSTTQEVTDAVIAN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ACG3722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RSAPLLRRLVSASSPPALQSLPDHVGVLARRTVTYMPRPGDGAPRAVTLIPGDGIGPLVTGAVRQVMEAMHAPVYFETYDVHGDMPTVPPAVIESIRRNKVCIKGGLATPVGGGVSSLNMQLRKELDLYASLVQCSNLPGLPTRHEGVDIVVIRENTEGEYSGLEHEVVPGVVESLKVITKFCSERIAKYAFEYAYLNNRKKVTAVHKANIMKLADGLFLESCREVASKYPGIQYNEMIVDNCSMQLVSKPEQFDVMVTPNLYGNLVANTAAGIVGGTGIMPGGNVGQDYAIFEQGASAGNVGNENLVEQKKANPVALLLSSAMMLRHLQFPSFADRLETAVKRVVAEGTYRTKDLGGSSTTQEVTDAVVAN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rdeum vulgare (BAJ9793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RRSAPLLRRLVASAPSLPGHGGGARRTVTYMPRPGDGTPRPVTLIPGDGIGPLVTGAVEQVMEAMHAPVYFETYDVHGDMPAVPPAVIESIRRNKVCLKGGLATPVGGGVSSLNMQLRKELDLFASLVNCANVPGLPTRHKNVDIVVIRENTEGEYSGLEHEVVPGVVESLKVITKFCSERIAKYAFEYAYLNYRKKVTAVHKANIMKLADGLFLESCREIAAKYPSIEYNEIIVDNCCMQLVSRPEQFDVMVTPNLYGNLVANTAAGLVGGTGVMPGGNVGQDHAIFEQGASAGNVGNDNLVEQQKANPVALLLSSAMMLRHLQFPSFADRLETAVKRVVAEGQYRTKDLGGTSTTQEVTDAVIAN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occomyxa subellipsoidea (EIE2353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RQARKLLGFSRTLQSSFPPALASQQTRTKITYVPSPGDARPQTVTLIPGDGIGPEISEAVKEVFEALKAPVVWEQFDNVHGSDIYGNPNLEIPEEVLESITRNGVCLKGTLFTPLSANNTSTQSLNVQLRKTLDLHVNLVHGWTMPGVPSRFSDIDIVVIRENTEGEYAGLEHEVVPDVVESLKIITEEKSRRTVEYAFGYAYLNNRKKVTAVHKANIMKLSDGLFLREFNKVAKKYPSIKAEAMIVDNTCMQLVSNPQQFDVMVTPNLYGNLVMNVVAGLTGGPGLFPGVNVGENVAIFEQGARHVAKDIAGMGVANPSAALLSAAMMLRHLNLPGFSDRLERAVLNTISNEADSIKTPDIGGTGTTRSFVNSIIE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69728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RLGLGLLARAAVAGGEGLAARAFGTGSAYLPLPGDARSQIVTLIPGDGIGPEVTKAVVDVVAAMQAPITWERFDYLSGSEETAAGSVPRTSVPKEVLDSIRRNGVCLKGTLFTPLNKENTNTQSLNVQLRKDLDLHVNVVHGFSIPGLPTRYNNLDIVVIRENTEGEYSGLEHEVVEGVVESLKVITYEKSLRTAQYAFEFAYLNHRKKVSAIHKANIMKLGDGMFLKACREVARNFPNIKYEEVIVDNTCMQLVNKPHQFDVMVTPNLYGNLVSNVVAGLCGGFGVVPGGNIGDGVAVFEQGARHVAKDLAGAGVANPTATLLSTAMLLRHLKLAGFADRLEAAVLKVYTDGDEAALTPDVGGSGTLLRFTEAVVRNLQ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M_005530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GPAWISKVSRLLGAFHNPKQVTRGFTGGVQTVTLIPGDGIGPEISAAVMKIFDAAKAPIQWEERNVTAIQGPGGKWMIPSEAKESMDKNKMGLKGPLKTPIAAGHPSMNLLLRKTFDLYANVRPCVSIEGYKTPYTDVNIVTIRENTEGEYSGIEHVIVDGVVQSIKLITEGASKRIAEFAFEYARNNHRSNVTAVHKANIMRMSDGLFLQKCREVAESCKDIKFNEMYLDTVCLNMVQDPSQFDVLVMPNLYGDILSDLCAGLIGGLGVTPSGNIGANGVAIFESVHGTAPDIAGKDMANPTALLLSAVMMLRHMGLFDHAARIEAACFATIKDGKSLTKDLGGNAKCSDFTEEICRRVKD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is lupus (XP_536213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GPAWISKVSRLLGAFHNQKQVTRAFAGGVQTVTLIPGDGIGPEISAAVMKIFDAAKAPIQWEERNVTAIQGPGGKWMIPPEAKESMDKNKMGLKGPLKTPIAAGHPSMNLLLRKTFDLYANVRPCVSIEGYKTPYTDVNIVTIRENTEGEYSGIEHVIVDGVVQSIKLITEEASRRIAEFAFEYARNNHRSNVTAVHKANIMRMSDGLFLQKCREVAENCKDIKFNEMYLDTVCLNMVQDPSQFDVLVMPNLYGDILSDLCAGLIGGLGVTPSGNIGANGVAIFESVHGTAPDIAGKDMANPTALLLSAVMMLRHMGLFDHAARVEAACFATIKDGKSLTKDLGGNAKCSDFTEEICRRVRD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attus norvegicus (EDL9554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PGVAAVAAVREVDAMAGSAWVSKVSRLLGAFHNTKQVTRGFAGGVQTVTLIPGDGIGPEISASVMKIFDAAKAPIQWEERNVTAIQGPGGKWMIPPEAKESMDKNKMGLKGPLKTPIAAGHPSMNLLLRKTFDLYANVRPCVSIEGYKTPYTDVNIVTIRENTEGEYSGIEHVIVDGVVQSIKLITEGASKRIAEFAFEYARNNHRSNVTAVHKANIMRMSDGLFLQKCREVAENCKDIKFNEMYLDTVCLNMVQDPSQFDVLVMPNLYGDILSDLCAGLIGGLGVTPSGNIGANGVAIFESVHGTAPDIAGKDMANPTALLLSAVMMLRHMGLFDHAAKIEAACFATIKDGKSLTKDLGGNSKCSDFTEEICRRVKD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eochromis niloticus (XP_00343763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GNAWRSLLTQAVGVAVRKPALASASFSRGVKTVTMIPGDGIGPEISAAVMKIFEAAKAPITWEERNVTAIKGPGGRWMIPPDAKESMDRSKIGLKGPLKTPIAAGHPSMNLLLRKTFDLYANVRPCVSIEGYKTPYTDVNLVTIRENTEGEYSGIEHMIVDGVVQSIKLITENASRRIAEYAFEYARNNKRTSVTAVHKANIMRMSDGLFLRKCREVAENYKDIKFTEMYLDTVCLNMVQDPTQFDVLVMPNLYGDILSDLCAGLIGGLGVTPSGNIGANGVAIFESVHGTAPDIAGMDLANPTALLLSAVMMLHHMGLHDHADKIQTACFDTIRDKKVLTKDLGGSAKCSEFTAEICRRVQDL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492330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GKCIKKASSTVGQSIRYSSGDVRRVTLIPGDGIGPEISASVQKIFEAADAPIAWDPVDVTPVKGRDGVFRIPSRCIELMHANKVGLKGPLETPIGKGHRSLNLAVRKEFSLYANVRPCRSLEGHKTLYDNVDVVTIRENTEGEYSGIEHEIVPGVVQSIKLITETASRNVASFAFEYARQNGRKVVTAVHKANIMRQSDGLFLSICREQAALYPDIKFKEAYLDTVCLNMVQDPSQYDVLVMPNLYGDILSDLCAGLVGGLGVTPSGNIGKGAAVFESVHGTAPDIAGQDKANPTALLLSAVMMLRYMNLPQHAARIEKAVFDAIADGRAKTGDLGGTGTCSSFTADVCARVKDL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NP_014779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RNTFFRNTSRRFLATVKQPSIGRYTGKPNPSTGKYTVSFIEGDGIGPEISKSVKKIFSAANVPIEWESCDVSPIFVNGLTTIPDPAVQSITKNLVALKGPLATPIGKGHRSLNLTLRKTFGLFANVRPAKSIEGFKTTYENVDLVLIRENTEGEYSGIEHIVCPGVVQSIKLITRDASERVIRYAFEYARAIGRPRVIVVHKSTIQRLADGLFVNVAKELSKEYPDLTLETELIDNSVLKVVTNPSAYTDAVSVCPNLYGDILSDLNSGLSAGSLGLTPSANIGHKISIFEAVHGSAPDIAGQDKANPTALLLSSVMMLNHMGLTNHADQIQNAVLSTIASGPENRTGDLAGTATTSSFTEAVIKRL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(EEQ45740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RQVTKSAPVIRTTQRLFARSYIAGQFTGSKGSDGKYTVTLIEGDGIGPEISQAVKDIYAAADVPIHWEPVDVTPLLIDGKTTLPQPAVDSVNKNLVALKGPLATPVGKGHTSMNLTLRRTFNLFANVRPCKSIAGYETPYENVDTVLIRENTEGEYSGIEHTIVPGVVQSIKLITKPASEKVIRYAFEYAKSINKPHVLVVHKASIMKLSDGLFVNTAKEVAQEYPDVSLDFELLDNTSLRLTADPSQYKNVVMVMPNLYGDIMSDLSSGLIGGLGLTPSGNMGNKVSIFEAVHGSAPDIAGKGLANPTALLLSSCMMLRHMSLNSDADRIENAVLKTIASGPENRTGDLKGTATTTRFTEEVIKNL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chizosaccharomyces pombe (NP_595203.2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MLSTLRTAGSLRTFSRSACYSFQRFSSTKAAAGTYEGVKNANGNYTVTMIAGDGIGPEIAQSVERIFKAAKVPIEWERVKVYPILKNGTTTIPDDAKESVRKNKVALKGPLATPIGKGHVSMNLTLRRTFGLFANVRPCVSITGYKTPYDNVNTVLIRENTEGEYSGIEHEVIPGVVQSIKLITRAASERVIRYAFQYARQTGKNNITVVHKATIMRMADGLFLECAKELAPEYPDIELREEILDNACLKIVTDPVPYNNTVMVMPNLYGDIVSDMCAGLIGGLGLTPSGNIGNQASIFEAVHGTAPDIAGKGLANPTALLLSSVMMLKHMNLNDYAKRIESAIFDTLANNPDARTKDLGGKSNNVQYTDAIISKLK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spergillus nidulans (CBF88356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AARNFATPARQCLRSTRVAPNLASTRLQFRCYSAAADERVAKFKGQKDTDGKYTVTLIEGDGIGPEISQSVKDIFSAANAPIKWESVDVTPILKDGKTAIPDAAIDSVRKNYVALKGPLATPVGKGHVSLNLTLRRTFNLFANLRPCRSVAGYKTPYDNVDTVLIRENTEGEYSGIEHVVVDGVVQSIKLITREASERVLRFAFQYARSINKKKVRVVHKATIMKMSDGLFLNTAREVAKDFPDVEFDAELLDNSCLKITTDPTPYNDKVLVMPNLYGDILSDMCAGLIGGLGLTPSGNIGDECSIFEAVHGSAPDIAGKGLANPTALLLSSIMMLQHMGLNEHASRIQKAIFDTLAEGKTLTGDLGGKAKTHEYADAIIKRL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YTOSOLIC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AY09309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EKIKVANPIVEMDGDEMTRVIWKSIKDKLITPFVELDIKYFDLGLPHRDATDDKVTIESAEATKKYNVAIKCATITPDEGRVTEFGLKQMWRSPNGTIRNILNGTVFREPIICKNVPKLVPGWTKPICIGRHAFGDQYRATDAVIKGPGKLTMTFEGKDGKTETEVFTFTGEGGVAMAMYNTDESIRAFADASMNTAYEKKWPLYLSTKNTILKKYDGRFKDIFQEVYEASWKSKYDAAGIWYEHRLIDDMVAYALKSEGGYVWACKNYDGDVQSDFLAQGFGSLGLMTSVLVCPDGKTIEAEAAHGTVTRHFRVHQKGGETSTNSIASIFAWTRGLAHRAKLDDNAKLLDFTEKLEAACVGTVESGKMTKDLALIIHGSKLSRDTYLNTEDFIDAVAAELKERLN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psella rubella (EOA3522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EKIKVTNPIVEMDGDEMTRVIWKSIKDKLITPFVELDIKYFDLGLPHRDATDDKVTIESAEATKKYNVAIKCATITPDEGRVTEFGLKQMWRSPNGTIRNILNGTVFREPIICKNVPKLVPGWTKPICIGRHAFGDQYRATDAVIKGPGKLTMTFEGKDGKTETEVFTFTGEGGVSMAMYNTDESIRAFADASMNTAYEKKWPLYLSTKNTILKKYDGRFKDIFQEVYEASWKSKYEAAGIWYEHRLIDDMVAYALKSEGGYVWACKNYDGDVQSDFLAQGFGSLGLMTSVLVCPDGKTIEAEAAHGTVTRHYRVHQKGGETSTNSIASIFAWTRGLAHRAKLDDNAKLLEFTEKLEAACVGTVESGKMTKDLALIIHGSKLSRDTYLNTEEFIDAVAAELKTRLG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cinus communis (XP_00252851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EKIKVANPIVEMDGDEMTRIFWKSIKDKLIFPFLELDIKYFDLGLPHRDATDDKVTIESAEATLKYNVAIKCATITPDEARVKEFNLKQMWKSPNGTIRNILNGTVFREPIICKNVPRLVPGWTKPICIGRHAFGDQYRATDAVIKGAGKLKLVFVPEGQDEKTELEVYNFTGAGGVALSMYNTDESIRAFADASMNTAYQKKWPLYLSTKNTILKKYDGRFKDIFQEVYEASWKSKFEAAGIWYEHRLIDDMVAYALKSEGGYVWACKNYDGDVQSDFLAQGFGSLGLMTSVLVCPDGKTIEAEAAHGTVTRHYRVHQKGGETSTNSIASIFAWSRGLAHRAKLDDNARLLDFTEKLEAACIGVVESGKMTKDLALLIHGSKVTRDQYLNTEEFIDAVAADLAERLSK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Daucus carota (BAA3411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QKIKVANPIVEMDGDEMTRVFWKSIKDKLIFPFVELDIKYFDLGLPHRDATDDKVTVESAEATLKYNVAIKCATITPDEARVKEFGLKQMWKSPNGTIRNILNGTVFREPIICKNIPKLIPGWTKPICIGRHAFGDQYRATDAVIQGPGKLKLVFVPEGKEEKTELEVYNFTGAGGVALSMYNTDESIRSFAEASMATAYEKKWPLYLSTKNTILKKYDGRFKDIFQEVYEASWKSKYDAAGIWYEHRLIDDMVAYALKSDGGYVWACKNYDGDVQSDFLAQGFGSLGLMTSVLVCPDGKTIEAEAAHGTVTRHYRVHQKGGETSTNSIASIFAWSRGLAHRAKLDDNAALLSFAEKLEAACVGTVESGKMTKDLALILHGSKLSREHYLNTEEFIDAVASDLKARLA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isum sativum (AAS4917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QKIKVASPIVEMDGDEMTRVIWKSIKDKLIFPFLELDIKYFDLGLPHRDQTDDKVTVESAEATLKYNVAIKCATITPDEARVEEFGLKSMWRSPNGTIRNILNGTVFREPIICKNVPRLIPGWTKPICIGRHAFGDQYRATDAVIKGPGKLKMVFVPEGKGETTDLEVYNFTGEGGVALAMYNTDESIRSFAEASMATALEKKWPLYLSTKNTILKKYDGRFKDIFQEVYEASWKSKYEAAGIWYEHRLIDDMVAYALKSEGGYVWACKNYDGDVQSDFLAQGFGSLGLMTSVLVCPDGKTIEAEAAHGTVTRHFRVHQKGGETSTNGIASIFAWTRGLAHRAKLDDNAKLLELTEKLEAACIGAVESGKMTKDLALILHGSQLKREHYLNTEEFIDAVAAELKSKI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NP_00114032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NKIKVTNPIVEMDGDEMTRVFWKSIKDKLIFPFVDLDIKYFDLGLPHRDATDDKVTVEAAEATLKYNVAIKCATITPDEARVNEFGLKAMWKSPNGTIRNILNGTVFREPIICKNIPRLVPGWTKPICIGRHAFGDQYRATDAVIKGPGKLKLVFEGKEEQVELEVFNFTGAGGVALSMYNTDESIHAFADASMATAYEKKWPLYLSTKNTILKKYDGRFKDIFQEVYEAGWKTKFEAAGIWYEHRLIDDMVAYALKSEGGYVWACKNYDGDVQSDFLAQGFGSLGLMTSVLVCPDGKTIEAEAAHGTVTRHYRVHQKGGETSTNSIASIFAWTRGLAHRAKLDDNARLLDFTQKLEAACVGAVESGKMTKDLALLVHGSSNITRSHYLNTEEFIDAVADELRSRLAANSN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yza sativa (NP_00104374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EKIKVANPIVEMDGDEMTRIFWQSIKDKLIFPFLDLDIKYYDLGVLHRDATDDKVTVEAAEATLKYNVAIKCATITPDEARVKEFNLKQMWKSPNGTIRNIINGTVFREPIICKNVPRLVPGWTKPICIGRHAFGDQYRATDAVLKGPGKLKLVFEGKDEQIDLEVFNFTGAGGVALSMYNTDESIRAFAEASMTTAYEKKWPLYLSTKNTILKKYDGRFKDIFQEVYEAGWKSKFEAAGIWYEHRLIDDMVAYALKSEGGYVWACKNYDGDVQSDFLAQGFGSLGLMTSVLVCPDGKTIEAEAAHGTVTRHFRVHQKGGETSTNSIASIFAWTRGLAHRAKLDDNARLLDFALKLEAACVGTVESGKMTKDLALLIHGSSNVTRSHYLNTEEFIDAVAAELRSRLAA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6947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EKIKVANPIVEMDGDEMTRVFWQSIKDKLIFPFLDLDIKYYDLGVLHRDATDDKVTVEAAEATLKYNVAIKCATITPDEDRVKEFNLKQMWRSPNGTIRNIINGTVFREPIICKNVPKLVPGWTKPICIGRHAFGDQYRATDAVLKGPGKLRLVFEGKEETVDLEVFSFTGAGGVALSMYNTDESIQGFAAASMATAYDKKWPLYLSTKNTILKKYDGRFKDIFQEVYEAEWKSKFEAAGIWYEHRLIDDMVAYALKSEGGYVWACKNYDGDVQSDFLAQGFGSLGLMTSVLVCPDGKTIEAEAAHGTVTRHFRVHQKGGETSTNSIASIFAWTRGLAHRAKLDDNARLLEFAQKLEDACVGTVESGKMTKDLALLVQGSSNVTRSHYLNTEEFIDAVAAELRTRLAA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olvox carteri (XP_00295759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KALIGATRALGLLQQQSHYACLNPVLAAQTGVRTMATKITVANPVVDLDGDEMTRVIWQQIKDKLIKPYLDLKIIYFDLGLPNRDKTNDKVTEEAAYAIKEHNVGIKCATITPDEARVKEFGLKKMWKSPNGTIRNILNGTVFREPIVIKNIPRLVPGWTKPIVVGRHAFGDQYKATDFVVDGPGKLELSFTPADGGPARKFEVFKFEGSGVALAMYNTEESIRGFASSCFEYALQKKWPLYLSTKNTILKAYDGRFLQIFAETYESQYKQQYEAMGIWYEHRLIDDMVAQALKSNGGFVWACKNYDGDVQSDIVAQGYGSLGLMTSVLVTPDGKTVEAEAAHGTVTRHWREFQKGKPTSTNPVASIFAWTRGLAHRGKLDGNQELIQWCQDLEAAVIETIELGHMTKDLAICVHGTSKVAPNQYLNTEPFMDAIAETFARKRGGAS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69870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PLVSELGLRGYAFGPAKRVMWPLAALIPARQLPASRPCRGAAGRGGLSLRARAPNRTPVEWNSGVRTMATAGKIHVANPVVDLDGDEMTRVIWQQIKDKLILPYLDLKIVYFDLGLPNRDKTNDKVTEEAAYAIKEHNVGIKCATITPDEARVKEFGLKKMWKSPNGTIRNILNGTVFREPIVISNIPRLVPGWTKPIVVGRHAFGDQYKATDFVVDGPGKLEMIFTPAAGGAPRKFEVYSFEGPGVAMGMYNTEESIRGFASSCFEYALQKRWPLYLSTKNTILKSYDGRFLQIFAETYETQYKKQYEEAGIWYEHRLIDDMVAQGLKSSGGFVWACKNYDGDVQSDIVAQGYGSLGLMTSVLVTPDGKTVEAEAAHGTVTRHWREYQKGKPTSTNPVASIFAWTRGLAHRGKLDNNAELIQWTHDLEAAVIETIEQGHMTKDLAICVHGTTKVTPDQYLNTEPFMDAVADTFAKKRGG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tauri (XP_003082777.1)</w:t>
      </w:r>
    </w:p>
    <w:p>
      <w:pPr>
        <w:pStyle w:val="FormaLivreA"/>
        <w:rPr>
          <w:rFonts w:ascii="Courier New" w:hAnsi="Courier New" w:cs="Courier New"/>
          <w:sz w:val="20"/>
          <w:shd w:fill="D9EACA" w:val="clear"/>
        </w:rPr>
      </w:pPr>
      <w:r>
        <w:rPr>
          <w:rFonts w:cs="Courier New" w:ascii="Courier New" w:hAnsi="Courier New"/>
          <w:sz w:val="20"/>
        </w:rPr>
        <w:t>MGGRGVDRSTAMTRFERCGSTASSKITAAPMVYVRGEEMTAYVMDLIRSRWIEPRVDVGGWETFDLRAKNRDDTEDRVLRDVIEAGKRIKAIFKEPTVTPTADQVKRLGLRKSWGSPNGAMRRGWNGITISRDTIHIDGVELGYKKPVLFERHAVGGEYSAGYKNVGKGKLTTTFTPSEGPDAGKTVVVDEREIVDEEAAVVTYHNPYDNVHDLARFFFGRCLEAKVTPYVVTKKTVFKWQEPFWQIMRTVFDEEFKAQFVAAGVMKEGEELVHLLSDAATMKLVQWRQGGFGMAAHNYDGDVLTDELAQVHKSPGFITSNLVGVHEDGTLIKEFEASHGTVADMDEARLRGEETSLNPLGMVEGLIGAMNHAADVHNIDRDRTHAFTTKMRTVIHQLFREGKGTRDLCGPSGLTTEQFIDAVAERLD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P_005887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KKISGGSVVEMQGDEMTRIIWELIKEKLIFPYVELDLHSYDLGIENRDATNDQVTKDAAEAIKKHNVGVKCATITPDEKRVEEFKLKQMWKSPNGTIRNILGGTVFREAIICKNIPRLVSGWVKPIIIGRHAYGDQYRATDFVVPGPGKVEITYTPSDGTQKVTYLVHNFEEGGGVAMGMYNQDKSIEDFAHSSFQMALSKGWPLYLSTKNTILKKYDGRFKDIFQEIYDKQYKSQFEAQKIWYEHRLIDDMVAQAMKSEGGFIWACKNYDGDVQSDSVAQGYGSLGMMTSVLVCPDGKTVEAEAAHGTVTRHYRMYQKGQETSTNPIASIFAWTRGLAHRAKLDNNKELAFFANALEEVSIETIEAGFMTKDLAACIKGLPNVQRSDYLNTFEFMDKLGENLKIKLAQA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us musculus (NP_034627.3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RKIQGGSVVEMQGDEMTRIIWELIKEKLILPYVELDLHSYDLGIENRDATNDQVTKDAAEAIKKYNVGVKCATITPDEKRVEEFKLKQMWKSPNGTIRNILGGTVFREAIICKNIPRLVTGWVKPIIIGRHAYGDQYRATDFVVPGPGKVEITYTPKDGTQKVTYMVHDFEEGGGVAMGMYNQDKSIEDFAHSSFQMALSKGWPLYLSTKNTILKKYDGRFKDIFQEIYDKKYKSQFEAQKICYEHRLIDDMVAQAMKSEGGFIWACKNYDGDVQSDSVAQGYGSLGMMTSVLICPDGKTVEAEAAHGTVTRHYRMYQKGQETSTNPIASIFAWSRGLAHRAKLDNNTELSFFAKALEDVCIETIEAGFMTKDLAACIKGLPNVQRSDYLNTFEFMDKLGENLKAKLAQA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is lupus (XP_536047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QKIRGGSVVEMQGDEMTRIIWELIKEKLIFPYVELDLHSYDLGIENRDATNDQVTKDAAEAIKKYNVGVKCATITPDEKRVEEFKLKQMWKSPNGTIRNILGGTVFREAIICKNIPRLVSGWVKPIIIGRHAYGDQYRATDFVVPGPGKVEITYTPSDGSEKMTYLVHNFEEGGGVAMGMYNQDKSIEDFAHSSFQMALSKSWPLYLSTKNTILKKYDGRFKDIFQEIYDKQYKSQFEAQNIWYEHRLIDDMVAQAMKSEGGFIWACKNYDGDVQSDSVAQGYGSLGMMTSVLVCPDGKTVEAEAAHGTVTRHYRMYQKGQETSTNPIASIFAWTRGLAHRAKLDNNKELSFFAKALEEVCVETIEAGFMTKDLAACIKGLPNVQRSDYLNTFEFMDKLGENLNIKLAQA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allus gallus (XP_421965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KKIHGGSVVEMQGDEMTRVIWELIKEKLIFPYVDLDLHSYDLGIEHRDATNDKVTVEAAEAIKKYHVGIKCATITPDEKRVEEFKLKQMWKSPNGTIRNILGGTVFREAIICKNIPRLVSGWVKPIVIGRHAYGDQYRATDFVVPGPGKVEMTYTPGDGGKPVTYLVHNFESCGGVAMGMYNLDQSIKDFAHSSFQMALSKGWPLYMSTKNTILKRYDGRFKDIFQEIYDREYKSQFEAKKIWYEHRLIDDMVAQALKSEGGFVWACKNYDGDVQSDSVAQGYGSLGMMTSVLICPDGKTVEAEAAHGTVTRHYRMHQKGQETSTNPIASIFAWTRGLAHRAKLDNNTSLKTFATALEEVCIETIESGFMTKDLAACIKGLPNVTRSDYLNTFEFMDKLAANLKGKLASLP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00125539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QKIQGGDIVEMQGDEMTRIIWDLIKEKLILPYVDLNVHFFDLGIEHRDATDDQVTIDAANATLKYNVAVKCATITPDEARVEEFKLKKMWKSPNGTIRNILGGTVFREPIIVKNVPRLVNTWSKPIIIGRHAHADQYKATDFVVPGAGKLEIKFVSADGTQTIQETVFDFKGPGVSLSMYNTDDSIRDFAHASFKYALQRKFPLYLSTKNTILKKYDGRFKDIFAEIYPEYEAEFKAAGIWYEHRLIDDMVAQAMKSDGGFVWACKNYDGDVQSDSVAQGYGSLGLMTSVLVCPDGKTVEAEAAHGTVTRHYRMHQKGQETSTNPIASIFAWSRGLAHRATLDKNSALETFANNLEAVCIETMEAGFLTKDLAICVKGGNASAVTRTDYLNTFEFLDKLAENLAKKQAH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NP_01327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KIKVANPIVEMDGDEQTRIIWHLIRDKLVLPYLDVDLKYYDLSVEYRDQTNDQVTVDSATATLKYGVAVKCATITPDEARVEEFHLKKMWKSPNGTIRNILGGTVFREPIIIPRIPRLVPQWEKPIIIGRHAFGDQYKATDVIVPEEGELRLVYKSKSGTHDVDLKVFDYPEHGGVAMMMYNTTDSIEGFAKASFELAIERKLPLYSTTKNTILKKYDGKFKDVFEAMYARSYKEKFESLGIWYEHRLIDDMVAQMLKSKGGYIIAMKNYDGDVESDIVAQGFGSLGLMTSVLITPDGKTFESEAAHGTVTRHFRQHQQGKETSTNSIASIFAWTRGIIQRGKLDNTPDVVKFGQILESATVNTVQEDGIMTKDLALILGKSERSAYVTTEEFIDAVESRLKKEFEAAAL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spergilus nidulans (AAK76730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SVRFTSALARRSLNSPLLPCGAPPISSALRSFSSASYSAFSSSSSSFPSPSSARALASTARISRPAATRSLYRVQTRTMATEVQKIKVKNPVVELDGDEMTRIIWKEIREKLILPFLDIDLKYYDLGLEYRDQTDDKVTTESAEAIKKYGVGVKCATITPDEARVEEFKLKKMWLSPNGTIRNILGGTVFREPIVIPRIPRLVPGWTKPIIIGRHAFGDQYRATDRVIPGPGKLELVYTPEGGQPEAIKVFDFPGGGVTQTQYNTDESIRGFAHASFKLALTKGLPLYMSTKNTILKKYDGRFKDIFQEIFESDYKKEFDAKGIWYEHRLIDDMVAQMIKSEGGFIMALKNYDGDVQSDIVAQGFGSLGLMTSTLITPDGQAFESEAAHGTVTRHYREHQKGRETSTNPIASIFAWTRGLIQRGKLDETPDVVKFAEELERACIDVVNEEGIMTKDLALSCGRKERDAWVTTREYMAAVERRLRANLKARL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(XP_713421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EIQKIKVKNPIVEMDGDEMTRIIWQFIKDKLITPYLDVDLKYYDLGIEYRDQTDDKVTTDAANAILKYGVGVKCATITPDEARVKEFNLKKMWLSPNGTLRNILGGTVFREPIVIDNIPRIVPSWEKPIIIGRHAFGDQYKATDIVVPGAGELKLVFKPKDGGEIQEYPVYNFEGPGVGLSMYNTDASIQDFAESSFQLAIERKLNLFSSTKNTILKKYDGRFKDIFEGLYASKYKTKMDELGIWYEHRLIDDMVAQMLKSKGGYIIAMKNYDGDVQSDIVAQGFGSLGLMTSVLVTPDGKAFESEAAHGTVTRHYRQHQQGKETSTNSIASIYAWTRGLIQRGKLDETPEVVKFAEDLEKAIIDTVSKDNIMTKDLALTQGKTDRSSYVTTEEFIDAVANRLNKNLGYA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chizosaccharomyces pombe (NP_594105.2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EVRAAVKAPFKLAAAGRGFMNMRMASSKSFQKITVKNPVVEMDGDEMTRVIWKIIREKLVLPYMDIKLDYYDLGIEARDKTNDQITVDAAKAILKNDVGIKCATITPDEARVKEYNLKKMWKSPNGTIRNILNGTVFREPILIKNIPKYIPGWTNPICIGRHAFGDQYKSTDLVASGPGKLELSFTPKGNPSAKETYNVYEFNGSGVAMSMYNTDDSIRGFAHSSFQMALQKKMPLYLSTKNTILKKYDGRFKDTFQEVYESDYKQKFEELGLWYQHRLIDDMVAQAIKSNGGFVWACKNYDGDVMSDVVAQAYGSLGLMTSVLIHPNGRTFESEAAHGTVQRHYMQYLKGKKTSTNSIASIFAWTRGLAHRGRLDGNERLVKFANALEHACVRCVEKGIMTKDLYLLSKSPNGYVDTFEFLDAVKSELDSELVN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EROXISSOM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BT02598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FEKIKVINPVVEMDGDEMTRVIWKFIKDKLIFPFLELDIKYFDLGLPNRDFTDDKVTIETAEATLKYNVAIKCATITPDEARVREFGLKKMWRSPNGTIRNILNGTVFREPIICRNIPRLVPGWTKPICIGRHAFGDQYRATDLIVNEPGKLKLVFEPSGSSQKTEFEVFNFTGGGVALAMYNTDESIRAFAESSMYTAYQKKWPLYLSTKNTILKIYDGRFKDIFQEVYEANWRSKYEAAGIWYEHRLIDDMVAYAMKSEGGYVWACKNYDGDVQSDFLAQGYGSLGMMTSVLVCPDGKTIEAEAAHGTVTRHYRVHQKGGETSTNSIASIFAWSRGLAHRAKLDSNAALLSYTEKLEAACMGTVESGKMTKDLALLIHGAKVRRDQYVNTEEFIDAVAWELKRRLLGNNSR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(XP_00230592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YEKIKVANPIVEMDGDEMTRIFWQSIKDKLIFPFVELDIKYFDLGLPHRDATDDKVTVESAEAALKYNVAIKCATITPDEARVKEFNLKQMWKSPNGTIRNILNGTVFREPIICKNIPRLVPGWTKPICIGRHAFGDQYRATDAVIKGAGKLKLVFVPEGQDEKTELEVYNFTGAGGVALAMYNTDESIRAFAEASMNTAYQKKWPLYLSTKNTILKKYDGRFKDIFQEVYEANWKSKYEAAGIWYEHRLIDDMVAYALKSEGGYVWACKNYDGDVQSDFLAQGFGSLGLMTSVLVCPDGKTIEAEAAHGTVTRHYRVHQKGGETSTNSIASIFAWSRGLAHRAKLDDNARLLDFTEKLEAACIGAVESGKMTKDLALLIHGSKVSRDHYLNTEEFIDAVAEELKARLSIK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P_00227061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DKIKVANPIVEMDGDEMTRVFWKSIKDKLIFPFLELDIKYFDLGLPHRDATDDKVTVESAEATLKYNVAIKCATITPDEGRMKEFDLKQMWKSPNGTIRNILNGTVFREPIICKNIPRLVPSWTKPICIGRHAFGDQYRATDTVIKGAGKLKLVFVPEGKDEKTELEVFNFTGAGGVALSMYNTDESIYAFAEASMNTAYLKQWPLYLSTKNTILKKYDGRFKDIFQEVYETQWKSKYEAAGIWYEHRLIDDMVAYALKSEGGYVWACKNYDGDVQSDFLAQGFGSLGLMTSVLVCPDGKTIEAEAAHGTVTRHFRVHQKGGETSTNSIASIFAWSRGLAHRAKLDDNARLLDFTEKLEAACVGTVESGKMTKDLALLIHGSKVTRDWYLNTEEFIDAVAAELTAKLSC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ucumis sativus (XP_00415702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FQKIKVANPIVEMDGDEMTRVIWESIKNKLIFPFLELDIKYFDLGLPHRDATDDKVTIESAEATLKYNVAIKCATITPDEARVKEFGLKQMWRSPNGTIRNILNGTVFREPILCKNVPRLVPGWTKPICIGRHAFGDQYRATDTVIRGPGKLKLVFEGQETQEIEVFNFTGAGGVALAMYNTDESIRSFAEASMATAYEKKWPLYLSTKNTILKKYDGRFKDIFQEVYESQWKSKFEAAGIWYEHRLIDDMVAYALKSEGGYVWACKNYDGDVQSDFLAQGFGSLGLMTSVLVCPDGKTIEAEAAHGTVTRHFRVHQKGGETSTNSIASIFAWSRGLAHRAKLDDNASLLEFTEKLELACIDTVESGKMTKDLALILHGSKLSRDQYLNTEEFIDAVAEELKSRLLK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(AAA3397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IHTGLCFSLLISHLTFYSSQSQIRTLAMAAFQKIKVANPIVEMDGDEMTRVIWKSIKDKLILPFLELDIKYYDLGLPYRDETDDKVTIESAEATLKYNVAIKCATITPDEARVKEFGLKSMWKSPNGTIRNILNGTVFREPILCKNIPRLVPGWTKAICIGRHAFGDQYRATDTVIKGAGKLKLVFVPEGQGEETEFEVFNFTGEGGVSLAMYNTDESIRSFAEASMATALEKKWPLYLSTKNTILKKYDGRFKDIFQEVYEASWKSKFEAAGIWYEHRLIDDMVAYALKSEGGYVWACKNYDGDVQSDFLAQGFGSLGLMTSVLVCPDGKTIEAEAAHGTVTRHFRVHQKGGETSTNSIASIFAWTRGLAHRAKLDDNAKLLDFTEKLEAACIGVVEAGKMTKDLALILHGSKLSREHYLNTEEFIDAVAAELSARL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BACTERIA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scherichia coli (AAC7422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SKVVVPAQGKKITLQNGKLNVPENPIIPYIEGDGIGVDVTPAMLKVVDAAVEKAYKGERKISWMEIYTGEKSTQVYGQDVWLPAETLDLIREYRVAIKGPLTTPVGGGIRSLNVALRQELDLYICLRPVRYYQGTPSPVKHPELTDMVIFRENSEDIYAGIEWKADSADAEKVIKFLREEMGVKKIRFPEHCGIGIKPCSEEGTKRLVRAAIEYAIANDRDSVTLVHKGNIMKFTEGAFKDWGYQLAREEFGGELIDGGPWLKVKNPNTGKEIVIKDVIADAFLQQILLRPAEYDVIACMNLNGDYISDALAAQVGGIGIAPGANIGDECALFEATHGTAPKYAGQDKVNPGSIILSAEMMLRHMGWTEAADLIVKGMEGAINAKTVTYDFERLMDGAKLLKCSEFGDAIIENM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ceanicaulis (WP_009802584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VHVSASKSAATATRTPTPITVAYGDGIGPEIMKASLKVLNAAGAALAPEPIEIGEQVYLKGVSAGIEDSAWDSLRRTKVFYKAPITTPQGGGFKSLNVTVRKSLGLFANVRPCAALSPFVATRHPDMDVVIVRENEEDLYAGIEHRQTDEVVQCLKLISRPGCERIVRYAFDYARANGRKKVTCLSKDNIMKLTDGLFHEVFDEIAKEYPDIKTDHWIIDIGTAKLADAPEQFDVIVTSNLYGDIISDVAAEITGSVGLGGSANIGEHCAMFEAIHGSAPMIAGQGIANPSGLLLAGVQMLVHIGQADVAEKIHNAWLKTLEDGVHTVDIASEDMTKEQVGTDAFADAVIARLGQEPSTFTPVRYNADAGGVEIAPYKRRERQTKTLVGVDVFVDMPTQNPDELADALNAAAGDASLSLKMITNRGVKVWPNGLPETFKTDHWRCRFMSGAVSKNADVVDLLGRIEAAGIDFVKTEQLYEFDGKPGYSLGQGQ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hodospirillum centenum (YP_002297149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DVTKVTIARGDGIGPEIMDATLEILEAAGAALEYEEIQIGESVYRRGILNGMEPAAWDSLRRTRVFLKAPITTPQGGGYKSLNVTIRGALGLYANIRPCVSYHPFVNTKHPQMDVVIVRENEEDLYAGIEYRQTQDVTQAVKLISRPGSEKIIRYAFEYARANHRRKVTAFVKDNIMKISDGLFHRVFDEIAAEYPEIEHETMIIDIGAARLADTPEQFDVIVTLNLYGDIISDIAAQITGSVGLAGSSNIGDQCAMFEAIHGSAPNIAGKGIANPSGLILASVMMLVHVGQAEAAERIHNAWLRMIEDGIHTVDIFKRGISKARVGTRDFAANLIDRLGERPVTLTPASYEVGAKATFAGIQLKTRNDAKKRLVGCDIFIDHTGGDGGAMAARVLPLVQDGLKLSVISNRGQKVWPDGAPETFCIDHWRLRVMGEGNAEVSQNAIAALIVRMADAGFDIVQTARLYTFDGAPGFSLAQGQ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zospirillum brasilense (YP_005032114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ETTPITVARGDGIGPEITDAVLHVMEAAGARLKVEEVPAGEQVYRRGHLGGLDAAGWGSIRRTRVFLKGPITTPQGYGNKSLNVTARTTLGLFANVRPCVSHHPYVRTRHPRMDVVIIRENEEDLYAGIEHRQTDDVIQSVKLISRPGSERIVRYAFDYARANHRRKVTAFVKDNVMKMTDGLFLKIFNEIAAEYPEIKADHLIVDIGAARLADQPERFDVIVTLNLYGDIVSDIAAQITGSVGLAGSANIGDACAMFEAIHGSAPMIAGQGIANPSGLLMAAVMMLVHIGQGDVAARIHNAWLKTIEDGVHTVDIFNRGVSRQRVGTHAFADAVVERLGQMPVTLPTVGYAVTARPAYESGVRLSPRRKAVKELVGVDVFLHWPGGNPDELAGLVLPVATPALRLSSISNRSQKVWPEGNIGVFCTDHWRCRFLAPEGVAVGHPDIVELLSGLARAGLDFTQTENLCNFDGKSGFSAT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zospirillum lipoferum (YP_005039206.1)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DITPVTVARGDGIGPEITDAVLYVMNAAGARLKVEEVPAGEAVYKRGHPGGLDAAGWGSIRRTRVFLKGPITMPQGYGNKSLNVVARTTLGLFANVRPCVSYHPYVRTRHPRMDVVIIRENEEDLYAGIEHRQTDDVIQSVKLISRPGSERIVRYAFDFARSNHRQKVTAFVKDNVMKMTDGLFLKIFYEIAADYPEIKADHMIVDIGAARLADQPERFDVIVTLNLYGDIVSDIAAQLTGSVGLAGSANIGETCAMFEAIHGSAPMIAGQGIANPSGLLMAAVMMLVHIGQGDIAARIHNAWLKTIEDGIHTADIYARGLGRVRAGTNAFAEAVVERLGQTPVTMPPVGYSTMRPAYDGLNRLAPRVRALKELVGVDVFLQWSGGLPDDLAELVLPLSTEALTLASISNRSQRVWPDGNADVFCTDHWRCRFLANGGPVQHGAIVELLGRLAEAGIDFTQTENLCNFDGKAGFSSPGQ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i|521982415|ref|WP_020493686.1| isocitrate dehydrogenase [Methylobacterium sp. WSM2598]</w:t>
      </w:r>
    </w:p>
    <w:p>
      <w:pPr>
        <w:pStyle w:val="FormaLivr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TQSNDRIAATLIPGDGIGPEISNAVVKILDALEAPFAWDVQQGGMAGIESSGDPLPAALLESVGRTKLALKGPLTTPVGGGFRSVNVRLREAFGLYANLRPVRTMIPGGRYEDIDIVLVRENLEGLYVAFEHFIAVGDDPRAVAISQGINTREEARRIVRFAFEYAVQHGRKKVTIVHKANVLKALTGLFLEAGREIAKEYEGRIAVDDRIVDACAMQLVLNPWQFDVIVTTNLFGDILSDQLAGLVGGLGMAPGANIGEKAAIFEAVHGSAPDIAGQGIANPLALLLAAALMLEHVQRSDLAGRLRSAILQTVQADSVRTRDIGGSASTQEFADAIIRRVL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 Bold;Times New Roman" w:hAnsi="Courier New Bold;Times New Roman" w:cs="Courier New Bold;Times New Roman"/>
          <w:sz w:val="20"/>
        </w:rPr>
      </w:pPr>
      <w:r>
        <w:rPr>
          <w:rFonts w:cs="Courier New" w:ascii="Courier New" w:hAnsi="Courier New"/>
          <w:sz w:val="20"/>
        </w:rPr>
        <w:t>CYANOBACTE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ostoc punctiforme (YP_00186872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EKITPPAAGAKIAFKNGEPIVPDNPIIPFIRGDGTGIDIWPATQKVLDAAVAKAYKGQRQISWFKVYAGDEACDLYGTYQYLPQDTLTAIEEYGVAIKGPLTTPVGGGIRSLNVALRQIFDLYACVRPCRYYAGTPSPHKNPEKLDVIVYRENTEDIYLGIEWRQGSEIGDRLIKILNEELIPATPEHGKKRIPLDSGIGIKPISKTGSQRLVRRAIKHALLLPKNKQQVTLVHKGNIMKYTEGAFRDWGYELATSEFRQETVTEQESWILSNKEKNPNISLEENARQIEPGFDNLTPDKKAQVVKEVETVLNTIWATHGDGKWKEKVLVNDRIADSIFQQIQTRPDEYSILATMNLNGDYLSDAAAAIVGGLGMGPGANIGDSSAIFEATHGTAPKHAGLDRINPGSVILSGVMMLEFLGWQEAADLIKKGLSDAIANSQVTYDLARLLEPPVEPLKCSEFADAIIQHF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nabaena variabilis (YP_32532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NKITPPTTGEKITFKNGEPVVPDNPIIPFIRGDGTGIDIWPATEKVLDAAVAKAYQGKRKISWFKIYAGDEACDLYGTYQYLPEDTLTAIREYGVAIKGPLTTPVGGGIRSLNVALRQIFDLYACVRPCRYYAGTPSPHKNPEKLDVIVYRENTEDIYLGIEWKQGSEIGDRLISILNKELIPATPEHGKKQIPLDAGIGIKPISKTGSQRLVRRAIKHALTLPKHKQQVTLVHKGNIMKYTEGAFRDWGYELATSEFRQETVTERESWILSNKEKNPNISLEDNARQIDPGFDALTPEKKAQIVKEVETVLNSIWETHGNGKWKEKVLVNDRIADSIFQQIQTRPDEYSILATMNLNGDYLSDAAAAIVGGLGMGPGANIGDSCAVFEATHGTAPKHAGLDRINPGSVILSGVMMLEYLGWQEAADLIKKGLSDAIANSQVTYDLARLLEPPVEPLKCSEFADAIIKHF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nabaena cylindrica (YP_00715546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DKITPPTTGAKITFKNGEPVVPENPIIPFIQGDGTGIDIWPATEKVLDAAVAKAYKGQRKISWFRVYAGDEACDLYGTYQYLPQDTLTAIEEYGVAIKGPLTTPVGGGIRSLNVALRQIFDLYTCVRPCRYYAGTPSPHKTPEKLDVIIYRENTEDIYLGIEWKQGSEIGDRLIKFLNEELIPATPEHGKKQIPLDAGIGIKPISKTGSQRLVRRAIKHALLLPKNKQQVTLVHKGNIMKYTEGAFRDWGYELATSEFRNETVTERESWILGNKEKNANLSLEENARMIDPGFDSLTPEKKAQIVKEVETTLNTIWESHGNGKWKEKIMVNDRIADSIFQQIQTRPDEYSILATMNLNGDYLSDAAAAIVGGLGMGPGANIGDSCAIFEATHGTAPKHAGLDRINPGSVILSGVMMLEFMGWQEAADLVKKGLGDAIANSQVTYDLARLMEPPVEPLKCSEFADAIIKHF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ynechocystis (WP_00963013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EKIAPPTTGSTVTFNNGEPIVPDNPIIPFIRGDGTGVDIWPASQKVIDAAVAIAYKGAREISWFRVYAGDEACEQYGTYQYLPEDTLKAIKEYGIAIKGPLTTPVGGGIRSLNVALRQINDLYACVRPCRYYPGTPSPHKYPEKMDVIIYRENTEDIYLGIEWKQGSEIGTRLIKILNEELIPATPEHGKKQIPLDSGIGIKPISKTGSQRLVRRALKHALRLPKSKQMVTLVHKGNIMKYTEGAFRDWGYELATTEFRSDCVTERESWILGNKESNAELSLEANARLIEPGYSSLTPEKQNQICQEVEAVLSQIWATHGNGQWKDKVMVNDRIADSIFQQLQTRPDEYSILATMNLNGDYLSDAAAAVVGGLGMGPGANIGDDCAIFEATHGTAPKHAGLDRVNPGSVILSGVMMLEYMGWQEAADLIIQGIGDAIASGHVTYDLARLMEPPVQPLKCSEFADAIINAFS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cillatoria (WP_00735844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EKITAPTTGSKITFKDGEPIVPDDPIIPFIRGDGTGVDLWPASQKVMDAAVETAYGGKKKINWFKIYAGDEACEVYGTYQYLPADTSNAIKEYGVAIKGPLTTPIGGGIRSLNVALRQNHDLYSCIRPCKYYPGTPSPHKTPELLDVIIYRENTEDIYLGIEWKEGSEIGNKLIALLNNELIPATPEHGKKQIPLDSGIGIKPISKKGSQRLIRRAIKHALRLPKAKQQVTLVHKGNIMKYTEGAFRDWGYELVKSEFRNECVTEMESWILSNKERNPEISLEDNARQIEPGYDALTPEKQAKICKDVEEVLSAIWESHGDGKWKEKIMVNDRIADSIFQQIQTRPAEYSILATMNLNGDYLSDAAAAIVGGLGMGPGANIGDECAIFEATHGTAPKHAGLDKVNPGSLILSGVMMLEYLGWQEAAELIKKGLAAAISNGEVTYDLARMMEPPVPELKCSEFADAIIKHFG</w:t>
      </w:r>
    </w:p>
    <w:p>
      <w:pPr>
        <w:pStyle w:val="FormaLivreA"/>
        <w:jc w:val="both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ourier New 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eRodap">
    <w:name w:val="Cabeçalho e Rodapé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pt-PT" w:bidi="ar-SA" w:eastAsia="zh-CN"/>
    </w:rPr>
  </w:style>
  <w:style w:type="paragraph" w:styleId="CorpoA">
    <w:name w:val="Corpo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FormaLivreA">
    <w:name w:val="Forma Livre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FormaLivre">
    <w:name w:val="Forma Livre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8:13:00Z</dcterms:created>
  <dc:creator>Waguinho</dc:creator>
  <dc:description/>
  <dc:language>en-US</dc:language>
  <cp:lastModifiedBy>Waguinho</cp:lastModifiedBy>
  <dcterms:modified xsi:type="dcterms:W3CDTF">2014-07-07T18:13:00Z</dcterms:modified>
  <cp:revision>2</cp:revision>
  <dc:subject/>
  <dc:title/>
</cp:coreProperties>
</file>